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lang w:val="en-GB"/>
        </w:rPr>
      </w:pPr>
      <w:r>
        <w:rPr>
          <w:rFonts w:cs="Arial" w:ascii="Arial" w:hAnsi="Arial"/>
          <w:lang w:val="en-GB"/>
        </w:rPr>
        <w:t>Supplementary Tables</w:t>
      </w:r>
    </w:p>
    <w:p>
      <w:pPr>
        <w:pStyle w:val="Heading2"/>
        <w:rPr>
          <w:i w:val="false"/>
          <w:i w:val="false"/>
          <w:sz w:val="24"/>
          <w:szCs w:val="24"/>
          <w:lang w:val="en-US"/>
        </w:rPr>
      </w:pPr>
      <w:r>
        <w:rPr>
          <w:i w:val="false"/>
          <w:sz w:val="24"/>
          <w:szCs w:val="24"/>
          <w:lang w:val="en-US"/>
        </w:rPr>
        <w:t>Table S1 - The list and characteristics of genes up-regulated in tumours group no. 1 in comparison to tumours group no. 2.</w:t>
      </w:r>
    </w:p>
    <w:p>
      <w:pPr>
        <w:pStyle w:val="Normal"/>
        <w:spacing w:lineRule="auto" w:line="240"/>
        <w:ind w:right="-2" w:hanging="0"/>
        <w:jc w:val="both"/>
        <w:rPr>
          <w:sz w:val="20"/>
          <w:szCs w:val="20"/>
          <w:lang w:val="en-US"/>
        </w:rPr>
      </w:pPr>
      <w:r>
        <w:rPr>
          <w:sz w:val="20"/>
          <w:szCs w:val="20"/>
          <w:lang w:val="en-US"/>
        </w:rPr>
        <w:t xml:space="preserve"> </w:t>
      </w:r>
    </w:p>
    <w:p>
      <w:pPr>
        <w:pStyle w:val="Normal"/>
        <w:autoSpaceDE w:val="false"/>
        <w:spacing w:lineRule="auto" w:line="480"/>
        <w:ind w:firstLine="708"/>
        <w:jc w:val="both"/>
        <w:rPr>
          <w:lang w:val="en-US"/>
        </w:rPr>
      </w:pPr>
      <w:r>
        <w:rPr>
          <w:rFonts w:eastAsia="Calibri"/>
          <w:color w:val="000000"/>
          <w:lang w:val="en-US"/>
        </w:rPr>
        <w:t>Symbol, name and characteristics of up-regulated genes in group no. 1 in comparison to tumour group no. 2. The biological processes and molecular functions of the genes are based on the PANTHER database (www.pantherdb.org). Only significantly regulated genes were included in this table (p&lt;0.01). The genes significantly up-regulated in comparison to the tumour group no. 3 are bolded.</w:t>
      </w:r>
    </w:p>
    <w:p>
      <w:pPr>
        <w:pStyle w:val="Normal"/>
        <w:spacing w:lineRule="auto" w:line="240"/>
        <w:ind w:right="-2" w:hanging="0"/>
        <w:jc w:val="both"/>
        <w:rPr>
          <w:sz w:val="20"/>
          <w:szCs w:val="20"/>
          <w:lang w:val="en-US"/>
        </w:rPr>
      </w:pPr>
      <w:r>
        <w:rPr>
          <w:sz w:val="20"/>
          <w:szCs w:val="20"/>
          <w:lang w:val="en-US"/>
        </w:rPr>
      </w:r>
    </w:p>
    <w:tbl>
      <w:tblPr>
        <w:tblW w:w="8714" w:type="dxa"/>
        <w:jc w:val="left"/>
        <w:tblInd w:w="0" w:type="dxa"/>
        <w:tblLayout w:type="fixed"/>
        <w:tblCellMar>
          <w:top w:w="0" w:type="dxa"/>
          <w:left w:w="70" w:type="dxa"/>
          <w:bottom w:w="0" w:type="dxa"/>
          <w:right w:w="70" w:type="dxa"/>
        </w:tblCellMar>
      </w:tblPr>
      <w:tblGrid>
        <w:gridCol w:w="1205"/>
        <w:gridCol w:w="2255"/>
        <w:gridCol w:w="2703"/>
        <w:gridCol w:w="2551"/>
      </w:tblGrid>
      <w:tr>
        <w:trPr>
          <w:trHeight w:val="285" w:hRule="atLeast"/>
        </w:trPr>
        <w:tc>
          <w:tcPr>
            <w:tcW w:w="1205"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symbol</w:t>
            </w:r>
          </w:p>
        </w:tc>
        <w:tc>
          <w:tcPr>
            <w:tcW w:w="2255"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name</w:t>
            </w:r>
          </w:p>
        </w:tc>
        <w:tc>
          <w:tcPr>
            <w:tcW w:w="2703"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Molecular function</w:t>
            </w:r>
          </w:p>
        </w:tc>
        <w:tc>
          <w:tcPr>
            <w:tcW w:w="2551" w:type="dxa"/>
            <w:tcBorders>
              <w:bottom w:val="single" w:sz="12" w:space="0" w:color="FFFFFF"/>
            </w:tcBorders>
            <w:shd w:fill="4F81BD" w:val="clear"/>
            <w:vAlign w:val="bottom"/>
          </w:tcPr>
          <w:p>
            <w:pPr>
              <w:pStyle w:val="Normal"/>
              <w:ind w:right="-2" w:hanging="0"/>
              <w:jc w:val="both"/>
              <w:rPr>
                <w:b/>
                <w:b/>
                <w:sz w:val="20"/>
                <w:szCs w:val="20"/>
              </w:rPr>
            </w:pPr>
            <w:r>
              <w:rPr>
                <w:b/>
                <w:sz w:val="20"/>
                <w:szCs w:val="20"/>
              </w:rPr>
              <w:t>Biological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DPP6</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ipeptidyl aminopeptidase-like protein 6</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p>
            <w:pPr>
              <w:pStyle w:val="Normal"/>
              <w:ind w:right="-2" w:hanging="0"/>
              <w:jc w:val="both"/>
              <w:rPr>
                <w:sz w:val="16"/>
                <w:szCs w:val="16"/>
              </w:rPr>
            </w:pPr>
            <w:r>
              <w:rPr>
                <w:sz w:val="16"/>
                <w:szCs w:val="16"/>
              </w:rPr>
              <w:t>protein binding</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immune system process; neurological system process;cation transport; cell surface receptor linked signal transduction; protein metabolic process; signal transduction; cellular defense response</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ATP2C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alcium-transporting ATPase type 2C member 1</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hydrolase activity; cation transmembrane transporter activity; ion channel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cation transport; lipid transport; lipid metabolic process; cellular calcium ion homeostasi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SIGLEC1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ialic acid-binding Ig-like lectin 11</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eceptor activity; structural constituent of myelin sheath; receptor binding</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B cell mediated immunity; cell surface receptor linked signal transduction; cell-cell adhesion; signal transduction; cell-cell adhesion; response to stimulu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GPR155</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ntegral membrane protein GPR155</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activity</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TM2D3</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M2 domain-containing protein 3</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unclear molecular function</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neurological system process;  induction of apoptosi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RDH5</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11-cis retinol dehydrogenase</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visual perception; sensory perception; lipid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RHGEF6</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ho guanine nucleotide exchange factor 6</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eceptor binding; small GTPase regulator activity; guanyl-nucleotide exchange factor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B cell mediated immunity; neurological system process; cell surface receptor linked signal transduction; intracellular signaling cascade; cell motion; signal transduction; cellular defense response</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P1S2</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P-1 complex subunit sigma-2</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unclear molecular function</w:t>
            </w:r>
          </w:p>
        </w:tc>
        <w:tc>
          <w:tcPr>
            <w:tcW w:w="2551" w:type="dxa"/>
            <w:tcBorders>
              <w:bottom w:val="single" w:sz="4" w:space="0" w:color="FFFFFF"/>
            </w:tcBorders>
            <w:shd w:fill="DBE5F1" w:val="clear"/>
            <w:vAlign w:val="bottom"/>
          </w:tcPr>
          <w:p>
            <w:pPr>
              <w:pStyle w:val="Normal"/>
              <w:ind w:right="-2" w:hanging="0"/>
              <w:jc w:val="both"/>
              <w:rPr/>
            </w:pPr>
            <w:r>
              <w:rPr>
                <w:sz w:val="16"/>
                <w:szCs w:val="16"/>
              </w:rPr>
              <w:t>intracellular protein transport; endocytosi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rPr>
            </w:pPr>
            <w:r>
              <w:rPr>
                <w:b/>
                <w:sz w:val="20"/>
                <w:szCs w:val="20"/>
                <w:lang w:val="en-US"/>
              </w:rPr>
              <w:t>HERC4</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robable E3 ubiquitin-protein ligase HERC4</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biquitin-protein ligase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protein metabolic process; ectoderm development; mesoderm development; skeletal system development; nervous system development</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TP5J</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TP synthase-coupling factor 6, mitochondrial</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talytic activity; cation transmembrane transporter activity; hydrogen ion transmembrane transporter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oxidative phosphorylation; respiratory electron transport chain; cation transport</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EP70</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entrosomal protein of 70 kDa</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 xml:space="preserve">unclear molecular function </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RIM44</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ripartite motif-containing protein 44</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ubiquitin-protein ligase activity; structural constituent of cytoskeleton; nucleic acid binding; cytoskeletal protein binding</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neurotransmitter secretion; intracellular protein transport; exocytosis; cell cycle; signal transduction; synaptic transmission; carbohydrate metabolic process; protein metabolic process; cell cycle; signal transduction; cell-cell signaling; dorsal/ventral axis specification; mesoderm development; mammary gland development</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ATF6</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rocessed cyclic AMP-dependent transcription factor ATF-6 alpha</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immune system process; neurological system process; signal transduction; nucleobase, nucleoside, nucleotide and nucleic acid metabolic process; signal transduction; ectoderm development; nervous system development; response to str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LMAP</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arcolemmal membrane-associated protein</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unclear molecular function</w:t>
            </w:r>
          </w:p>
        </w:tc>
        <w:tc>
          <w:tcPr>
            <w:tcW w:w="2551"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FKBID</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de-DE"/>
              </w:rPr>
            </w:pPr>
            <w:r>
              <w:rPr>
                <w:sz w:val="16"/>
                <w:szCs w:val="16"/>
                <w:lang w:val="de-DE"/>
              </w:rPr>
              <w:t>NF-kappa-B inhibitor delta</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protein binding; transcription factor activity</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rPr>
            </w:pPr>
            <w:r>
              <w:rPr>
                <w:b/>
                <w:sz w:val="20"/>
                <w:szCs w:val="20"/>
                <w:lang w:val="en-US"/>
              </w:rPr>
              <w:t>SIGLEC10</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ialic acid-binding Ig-like lectin 10</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receptor activity; structural constituent of myelin sheath; receptor binding</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B cell mediated immunity; cell surface receptor linked signal transduction; cell-cell adhesion; signal transduction; cell-cell adhesion; response to stimulu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TAU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ouble-stranded RNA-binding protein Staufen homolog 1</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deaminase activity; DNA binding; RNA binding; protein binding; kinase activator activity; kinase regulator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spermatogenesis; response to interferon-gamma; neurological system process; apoptosis; cell cycle;  nucleobase, nucleoside, nucleotide and nucleic acid metabolic process; protein metabolic process; cell cycle; anterior/posterior axis specification; response to stimulus; RNA localiza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RPS3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28S ribosomal protein S31, mitochondrial</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ribosome; nucleic acid binding</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ARHGEF10L</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ho guanine nucleotide exchange factor 10-like protein</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PA5</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rboxypeptidase A5</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eptidase activity</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GNB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Guanine nucleotide-binding protein G(I)/G(S)/G(T) subunit beta-1</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GTPase activity; protein binding</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sensory perception; cell surface receptor linked signal transduction; signal transdu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PL10A</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60S ribosomal protein L10a</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ribosome; nucleic acid binding</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nucleobase, nucleoside, nucleotide and nucleic acid metabolic process; protein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LC25A23</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alcium-binding mitochondrial carrier protein SCaMC-3</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amino acid transmembrane transporter activity; transmembrane transporter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cation transport; phosphate transport; lipid transport; nucleobase, nucleoside, nucleotide and nucleic acid transport; phosphate metabolic process; nucleobase, nucleoside, nucleotide and nucleic acid metabolic process; lipid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MLLT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ENL</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chromatin binding; transcription factor activity</w:t>
            </w:r>
          </w:p>
        </w:tc>
        <w:tc>
          <w:tcPr>
            <w:tcW w:w="2551"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p>
            <w:pPr>
              <w:pStyle w:val="Normal"/>
              <w:ind w:right="-2" w:hanging="0"/>
              <w:jc w:val="both"/>
              <w:rPr>
                <w:sz w:val="16"/>
                <w:szCs w:val="16"/>
                <w:lang w:val="en-US"/>
              </w:rPr>
            </w:pPr>
            <w:r>
              <w:rPr>
                <w:sz w:val="16"/>
                <w:szCs w:val="16"/>
                <w:lang w:val="en-US"/>
              </w:rPr>
            </w:r>
          </w:p>
          <w:p>
            <w:pPr>
              <w:pStyle w:val="Normal"/>
              <w:ind w:right="-2" w:hanging="0"/>
              <w:jc w:val="both"/>
              <w:rPr>
                <w:sz w:val="16"/>
                <w:szCs w:val="16"/>
                <w:lang w:val="en-US"/>
              </w:rPr>
            </w:pPr>
            <w:r>
              <w:rPr>
                <w:sz w:val="16"/>
                <w:szCs w:val="16"/>
                <w:lang w:val="en-US"/>
              </w:rPr>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ABHD7</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bhydrolase domain-containing protein 7</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 response to toxi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EIF</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embrane-associated guanylate kinase, WW and PDZ domain-containing protein 3</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ase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neurological system process; intracellular signaling cascade; synaptic transmission; signal transduction; cell-cell signaling</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XOSC4</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xosome complex exonuclease RRP41</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 xml:space="preserve">nucleotidyltransferase activity; hydrolase activity, </w:t>
            </w:r>
          </w:p>
          <w:p>
            <w:pPr>
              <w:pStyle w:val="Normal"/>
              <w:ind w:right="-2" w:hanging="0"/>
              <w:jc w:val="both"/>
              <w:rPr/>
            </w:pPr>
            <w:r>
              <w:rPr>
                <w:sz w:val="16"/>
                <w:szCs w:val="16"/>
                <w:lang w:val="en-US"/>
              </w:rPr>
              <w:t>acting on ester bonds; nucleic acid binding</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SPLUNC3</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hort palate, lung and nasal epithelium carcinoma-associated protein 3</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rbohydrate transmembrane transporter activity; transmembrane transporter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macrophage activation; lipid transport; lipid metabolic process; response to stress; defense response to bacterium</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LC12A6</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olute carrier family 12 member 6</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tion transmembrane transporter activity</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cation transport</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MEM85</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membrane protein 85</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2551" w:type="dxa"/>
            <w:tcBorders>
              <w:bottom w:val="single" w:sz="4" w:space="0" w:color="FFFFFF"/>
            </w:tcBorders>
            <w:shd w:fill="DBE5F1" w:val="clear"/>
            <w:vAlign w:val="bottom"/>
          </w:tcPr>
          <w:p>
            <w:pPr>
              <w:pStyle w:val="Normal"/>
              <w:ind w:right="-2" w:hanging="0"/>
              <w:jc w:val="both"/>
              <w:rPr/>
            </w:pPr>
            <w:r>
              <w:rPr>
                <w:sz w:val="16"/>
                <w:szCs w:val="16"/>
              </w:rPr>
              <w:t>unclear biological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SYNA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nositol-3-phosphate synthase 1</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somerase activity</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lipid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ZNF248</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Zinc finger protein 248</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2551"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spermatogenesis;nucleobase, nucleoside, nucleotide and nucleic acid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HYOU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ypoxia up-regulated protein 1</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 xml:space="preserve">unclear molecular function </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 response to str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ORO7</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oronin-7</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cytoskeleton; cytoskeletal protein binding</w:t>
            </w:r>
          </w:p>
        </w:tc>
        <w:tc>
          <w:tcPr>
            <w:tcW w:w="2551"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 xml:space="preserve">intracellular protein transport; endocytosis; mitosis; signal transduction; cell motion; mitosis; signal transduction; cellular component morphogenesis; </w:t>
            </w:r>
          </w:p>
          <w:p>
            <w:pPr>
              <w:pStyle w:val="Normal"/>
              <w:ind w:right="-2" w:hanging="0"/>
              <w:jc w:val="both"/>
              <w:rPr>
                <w:sz w:val="16"/>
                <w:szCs w:val="16"/>
                <w:lang w:val="en-US"/>
              </w:rPr>
            </w:pPr>
            <w:r>
              <w:rPr>
                <w:sz w:val="16"/>
                <w:szCs w:val="16"/>
                <w:lang w:val="en-US"/>
              </w:rPr>
              <w:t xml:space="preserve">cellular component morphogenesis; </w:t>
            </w:r>
          </w:p>
          <w:p>
            <w:pPr>
              <w:pStyle w:val="Normal"/>
              <w:ind w:right="-2" w:hanging="0"/>
              <w:jc w:val="both"/>
              <w:rPr>
                <w:sz w:val="16"/>
                <w:szCs w:val="16"/>
                <w:lang w:val="en-US"/>
              </w:rPr>
            </w:pPr>
            <w:r>
              <w:rPr>
                <w:sz w:val="16"/>
                <w:szCs w:val="16"/>
                <w:lang w:val="en-US"/>
              </w:rPr>
              <w:t>cellular component morphogenesi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PA4</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rboxypeptidase A4</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PA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rboxypeptidase A1</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eptidase activity</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rPr>
            </w:pPr>
            <w:r>
              <w:rPr>
                <w:b/>
                <w:sz w:val="20"/>
                <w:szCs w:val="20"/>
                <w:lang w:val="en-US"/>
              </w:rPr>
              <w:t>ARHGAP15</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ho GTPase-activating protein 15</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rotein binding;small GTPase regulator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intracellular signaling cascade; signal transdu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NR6A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uclear receptor subfamily 6 group A member 1</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ligand-dependent nuclear receptor activity; DNA binding; transcription factor activity</w:t>
            </w:r>
          </w:p>
        </w:tc>
        <w:tc>
          <w:tcPr>
            <w:tcW w:w="2551"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 xml:space="preserve">spermatogenesis; intracellular signaling cascade; </w:t>
            </w:r>
          </w:p>
          <w:p>
            <w:pPr>
              <w:pStyle w:val="Normal"/>
              <w:ind w:right="-2" w:hanging="0"/>
              <w:jc w:val="both"/>
              <w:rPr>
                <w:sz w:val="16"/>
                <w:szCs w:val="16"/>
                <w:lang w:val="en-US"/>
              </w:rPr>
            </w:pPr>
            <w:r>
              <w:rPr>
                <w:sz w:val="16"/>
                <w:szCs w:val="16"/>
                <w:lang w:val="en-US"/>
              </w:rPr>
              <w:t xml:space="preserve">nucleobase, nucleoside, nucleotide and nucleic acid metabolic process; </w:t>
            </w:r>
          </w:p>
          <w:p>
            <w:pPr>
              <w:pStyle w:val="Normal"/>
              <w:ind w:right="-2" w:hanging="0"/>
              <w:jc w:val="both"/>
              <w:rPr>
                <w:sz w:val="16"/>
                <w:szCs w:val="16"/>
                <w:lang w:val="en-US"/>
              </w:rPr>
            </w:pPr>
            <w:r>
              <w:rPr>
                <w:sz w:val="16"/>
                <w:szCs w:val="16"/>
                <w:lang w:val="en-US"/>
              </w:rPr>
              <w:t>signal transduction</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GCSH</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Glycine cleavage system H protein, mitochondrial</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ydrolase activity</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cellular amino acid and derivative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UTC</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pper homeostasis protein cutC homolog</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tion transmembrane transporter activity</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cation transport</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rPr>
            </w:pPr>
            <w:r>
              <w:rPr>
                <w:b/>
                <w:sz w:val="20"/>
                <w:szCs w:val="20"/>
              </w:rPr>
              <w:t>ZNF33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Zinc finger protein 331</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BTBD10</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BTB/POZ domain-containing protein 10</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unclear molecular function</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FG3L2</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FG3-like protein 2</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 xml:space="preserve">intracellular protein transport; protein metabolic process; </w:t>
            </w:r>
          </w:p>
          <w:p>
            <w:pPr>
              <w:pStyle w:val="Normal"/>
              <w:ind w:right="-2" w:hanging="0"/>
              <w:jc w:val="both"/>
              <w:rPr/>
            </w:pPr>
            <w:r>
              <w:rPr>
                <w:sz w:val="16"/>
                <w:szCs w:val="16"/>
                <w:lang w:val="en-US"/>
              </w:rPr>
              <w:t>organelle organization;  mitochondrion organiza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NOT4</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CR4-NOT transcription complex subunit 4</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2551"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LSR</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Lipolysis-stimulated lipoprotein receptor</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 xml:space="preserve">unclear molecular function </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DRB5</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 class II histocompatibility antigen, DRB5 β chain</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 xml:space="preserve">unclear molecular function </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ISD2</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DGSH iron sulfur domain-containing protein 2</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 xml:space="preserve">unclear molecular function </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ZNF25</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Zinc finger protein 25</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spermatogenesis; nucleobase, nucleoside, nucleotide and nucleic acid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ZNF33A</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Zinc finger protein 33A</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NR5A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eroidogenic factor 1</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ligand-dependent nuclear receptor activity; DNA binding; transcription factor activity</w:t>
            </w:r>
          </w:p>
        </w:tc>
        <w:tc>
          <w:tcPr>
            <w:tcW w:w="2551"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 xml:space="preserve">signal transduction; </w:t>
            </w:r>
          </w:p>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P1A</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P1 light chain LC2</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cytoskeletal protein binding</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cellular component morphogenesi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PLUNC</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Plunc</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rbohydrate transmembrane transporter activity; transmembrane transporter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macrophage activation; lipid transport; lipid metabolic process; response to stress; defense response to bacterium</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BNIPL</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Bcl-2/adenovirus E1B 19 kDa-interacting protein 2-like protein</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unclear molecular function</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apoptosi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WDR23</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WD repeat-containing protein 23</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ructural molecule activity</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CTBP2</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terminal-binding protein 2</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 xml:space="preserve">oxidoreductase activity; </w:t>
            </w:r>
          </w:p>
          <w:p>
            <w:pPr>
              <w:pStyle w:val="Normal"/>
              <w:ind w:right="-2" w:hanging="0"/>
              <w:jc w:val="both"/>
              <w:rPr>
                <w:sz w:val="16"/>
                <w:szCs w:val="16"/>
                <w:lang w:val="en-US"/>
              </w:rPr>
            </w:pPr>
            <w:r>
              <w:rPr>
                <w:sz w:val="16"/>
                <w:szCs w:val="16"/>
                <w:lang w:val="en-US"/>
              </w:rPr>
              <w:t xml:space="preserve">DNA binding; </w:t>
            </w:r>
          </w:p>
          <w:p>
            <w:pPr>
              <w:pStyle w:val="Normal"/>
              <w:ind w:right="-2" w:hanging="0"/>
              <w:jc w:val="both"/>
              <w:rPr>
                <w:sz w:val="16"/>
                <w:szCs w:val="16"/>
                <w:lang w:val="en-US"/>
              </w:rPr>
            </w:pPr>
            <w:r>
              <w:rPr>
                <w:sz w:val="16"/>
                <w:szCs w:val="16"/>
                <w:lang w:val="en-US"/>
              </w:rPr>
              <w:t>transcription factor activity;</w:t>
            </w:r>
          </w:p>
          <w:p>
            <w:pPr>
              <w:pStyle w:val="Normal"/>
              <w:ind w:right="-2" w:hanging="0"/>
              <w:jc w:val="both"/>
              <w:rPr>
                <w:sz w:val="16"/>
                <w:szCs w:val="16"/>
                <w:lang w:val="en-US"/>
              </w:rPr>
            </w:pPr>
            <w:r>
              <w:rPr>
                <w:sz w:val="16"/>
                <w:szCs w:val="16"/>
                <w:lang w:val="en-US"/>
              </w:rPr>
              <w:t>transcription cofactor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carbohydrate metabolic process; cellular amino acid and derivative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APS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erine/threonine-protein phosphatase 6 regulatory subunit 1</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phosphatase regulator activity</w:t>
            </w:r>
          </w:p>
        </w:tc>
        <w:tc>
          <w:tcPr>
            <w:tcW w:w="2551"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TH</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ystathionine gamma-lyase</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lyase activity</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cellular amino acid and derivative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RFWD2</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E3 ubiquitin-protein ligase RFWD2</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 xml:space="preserve">hydrolase activity, acting on ester bonds; </w:t>
            </w:r>
          </w:p>
          <w:p>
            <w:pPr>
              <w:pStyle w:val="Normal"/>
              <w:ind w:right="-2" w:hanging="0"/>
              <w:jc w:val="both"/>
              <w:rPr/>
            </w:pPr>
            <w:r>
              <w:rPr>
                <w:sz w:val="16"/>
                <w:szCs w:val="16"/>
                <w:lang w:val="en-US"/>
              </w:rPr>
              <w:t>ubiquitin-protein ligase activity; RNA splicing factor activity, transesterification mechanism; RNA binding; protein binding; kinase inhibitor activity; kinase regulator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nucleobase, nucleoside, nucleotide and nucleic acid metabolic process; protein metabolic process; ectoderm development; nervous system development; RNA localization</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CNB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otassium voltage-gated channel subfamily B member 1</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cation transmembrane transporter activity; voltage-gated potassium channel activity; cation channel activity</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muscle contraction; blood circulation; neuronal action potential propagation; cation transport;signal transduction; synaptic transmission; signal transduction; cell-cell signaling</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MYL6</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yosin light polypeptide 6</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cytoskeleton; calcium ion binding; calmodulin binding</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muscle contraction</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rPr>
            </w:pPr>
            <w:r>
              <w:rPr>
                <w:b/>
                <w:sz w:val="20"/>
                <w:szCs w:val="20"/>
                <w:lang w:val="en-US"/>
              </w:rPr>
              <w:t>MYL6B</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osin light chain 6B</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calcium ion binding; calmodulin binding</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muscle contra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BDH2</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3-hydroxybutyrate dehydrogenase type 2</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ES7</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rboxylesterase 7</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acting on ester bonds; receptor binding</w:t>
            </w:r>
          </w:p>
        </w:tc>
        <w:tc>
          <w:tcPr>
            <w:tcW w:w="2551" w:type="dxa"/>
            <w:tcBorders>
              <w:bottom w:val="single" w:sz="4" w:space="0" w:color="FFFFFF"/>
            </w:tcBorders>
            <w:shd w:fill="B8CCE4" w:val="clear"/>
            <w:vAlign w:val="bottom"/>
          </w:tcPr>
          <w:p>
            <w:pPr>
              <w:pStyle w:val="Normal"/>
              <w:ind w:right="-2" w:hanging="0"/>
              <w:jc w:val="both"/>
              <w:rPr/>
            </w:pPr>
            <w:r>
              <w:rPr>
                <w:sz w:val="16"/>
                <w:szCs w:val="16"/>
                <w:lang w:val="en-US"/>
              </w:rPr>
              <w:t>immune system process; neurological system process; meiosis; signal transduction; synaptic transmission; cell adhesion; vitamin metabolic process; lipid metabolic process; meiosis; signal transduction; cell-cell signaling; cell adhesion; ectoderm development; nervous system development; response to toxi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BUB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itotic checkpoint serine/threonine-protein kinase BUB1</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ase activity</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mitosis; protein metabolic process; mitosis; chromosome segregation; embryonic development</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rPr>
              <w:t>GPI</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Glucose-6-phosphate isomerase</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somerase activity</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carbohydrate metabolic process</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rPr>
            </w:pPr>
            <w:r>
              <w:rPr>
                <w:b/>
                <w:sz w:val="20"/>
                <w:szCs w:val="20"/>
              </w:rPr>
              <w:t>SCNM1</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odium channel modifier 1</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2551" w:type="dxa"/>
            <w:tcBorders>
              <w:bottom w:val="single" w:sz="4" w:space="0" w:color="FFFFFF"/>
            </w:tcBorders>
            <w:shd w:fill="DBE5F1" w:val="clear"/>
            <w:vAlign w:val="bottom"/>
          </w:tcPr>
          <w:p>
            <w:pPr>
              <w:pStyle w:val="Normal"/>
              <w:ind w:right="-2" w:hanging="0"/>
              <w:jc w:val="both"/>
              <w:rPr/>
            </w:pPr>
            <w:r>
              <w:rPr>
                <w:sz w:val="16"/>
                <w:szCs w:val="16"/>
              </w:rPr>
              <w:t xml:space="preserve">unclear biological process </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RNF4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de-DE"/>
              </w:rPr>
            </w:pPr>
            <w:r>
              <w:rPr>
                <w:sz w:val="16"/>
                <w:szCs w:val="16"/>
                <w:lang w:val="de-DE"/>
              </w:rPr>
              <w:t>E3 ubiquitin-protein ligase NRDP1</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XRCC2</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NA repair protein XRCC2</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hydrolase activity; DNA binding</w:t>
            </w:r>
          </w:p>
        </w:tc>
        <w:tc>
          <w:tcPr>
            <w:tcW w:w="2551" w:type="dxa"/>
            <w:tcBorders>
              <w:bottom w:val="single" w:sz="4" w:space="0" w:color="FFFFFF"/>
            </w:tcBorders>
            <w:shd w:fill="DBE5F1" w:val="clear"/>
            <w:vAlign w:val="bottom"/>
          </w:tcPr>
          <w:p>
            <w:pPr>
              <w:pStyle w:val="Normal"/>
              <w:ind w:right="-2" w:hanging="0"/>
              <w:jc w:val="both"/>
              <w:rPr/>
            </w:pPr>
            <w:r>
              <w:rPr>
                <w:sz w:val="16"/>
                <w:szCs w:val="16"/>
                <w:lang w:val="en-US"/>
              </w:rPr>
              <w:t>immune system process; meiosis; nucleobase, nucleoside, nucleotide and nucleic acid metabolic process; meiosis; response to str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NKRD10</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nkyrin repeat domain-containing protein 10</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 xml:space="preserve">unclear molecular function </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MRPL40</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39S ribosomal protein L40, mitochondrial</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ribosome; nucleic acid binding</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PLEKHA2</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leckstrin homology domain-containing family A member 2</w:t>
            </w:r>
          </w:p>
        </w:tc>
        <w:tc>
          <w:tcPr>
            <w:tcW w:w="2703"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 xml:space="preserve">unclear molecular function </w:t>
            </w:r>
          </w:p>
        </w:tc>
        <w:tc>
          <w:tcPr>
            <w:tcW w:w="2551"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EXOC2</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Exocyst complex component 2</w:t>
            </w:r>
          </w:p>
        </w:tc>
        <w:tc>
          <w:tcPr>
            <w:tcW w:w="270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 xml:space="preserve">unclear molecular function </w:t>
            </w:r>
          </w:p>
        </w:tc>
        <w:tc>
          <w:tcPr>
            <w:tcW w:w="2551" w:type="dxa"/>
            <w:tcBorders>
              <w:bottom w:val="single" w:sz="4" w:space="0" w:color="FFFFFF"/>
            </w:tcBorders>
            <w:shd w:fill="DBE5F1" w:val="clear"/>
            <w:vAlign w:val="bottom"/>
          </w:tcPr>
          <w:p>
            <w:pPr>
              <w:pStyle w:val="Normal"/>
              <w:ind w:right="-2" w:hanging="0"/>
              <w:jc w:val="both"/>
              <w:rPr/>
            </w:pPr>
            <w:r>
              <w:rPr>
                <w:sz w:val="16"/>
                <w:szCs w:val="16"/>
              </w:rPr>
              <w:t>intracellular protein transport; exocytosis</w:t>
            </w:r>
          </w:p>
        </w:tc>
      </w:tr>
      <w:tr>
        <w:trPr>
          <w:trHeight w:val="285" w:hRule="atLeast"/>
        </w:trPr>
        <w:tc>
          <w:tcPr>
            <w:tcW w:w="120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M6SF1</w:t>
            </w:r>
          </w:p>
        </w:tc>
        <w:tc>
          <w:tcPr>
            <w:tcW w:w="2255"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ransmembrane 6 superfamily member 1</w:t>
            </w:r>
          </w:p>
        </w:tc>
        <w:tc>
          <w:tcPr>
            <w:tcW w:w="270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 xml:space="preserve">unclear molecular function </w:t>
            </w:r>
          </w:p>
        </w:tc>
        <w:tc>
          <w:tcPr>
            <w:tcW w:w="2551"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205"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BL4B</w:t>
            </w:r>
          </w:p>
        </w:tc>
        <w:tc>
          <w:tcPr>
            <w:tcW w:w="2255"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biquitin-like protein 4B</w:t>
            </w:r>
          </w:p>
        </w:tc>
        <w:tc>
          <w:tcPr>
            <w:tcW w:w="2703"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ribosome; nucleic acid binding</w:t>
            </w:r>
          </w:p>
        </w:tc>
        <w:tc>
          <w:tcPr>
            <w:tcW w:w="2551"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05" w:type="dxa"/>
            <w:tcBorders>
              <w:right w:val="single" w:sz="4" w:space="0" w:color="FFFFFF"/>
            </w:tcBorders>
            <w:shd w:fill="B8CCE4" w:val="clear"/>
            <w:vAlign w:val="bottom"/>
          </w:tcPr>
          <w:p>
            <w:pPr>
              <w:pStyle w:val="Normal"/>
              <w:ind w:right="-2" w:hanging="0"/>
              <w:jc w:val="both"/>
              <w:rPr>
                <w:sz w:val="16"/>
                <w:szCs w:val="16"/>
              </w:rPr>
            </w:pPr>
            <w:r>
              <w:rPr>
                <w:sz w:val="16"/>
                <w:szCs w:val="16"/>
              </w:rPr>
              <w:t>CPA2</w:t>
            </w:r>
          </w:p>
        </w:tc>
        <w:tc>
          <w:tcPr>
            <w:tcW w:w="2255" w:type="dxa"/>
            <w:tcBorders>
              <w:right w:val="single" w:sz="4" w:space="0" w:color="FFFFFF"/>
            </w:tcBorders>
            <w:shd w:fill="B8CCE4" w:val="clear"/>
            <w:vAlign w:val="bottom"/>
          </w:tcPr>
          <w:p>
            <w:pPr>
              <w:pStyle w:val="Normal"/>
              <w:ind w:right="-2" w:hanging="0"/>
              <w:jc w:val="both"/>
              <w:rPr>
                <w:sz w:val="16"/>
                <w:szCs w:val="16"/>
              </w:rPr>
            </w:pPr>
            <w:r>
              <w:rPr>
                <w:sz w:val="16"/>
                <w:szCs w:val="16"/>
              </w:rPr>
              <w:t>Carboxypeptidase A2</w:t>
            </w:r>
          </w:p>
        </w:tc>
        <w:tc>
          <w:tcPr>
            <w:tcW w:w="2703" w:type="dxa"/>
            <w:tcBorders>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2551" w:type="dxa"/>
            <w:tcBorders/>
            <w:shd w:fill="B8CCE4" w:val="clear"/>
            <w:vAlign w:val="bottom"/>
          </w:tcPr>
          <w:p>
            <w:pPr>
              <w:pStyle w:val="Normal"/>
              <w:ind w:right="-2" w:hanging="0"/>
              <w:jc w:val="both"/>
              <w:rPr>
                <w:sz w:val="16"/>
                <w:szCs w:val="16"/>
              </w:rPr>
            </w:pPr>
            <w:r>
              <w:rPr>
                <w:sz w:val="16"/>
                <w:szCs w:val="16"/>
              </w:rPr>
              <w:t>protein metabolic process</w:t>
            </w:r>
          </w:p>
        </w:tc>
      </w:tr>
    </w:tbl>
    <w:p>
      <w:pPr>
        <w:pStyle w:val="Normal"/>
        <w:ind w:right="-2" w:hanging="0"/>
        <w:jc w:val="both"/>
        <w:rPr/>
      </w:pPr>
      <w:r>
        <w:rPr/>
      </w:r>
    </w:p>
    <w:p>
      <w:pPr>
        <w:pStyle w:val="Heading2"/>
        <w:jc w:val="both"/>
        <w:rPr>
          <w:i w:val="false"/>
          <w:i w:val="false"/>
          <w:sz w:val="24"/>
          <w:szCs w:val="24"/>
          <w:lang w:val="en-US"/>
        </w:rPr>
      </w:pPr>
      <w:r>
        <w:rPr>
          <w:i w:val="false"/>
          <w:sz w:val="24"/>
          <w:szCs w:val="24"/>
          <w:lang w:val="en-US"/>
        </w:rPr>
        <w:t>Table S2 - The list and characteristics of genes down-regulated in tumours group no. 1 in comparison to tumours group no. 2.</w:t>
      </w:r>
    </w:p>
    <w:p>
      <w:pPr>
        <w:pStyle w:val="Normal"/>
        <w:spacing w:lineRule="auto" w:line="240"/>
        <w:ind w:right="-2" w:hanging="0"/>
        <w:jc w:val="both"/>
        <w:rPr>
          <w:sz w:val="20"/>
          <w:szCs w:val="20"/>
          <w:lang w:val="en-US"/>
        </w:rPr>
      </w:pPr>
      <w:r>
        <w:rPr>
          <w:sz w:val="20"/>
          <w:szCs w:val="20"/>
          <w:lang w:val="en-US"/>
        </w:rPr>
        <w:t xml:space="preserve"> </w:t>
      </w:r>
    </w:p>
    <w:p>
      <w:pPr>
        <w:pStyle w:val="Normal"/>
        <w:autoSpaceDE w:val="false"/>
        <w:spacing w:lineRule="auto" w:line="480"/>
        <w:ind w:firstLine="708"/>
        <w:jc w:val="both"/>
        <w:rPr>
          <w:lang w:val="en-US"/>
        </w:rPr>
      </w:pPr>
      <w:r>
        <w:rPr>
          <w:rFonts w:eastAsia="Calibri"/>
          <w:color w:val="000000"/>
          <w:lang w:val="en-US"/>
        </w:rPr>
        <w:t>Symbol, name and characteristics of down-regulated genes in tumour group no. 1 in comparison to tumour group no. 2. The biological processes and molecular functions of the genes are based on the PANTHER database (www.pantherdb.org). Only significantly regulated genes were included in this table (p&lt;0.01).</w:t>
      </w:r>
    </w:p>
    <w:p>
      <w:pPr>
        <w:pStyle w:val="Normal"/>
        <w:spacing w:lineRule="auto" w:line="240"/>
        <w:ind w:right="-2" w:hanging="0"/>
        <w:jc w:val="both"/>
        <w:rPr>
          <w:sz w:val="20"/>
          <w:szCs w:val="20"/>
          <w:lang w:val="en-US"/>
        </w:rPr>
      </w:pPr>
      <w:r>
        <w:rPr>
          <w:sz w:val="20"/>
          <w:szCs w:val="20"/>
          <w:lang w:val="en-US"/>
        </w:rPr>
      </w:r>
    </w:p>
    <w:tbl>
      <w:tblPr>
        <w:tblW w:w="9155" w:type="dxa"/>
        <w:jc w:val="left"/>
        <w:tblInd w:w="-13" w:type="dxa"/>
        <w:tblLayout w:type="fixed"/>
        <w:tblCellMar>
          <w:top w:w="0" w:type="dxa"/>
          <w:left w:w="70" w:type="dxa"/>
          <w:bottom w:w="0" w:type="dxa"/>
          <w:right w:w="70" w:type="dxa"/>
        </w:tblCellMar>
      </w:tblPr>
      <w:tblGrid>
        <w:gridCol w:w="893"/>
        <w:gridCol w:w="2156"/>
        <w:gridCol w:w="2467"/>
        <w:gridCol w:w="3639"/>
      </w:tblGrid>
      <w:tr>
        <w:trPr>
          <w:trHeight w:val="285" w:hRule="atLeast"/>
        </w:trPr>
        <w:tc>
          <w:tcPr>
            <w:tcW w:w="893"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symbol</w:t>
            </w:r>
          </w:p>
        </w:tc>
        <w:tc>
          <w:tcPr>
            <w:tcW w:w="2156"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name</w:t>
            </w:r>
          </w:p>
        </w:tc>
        <w:tc>
          <w:tcPr>
            <w:tcW w:w="2467"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Molecular function</w:t>
            </w:r>
          </w:p>
        </w:tc>
        <w:tc>
          <w:tcPr>
            <w:tcW w:w="3639" w:type="dxa"/>
            <w:tcBorders>
              <w:bottom w:val="single" w:sz="12" w:space="0" w:color="FFFFFF"/>
            </w:tcBorders>
            <w:shd w:fill="4F81BD" w:val="clear"/>
            <w:vAlign w:val="bottom"/>
          </w:tcPr>
          <w:p>
            <w:pPr>
              <w:pStyle w:val="Normal"/>
              <w:ind w:right="-2" w:hanging="0"/>
              <w:jc w:val="both"/>
              <w:rPr>
                <w:b/>
                <w:b/>
                <w:sz w:val="20"/>
                <w:szCs w:val="20"/>
              </w:rPr>
            </w:pPr>
            <w:r>
              <w:rPr>
                <w:b/>
                <w:sz w:val="20"/>
                <w:szCs w:val="20"/>
              </w:rPr>
              <w:t>Biological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CRYAB</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lpha-crystallin B chain</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tructural molecul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mmune system process; muscle contraction; visual perception; sensory perception; protein metabolic process; response to str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RPP2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MP-regulated phosphoprotein 21</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 xml:space="preserve">unclear molecular function </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DH1</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E-Cad/CTF3</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G-protein coupled receptor activity; calcium ion binding</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visual perception; sensory perception of sound; sensory perception; cell surface receptor linked signal transduction; cell-cell adhesion; cell motion; signal transduction; cell-cell adhesion; cellular component morphogenesis; cellular component morphogenesis; ectoderm development; mesoderm development; cellular component morphogenesis; embryonic development; nervous system development; heart development; muscle organ development</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SSPN</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arcospan</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 xml:space="preserve">unclear molecular function </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DD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Beta-adducin</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cytoskeletal protein binding</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IMP2</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etalloproteinase inhibitor 2</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peptidase inhibitor activity</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DYNC1I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ytoplasmic dynein 1 intermediate chain 2</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tructural constituent of cytoskeleton</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vesicle-mediated transport; cell cycle; nucleobase, nucleoside, nucleotide and nucleic acid metabolic process; cell cycle; cellular component morphogenesis; RNA localiza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GALNT1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olypeptide N-acetylgalactosaminyltransferase 11</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ransferase activity, transferring glycosyl groups</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carbohydrate metabolic process; protein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PL1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60S ribosomal protein L12</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ribosome; nucleic acid binding</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DCTN4</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Dynactin subunit 4</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cytoskeleton; cytoskeletal protein binding</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 cellular component morphogenesi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TG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tin, gamma-enteric smooth muscle</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tructural constituent of cytoskeleton</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exocytosis; endocytosis; mitosis; cytokinesis; mitosis; cellular component morphogenesi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OXB7</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omeobox protein Hox-B7</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female gamete generation; nucleobase, nucleoside, nucleotide and nucleic acid metabolic process; segment specification; ectoderm development; gut mesoderm development; embryonic development; skeletal system development; angiogenesis; nervous system development; muscle organ development</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NEURL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Neuralized-like protein 2</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biquitin-protein lig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gamete generation; cell motion; ectoderm development; nervous system development</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YWHAQ</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14-3-3 protein theta</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olecular function unclissified</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cell cycle; signal transduction; cell cycle; signal transdu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GABARAP</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Gamma-aminobutyric acid receptor-associated protein</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cytoskeletal protein binding</w:t>
            </w:r>
          </w:p>
        </w:tc>
        <w:tc>
          <w:tcPr>
            <w:tcW w:w="3639"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d</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IAA1239</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Leucine-rich repeat and WD repeat-containing protein KIAA1239</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DD</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P kinase-activating death domain protein</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small GTPase regulator activity; guanyl-nucleotide exchange factor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neurological system process; induction of apoptosis; intracellular signaling cascade; synaptic transmission; signal transduction; cell-cell signaling; ectoderm development; nervous system development</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PINK6</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erine protease inhibitor Kazal-type 6</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binding</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MORN5</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ORN repeat-containing protein 5</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in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cell surface receptor linked signal transduction; signal transdu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ERLIN2</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Erlin-2</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 xml:space="preserve">unclear molecular function </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EGFLAM</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ikachurin</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 xml:space="preserve">unclear molecular function </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NDUFV2</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NADH dehydrogenase [ubiquinone] flavoprotein 2, mitochondrial</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oxidative phosphorylation; respiratory electron transport chai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DAG1</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Beta-dystroglycan</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eceptor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signal transduction; cell-matrix adhesion; signal transduction; cell-matrix adhes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S100A4</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S100-A4</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lcium ion binding; receptor binding; calmodulin binding</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mmune response; macrophage activation; cell cycle; intracellular signaling cascade; cell motion; cell cycle; signal transduction; response to stimulu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BTBD10</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elch repeat and BTB domain-containing protein 10</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eptidase activity; DNA topoisomerase activity; structural constituent of cytoskeleton; DNA binding; cytoskeletal protein binding; transcription factor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nucleobase, nucleoside, nucleotide and nucleic acid metabolic process; protein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YPEL5</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yippee-like 5</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respiratory electron transport chain; cellular amino acid and derivative metabolic process; lipid metabolic process; protein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IBC1</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IB43A-like with coiled-coils protein 1</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tructural constituent of cytoskeleton</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HSPB2</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eat shock protein beta-2</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ructural molecule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mmune system process; muscle contraction; visual perception; sensory perception; protein metabolic process; response to str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PRUNE</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prune homolog</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 xml:space="preserve">unclear molecular function </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PJA2</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it-IT"/>
              </w:rPr>
            </w:pPr>
            <w:r>
              <w:rPr>
                <w:sz w:val="16"/>
                <w:szCs w:val="16"/>
                <w:lang w:val="it-IT"/>
              </w:rPr>
              <w:t>E3 ubiquitin-protein ligase Praja2</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NA binding;</w:t>
            </w:r>
          </w:p>
          <w:p>
            <w:pPr>
              <w:pStyle w:val="Normal"/>
              <w:ind w:right="-2" w:hanging="0"/>
              <w:jc w:val="both"/>
              <w:rPr>
                <w:sz w:val="16"/>
                <w:szCs w:val="16"/>
                <w:lang w:val="en-US"/>
              </w:rPr>
            </w:pPr>
            <w:r>
              <w:rPr>
                <w:sz w:val="16"/>
                <w:szCs w:val="16"/>
                <w:lang w:val="en-US"/>
              </w:rPr>
              <w:t>transcription factor activity</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SR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inase suppressor of Ras 2</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inase activity;</w:t>
            </w:r>
          </w:p>
          <w:p>
            <w:pPr>
              <w:pStyle w:val="Normal"/>
              <w:ind w:right="-2" w:hanging="0"/>
              <w:jc w:val="both"/>
              <w:rPr>
                <w:sz w:val="16"/>
                <w:szCs w:val="16"/>
                <w:lang w:val="en-US"/>
              </w:rPr>
            </w:pPr>
            <w:r>
              <w:rPr>
                <w:sz w:val="16"/>
                <w:szCs w:val="16"/>
                <w:lang w:val="en-US"/>
              </w:rPr>
              <w:t>transmembrane receptor protein serine/threonine kinase activity;</w:t>
            </w:r>
          </w:p>
          <w:p>
            <w:pPr>
              <w:pStyle w:val="Normal"/>
              <w:ind w:right="-2" w:hanging="0"/>
              <w:jc w:val="both"/>
              <w:rPr>
                <w:sz w:val="16"/>
                <w:szCs w:val="16"/>
                <w:lang w:val="en-US"/>
              </w:rPr>
            </w:pPr>
            <w:r>
              <w:rPr>
                <w:sz w:val="16"/>
                <w:szCs w:val="16"/>
                <w:lang w:val="en-US"/>
              </w:rPr>
              <w:t>transmembrane receptor protein tyrosine kinase activity;</w:t>
            </w:r>
          </w:p>
          <w:p>
            <w:pPr>
              <w:pStyle w:val="Normal"/>
              <w:ind w:right="-2" w:hanging="0"/>
              <w:jc w:val="both"/>
              <w:rPr>
                <w:sz w:val="16"/>
                <w:szCs w:val="16"/>
                <w:lang w:val="en-US"/>
              </w:rPr>
            </w:pPr>
            <w:r>
              <w:rPr>
                <w:sz w:val="16"/>
                <w:szCs w:val="16"/>
                <w:lang w:val="en-US"/>
              </w:rPr>
              <w:t>transmembrane receptor protein kin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female gamete generation; immune system process;</w:t>
            </w:r>
          </w:p>
          <w:p>
            <w:pPr>
              <w:pStyle w:val="Normal"/>
              <w:ind w:right="-2" w:hanging="0"/>
              <w:jc w:val="both"/>
              <w:rPr/>
            </w:pPr>
            <w:r>
              <w:rPr>
                <w:sz w:val="16"/>
                <w:szCs w:val="16"/>
                <w:lang w:val="en-US"/>
              </w:rPr>
              <w:t>induction of apoptosis; negative regulation of apoptosis;</w:t>
            </w:r>
          </w:p>
          <w:p>
            <w:pPr>
              <w:pStyle w:val="Normal"/>
              <w:ind w:right="-2" w:hanging="0"/>
              <w:jc w:val="both"/>
              <w:rPr/>
            </w:pPr>
            <w:r>
              <w:rPr>
                <w:sz w:val="16"/>
                <w:szCs w:val="16"/>
                <w:lang w:val="en-US"/>
              </w:rPr>
              <w:t>cell surface receptor linked signal transduction; intracellular signaling cascade; protein metabolic process; cell cycle; signal transduction; cellular component morphogenesis;</w:t>
            </w:r>
          </w:p>
          <w:p>
            <w:pPr>
              <w:pStyle w:val="Normal"/>
              <w:ind w:right="-2" w:hanging="0"/>
              <w:jc w:val="both"/>
              <w:rPr>
                <w:sz w:val="16"/>
                <w:szCs w:val="16"/>
                <w:lang w:val="en-US"/>
              </w:rPr>
            </w:pPr>
            <w:r>
              <w:rPr>
                <w:sz w:val="16"/>
                <w:szCs w:val="16"/>
                <w:lang w:val="en-US"/>
              </w:rPr>
              <w:t>response to str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K</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ING finger protein unkempt homolog</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 xml:space="preserve">uncelar molecular function </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APIP</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PAF1-interacting protein</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acemase and epimerase activity</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carbohydrate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K2</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exokinase-2</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ase activity</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carbohydrate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BLM</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Bloom syndrome protein</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helicase activity; hydrolase activity, acting on ester bonds; nucleic acid binding</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mitosis; nucleobase, nucleoside, nucleotide and nucleic acid metabolic process; mitosis; chromosome segrega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SMC3</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26S protease regulatory subunit 6A</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ydrolase activity</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NCOA5</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Nuclear receptor coactivator 5</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eceptor activity</w:t>
            </w:r>
          </w:p>
        </w:tc>
        <w:tc>
          <w:tcPr>
            <w:tcW w:w="3639"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PRPS2</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ibose-phosphate pyrophosphokinase 2</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kinase activity; ligase activity</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PEH</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ylamino-acid-releasing enzyme</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EPHA4</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Ephrin type-A receptor 4</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kinase activity; transmembrane receptor protein tyrosine kinase activity; transmembrane receptor protein kinase activity; receptor binding</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female gamete generation; immune system process; negative regulation of apoptosis; cell cycle; cell surface receptor linked signal transduction; intracellular signaling cascade; cell-cell signaling; cell-cell adhesion; protein metabolic process; cell motion; cell cycle; signal transduction; cell-cell signaling; cell-cell adhesion; ectoderm development; mesoderm development; embryonic development;</w:t>
            </w:r>
          </w:p>
          <w:p>
            <w:pPr>
              <w:pStyle w:val="Normal"/>
              <w:ind w:right="-2" w:hanging="0"/>
              <w:jc w:val="both"/>
              <w:rPr>
                <w:sz w:val="16"/>
                <w:szCs w:val="16"/>
                <w:lang w:val="en-US"/>
              </w:rPr>
            </w:pPr>
            <w:r>
              <w:rPr>
                <w:sz w:val="16"/>
                <w:szCs w:val="16"/>
                <w:lang w:val="en-US"/>
              </w:rPr>
              <w:t>nervous system development</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NAJB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naJ homolog subfamily B member 2</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 xml:space="preserve">unclear molecular function </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 response to str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SDE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ld shock domain-containing protein E1</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 xml:space="preserve">uncelar molecular function </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PTER</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hosphotriesterase-related protein</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ydrolase activity</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FT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RFT1 homolog</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olecular function unclissified</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HSDL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ydroxysteroid dehydrogenase-like protein 2</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visual perception; sensory perception; lipid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CTR1A</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Alpha-centractin</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ructural constituent of cytoskeleton</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exocytosis; endocytosis; mitosis; cytokinesis; mitosis; cellular component morphogenesi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DLD</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Dihydrolipoyl dehydrogenase, mitochondrial</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mmune system process; respiratory electron transport chain; apoptosis; ferredoxin metabolic process; oxygen and reactive oxygen species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OMD</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steomodulin</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mmune system process; visual perception;sensory perception; cell surface receptor linked signal transduction; cell-cell adhesion; signal transduction; cell-cell adhesion; mesoderm development</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ASPN</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sporin</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eceptor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mmune system process; cell surface receptor linked signal transduction; cell-cell adhesion; signal transduction; mesoderm development; skeletal system development</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OGN</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imecan</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mmune system process; visual perception; sensory perception; cell surface receptor linked signal transduction; cell-cell adhesion; signal transduction; cell-cell adhesion; mesoderm development</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CN</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it-IT"/>
              </w:rPr>
            </w:pPr>
            <w:r>
              <w:rPr>
                <w:sz w:val="16"/>
                <w:szCs w:val="16"/>
                <w:lang w:val="it-IT"/>
              </w:rPr>
              <w:t>N-myc proto-oncogene protein</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nduction of apoptosis; cell cycle; intracellular signaling cascade; nucleobase, nucleoside, nucleotide and nucleic acid metabolic process; cell cycle; signal transdu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KCA</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de-DE"/>
              </w:rPr>
            </w:pPr>
            <w:r>
              <w:rPr>
                <w:sz w:val="16"/>
                <w:szCs w:val="16"/>
                <w:lang w:val="de-DE"/>
              </w:rPr>
              <w:t>Protein kinase C alpha type</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kinase activity; calcium ion binding; calmodulin binding; calcium-dependent phospholipid binding</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ntracellular signaling cascade; protein metabolic process; signal transdu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ZNF536</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Zinc finger protein 536</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3639"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LRRC8A</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Leucine-rich repeat-containing protein 8A</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adenylate cyclase activity; receptor binding; kinase regulator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mmune system process; cell surface receptor linked signal transduction; intracellular signaling cascade; nucleobase, nucleoside, nucleotide and nucleic acid metabolic process; signal transdu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LYRM1</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LYR motif-containing protein 1</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 xml:space="preserve">Unclear molecular function </w:t>
            </w:r>
          </w:p>
        </w:tc>
        <w:tc>
          <w:tcPr>
            <w:tcW w:w="3639"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MTSS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etastasis suppressor protein 1</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ructural constituent of cytoskeleton</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cell cycle; cell adhesion; cell motion; cell cycle; cell adhesion; ectoderm development; nervous system development</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PHF23</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HD finger protein 23</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 xml:space="preserve">unclear molecular function </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TCP1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complex protein 11 homolog</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activity</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spermatogenesi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ABCG8</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TP-binding cassette sub-family G member 8</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ATPase activity, coupled to transmembrane movement of substances; transmembrane transporter activity; anion channel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mmune system process; anion transport; lipid transport; oxygen and reactive oxygen species metabolic process; lipid metabolic process; response to str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RL4C</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DP-ribosylation factor-like protein 4C</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GTPase activity; protein binding</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 signal transdu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STXBP1</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yntaxin-binding protein 1</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 xml:space="preserve">unclear molecular function </w:t>
            </w:r>
          </w:p>
        </w:tc>
        <w:tc>
          <w:tcPr>
            <w:tcW w:w="3639"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eurotransmitter secretion;</w:t>
            </w:r>
          </w:p>
          <w:p>
            <w:pPr>
              <w:pStyle w:val="Normal"/>
              <w:ind w:right="-2" w:hanging="0"/>
              <w:jc w:val="both"/>
              <w:rPr/>
            </w:pPr>
            <w:r>
              <w:rPr>
                <w:sz w:val="16"/>
                <w:szCs w:val="16"/>
                <w:lang w:val="en-US"/>
              </w:rPr>
              <w:t>intracellular protein transport; exocytosis; synaptic transmission; cell-cell signaling</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PTB</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pectrin beta chain, erythrocyte</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 xml:space="preserve">unclear molecular function </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E3</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ADP-dependent malic enzyme, mitochondrial</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oxidoreductase activity; acyltransferase activity; carboxy-ly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tricarboxylic acid cycle; carbohydrate metabolic process; cellular amino acid and derivative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FRMPD4</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FERM and PDZ domain-containing protein 4</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 xml:space="preserve">unclear molecular function </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FSTL4</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Follistatin-related protein 4</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binding</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SAP30L</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istone deacetylase complex subunit SAP30L</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nucleic acid binding; chromatin binding</w:t>
            </w:r>
          </w:p>
        </w:tc>
        <w:tc>
          <w:tcPr>
            <w:tcW w:w="3639"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SPH1</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adial spoke head 1 homolog</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in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cell surface receptor linked signal transduction; signal transdu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S100A2</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S100-A2</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lcium ion binding; receptor binding; calmodulin binding</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mmune response; macrophage activation; cell cycle; intracellular signaling cascade; cell motion; cell cycle; signal transduction; response to stimulu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INTS3</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ntegrator complex subunit 3</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olecular function unclissified</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DNAH3</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ynein heavy chain 3, axonemal</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microtubule motor activity; hydrolase activity; structural constituent of cytoskeleton</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spermatogenesis; fertilization; intracellular protein transport; vesicle-mediated transport; mitosis; cell motion; mitosis; chromosome segregation; cellular component morphogenesi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DH3</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dherin-3</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G-protein coupled receptor activity; calcium ion binding</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visual perception; sensory perception of sound; sensory perception; cell surface receptor linked signal transduction; cell-cell adhesion; cell motion; signal transduction; cellular component morphogenesis; ectoderm development; mesoderm development; embryonic development; nervous system development; heart development; muscle organ development</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TSPAN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etraspanin-1</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receptor activity; receptor binding</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gamete generation; immune system process; neurological system process; signal transduction; cell-cell adhesion; cell motion; signal transduction; blood coagulation</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PRDX1</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roxiredoxin-1</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oxidoreductase activity; peroxid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mmune system process; oxygen and reactive oxygen species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TIH3</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nter-alpha-trypsin inhibitor heavy chain H3</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peptidase inhibitor activity</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YNE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Nesprin-2</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 xml:space="preserve">unclear molecular function </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YO9A</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yosin-IXa</w:t>
            </w:r>
          </w:p>
        </w:tc>
        <w:tc>
          <w:tcPr>
            <w:tcW w:w="2467" w:type="dxa"/>
            <w:tcBorders>
              <w:bottom w:val="single" w:sz="4" w:space="0" w:color="FFFFFF"/>
              <w:right w:val="single" w:sz="4" w:space="0" w:color="FFFFFF"/>
            </w:tcBorders>
            <w:shd w:fill="DBE5F1" w:val="clear"/>
            <w:vAlign w:val="bottom"/>
          </w:tcPr>
          <w:p>
            <w:pPr>
              <w:pStyle w:val="Normal"/>
              <w:snapToGrid w:val="false"/>
              <w:ind w:right="-2" w:hanging="0"/>
              <w:jc w:val="both"/>
              <w:rPr>
                <w:sz w:val="16"/>
                <w:szCs w:val="16"/>
                <w:lang w:val="en-US"/>
              </w:rPr>
            </w:pPr>
            <w:r>
              <w:rPr>
                <w:sz w:val="16"/>
                <w:szCs w:val="16"/>
                <w:lang w:val="en-US"/>
              </w:rPr>
            </w:r>
          </w:p>
          <w:p>
            <w:pPr>
              <w:pStyle w:val="Normal"/>
              <w:ind w:right="-2" w:hanging="0"/>
              <w:jc w:val="both"/>
              <w:rPr>
                <w:sz w:val="16"/>
                <w:szCs w:val="16"/>
                <w:lang w:val="en-US"/>
              </w:rPr>
            </w:pPr>
            <w:r>
              <w:rPr>
                <w:sz w:val="16"/>
                <w:szCs w:val="16"/>
                <w:lang w:val="en-US"/>
              </w:rPr>
            </w:r>
          </w:p>
          <w:p>
            <w:pPr>
              <w:pStyle w:val="Normal"/>
              <w:ind w:right="-2" w:hanging="0"/>
              <w:jc w:val="both"/>
              <w:rPr/>
            </w:pPr>
            <w:r>
              <w:rPr>
                <w:sz w:val="16"/>
                <w:szCs w:val="16"/>
                <w:lang w:val="en-US"/>
              </w:rPr>
              <w:t>motor activity; structural constituent of cytoskeleton; protein binding; small GTPase regulator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muscle contraction; sensory perception of sound; sensory perception; intracellular protein transport; vesicle-mediated transport; mitosis;</w:t>
            </w:r>
          </w:p>
          <w:p>
            <w:pPr>
              <w:pStyle w:val="Normal"/>
              <w:ind w:right="-2" w:hanging="0"/>
              <w:jc w:val="both"/>
              <w:rPr/>
            </w:pPr>
            <w:r>
              <w:rPr>
                <w:sz w:val="16"/>
                <w:szCs w:val="16"/>
                <w:lang w:val="en-US"/>
              </w:rPr>
              <w:t>intracellular signaling cascade; cytokinesis; cell motion; mitosis; signal transduction; cellular component morphogenesis; mesoderm development;</w:t>
            </w:r>
          </w:p>
          <w:p>
            <w:pPr>
              <w:pStyle w:val="Normal"/>
              <w:ind w:right="-2" w:hanging="0"/>
              <w:jc w:val="both"/>
              <w:rPr>
                <w:sz w:val="16"/>
                <w:szCs w:val="16"/>
                <w:lang w:val="en-US"/>
              </w:rPr>
            </w:pPr>
            <w:r>
              <w:rPr>
                <w:sz w:val="16"/>
                <w:szCs w:val="16"/>
                <w:lang w:val="en-US"/>
              </w:rPr>
              <w:t>muscle organ development</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NOX2</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rotein disulfide-thiol oxidoreductase</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oxidoreductase activity; hydrolase activity, acting on ester bonds; nucleic acid binding</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respiratory electron transport chain;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PS19</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40S ribosomal protein S19</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ribosome; nucleic acid binding</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ST</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lpastatin</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peptidase inhibitor activity</w:t>
            </w:r>
          </w:p>
        </w:tc>
        <w:tc>
          <w:tcPr>
            <w:tcW w:w="3639"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PP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steopontin</w:t>
            </w:r>
          </w:p>
        </w:tc>
        <w:tc>
          <w:tcPr>
            <w:tcW w:w="246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binding</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mmune system process; cell adhesion; cell adhesion; cellular component morphogenesi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PIG</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eptidyl-prolyl cis-trans isomerase G</w:t>
            </w:r>
          </w:p>
        </w:tc>
        <w:tc>
          <w:tcPr>
            <w:tcW w:w="246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somer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immune system process; intracellular protein transport; nuclear transport; protein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TIH4</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35 kDa inter-alpha-trypsin inhibitor heavy chain H4</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peptidase inhibitor activity</w:t>
            </w:r>
          </w:p>
        </w:tc>
        <w:tc>
          <w:tcPr>
            <w:tcW w:w="3639"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3"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ACAD9</w:t>
            </w:r>
          </w:p>
        </w:tc>
        <w:tc>
          <w:tcPr>
            <w:tcW w:w="215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yl-CoA dehydrogenase family member 9, mitochondrial</w:t>
            </w:r>
          </w:p>
        </w:tc>
        <w:tc>
          <w:tcPr>
            <w:tcW w:w="246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oxidoreductase activity; transferase activity</w:t>
            </w:r>
          </w:p>
        </w:tc>
        <w:tc>
          <w:tcPr>
            <w:tcW w:w="3639" w:type="dxa"/>
            <w:tcBorders>
              <w:bottom w:val="single" w:sz="4" w:space="0" w:color="FFFFFF"/>
            </w:tcBorders>
            <w:shd w:fill="B8CCE4" w:val="clear"/>
            <w:vAlign w:val="bottom"/>
          </w:tcPr>
          <w:p>
            <w:pPr>
              <w:pStyle w:val="Normal"/>
              <w:ind w:right="-2" w:hanging="0"/>
              <w:jc w:val="both"/>
              <w:rPr/>
            </w:pPr>
            <w:r>
              <w:rPr>
                <w:sz w:val="16"/>
                <w:szCs w:val="16"/>
                <w:lang w:val="en-US"/>
              </w:rPr>
              <w:t>respiratory electron transport chain; acyl-CoA metabolic process; nitrogen compound metabolic process; lipid metabolic process</w:t>
            </w:r>
          </w:p>
        </w:tc>
      </w:tr>
      <w:tr>
        <w:trPr>
          <w:trHeight w:val="285" w:hRule="atLeast"/>
        </w:trPr>
        <w:tc>
          <w:tcPr>
            <w:tcW w:w="893"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AMTA1</w:t>
            </w:r>
          </w:p>
        </w:tc>
        <w:tc>
          <w:tcPr>
            <w:tcW w:w="215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almodulin-binding transcription activator 1</w:t>
            </w:r>
          </w:p>
        </w:tc>
        <w:tc>
          <w:tcPr>
            <w:tcW w:w="246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639" w:type="dxa"/>
            <w:tcBorders>
              <w:bottom w:val="single" w:sz="4" w:space="0" w:color="FFFFFF"/>
            </w:tcBorders>
            <w:shd w:fill="DBE5F1" w:val="clear"/>
            <w:vAlign w:val="bottom"/>
          </w:tcPr>
          <w:p>
            <w:pPr>
              <w:pStyle w:val="Normal"/>
              <w:ind w:right="-2" w:hanging="0"/>
              <w:jc w:val="both"/>
              <w:rPr/>
            </w:pPr>
            <w:r>
              <w:rPr>
                <w:sz w:val="16"/>
                <w:szCs w:val="16"/>
                <w:lang w:val="en-US"/>
              </w:rPr>
              <w:t>intracellular signaling cascade; nucleobase, nucleoside, nucleotide and nucleic acid metabolic process; signal transduction</w:t>
            </w:r>
          </w:p>
        </w:tc>
      </w:tr>
      <w:tr>
        <w:trPr>
          <w:trHeight w:val="285" w:hRule="atLeast"/>
        </w:trPr>
        <w:tc>
          <w:tcPr>
            <w:tcW w:w="893" w:type="dxa"/>
            <w:tcBorders>
              <w:right w:val="single" w:sz="4" w:space="0" w:color="FFFFFF"/>
            </w:tcBorders>
            <w:shd w:fill="B8CCE4" w:val="clear"/>
            <w:vAlign w:val="bottom"/>
          </w:tcPr>
          <w:p>
            <w:pPr>
              <w:pStyle w:val="Normal"/>
              <w:ind w:right="-2" w:hanging="0"/>
              <w:jc w:val="both"/>
              <w:rPr>
                <w:sz w:val="16"/>
                <w:szCs w:val="16"/>
                <w:lang w:val="en-US"/>
              </w:rPr>
            </w:pPr>
            <w:r>
              <w:rPr>
                <w:sz w:val="16"/>
                <w:szCs w:val="16"/>
              </w:rPr>
              <w:t>RNF220</w:t>
            </w:r>
          </w:p>
        </w:tc>
        <w:tc>
          <w:tcPr>
            <w:tcW w:w="2156" w:type="dxa"/>
            <w:tcBorders>
              <w:right w:val="single" w:sz="4" w:space="0" w:color="FFFFFF"/>
            </w:tcBorders>
            <w:shd w:fill="B8CCE4" w:val="clear"/>
            <w:vAlign w:val="bottom"/>
          </w:tcPr>
          <w:p>
            <w:pPr>
              <w:pStyle w:val="Normal"/>
              <w:ind w:right="-2" w:hanging="0"/>
              <w:jc w:val="both"/>
              <w:rPr>
                <w:sz w:val="16"/>
                <w:szCs w:val="16"/>
              </w:rPr>
            </w:pPr>
            <w:r>
              <w:rPr>
                <w:sz w:val="16"/>
                <w:szCs w:val="16"/>
              </w:rPr>
              <w:t>RING finger protein 220</w:t>
            </w:r>
          </w:p>
        </w:tc>
        <w:tc>
          <w:tcPr>
            <w:tcW w:w="2467" w:type="dxa"/>
            <w:tcBorders>
              <w:right w:val="single" w:sz="4" w:space="0" w:color="FFFFFF"/>
            </w:tcBorders>
            <w:shd w:fill="B8CCE4" w:val="clear"/>
            <w:vAlign w:val="bottom"/>
          </w:tcPr>
          <w:p>
            <w:pPr>
              <w:pStyle w:val="Normal"/>
              <w:ind w:right="-2" w:hanging="0"/>
              <w:jc w:val="both"/>
              <w:rPr/>
            </w:pPr>
            <w:r>
              <w:rPr>
                <w:sz w:val="16"/>
                <w:szCs w:val="16"/>
              </w:rPr>
              <w:t xml:space="preserve">unclear molecular function </w:t>
            </w:r>
          </w:p>
        </w:tc>
        <w:tc>
          <w:tcPr>
            <w:tcW w:w="3639" w:type="dxa"/>
            <w:tcBorders/>
            <w:shd w:fill="B8CCE4" w:val="clear"/>
            <w:vAlign w:val="bottom"/>
          </w:tcPr>
          <w:p>
            <w:pPr>
              <w:pStyle w:val="Normal"/>
              <w:ind w:right="-2" w:hanging="0"/>
              <w:jc w:val="both"/>
              <w:rPr>
                <w:sz w:val="16"/>
                <w:szCs w:val="16"/>
              </w:rPr>
            </w:pPr>
            <w:r>
              <w:rPr>
                <w:sz w:val="16"/>
                <w:szCs w:val="16"/>
              </w:rPr>
              <w:t>unclear biological function</w:t>
            </w:r>
          </w:p>
        </w:tc>
      </w:tr>
    </w:tbl>
    <w:p>
      <w:pPr>
        <w:pStyle w:val="Normal"/>
        <w:ind w:right="-2" w:hanging="0"/>
        <w:jc w:val="both"/>
        <w:rPr/>
      </w:pPr>
      <w:r>
        <w:rPr/>
      </w:r>
    </w:p>
    <w:p>
      <w:pPr>
        <w:pStyle w:val="Normal"/>
        <w:spacing w:lineRule="auto" w:line="240"/>
        <w:ind w:right="-2" w:hanging="0"/>
        <w:jc w:val="both"/>
        <w:rPr>
          <w:sz w:val="20"/>
          <w:szCs w:val="20"/>
        </w:rPr>
      </w:pPr>
      <w:r>
        <w:rPr>
          <w:sz w:val="20"/>
          <w:szCs w:val="20"/>
        </w:rPr>
      </w:r>
    </w:p>
    <w:p>
      <w:pPr>
        <w:pStyle w:val="Heading2"/>
        <w:rPr>
          <w:i w:val="false"/>
          <w:i w:val="false"/>
          <w:sz w:val="24"/>
          <w:szCs w:val="24"/>
          <w:lang w:val="en-US"/>
        </w:rPr>
      </w:pPr>
      <w:r>
        <w:rPr>
          <w:i w:val="false"/>
          <w:sz w:val="24"/>
          <w:szCs w:val="24"/>
          <w:lang w:val="en-US"/>
        </w:rPr>
        <w:t>Table S3  - The list and characteristics of genes up-regulated in tumours group no. 1 in comparison to tumours group no. 3.</w:t>
      </w:r>
    </w:p>
    <w:p>
      <w:pPr>
        <w:pStyle w:val="Normal"/>
        <w:spacing w:lineRule="auto" w:line="240"/>
        <w:ind w:right="-2" w:hanging="0"/>
        <w:jc w:val="both"/>
        <w:rPr>
          <w:sz w:val="20"/>
          <w:szCs w:val="20"/>
          <w:lang w:val="en-US"/>
        </w:rPr>
      </w:pPr>
      <w:r>
        <w:rPr>
          <w:sz w:val="20"/>
          <w:szCs w:val="20"/>
          <w:lang w:val="en-US"/>
        </w:rPr>
        <w:t xml:space="preserve"> </w:t>
      </w:r>
    </w:p>
    <w:p>
      <w:pPr>
        <w:pStyle w:val="Normal"/>
        <w:autoSpaceDE w:val="false"/>
        <w:spacing w:lineRule="auto" w:line="480"/>
        <w:ind w:firstLine="708"/>
        <w:jc w:val="both"/>
        <w:rPr>
          <w:lang w:val="en-US"/>
        </w:rPr>
      </w:pPr>
      <w:r>
        <w:rPr>
          <w:rFonts w:eastAsia="Calibri"/>
          <w:color w:val="000000"/>
          <w:lang w:val="en-US"/>
        </w:rPr>
        <w:t>Symbol, name and characteristics of up-regulated genes in tumours group no. 1 in comparison to tumours group no. 3. The biological processes and molecular functions of the genes are based on the PANTHER database (www.pantherdb.org). Only significantly regulated genes were included in this table (p&lt;0.01). The genes significantly up-regulated in comparison to the tumour group no. 2 are bolded.</w:t>
      </w:r>
    </w:p>
    <w:p>
      <w:pPr>
        <w:pStyle w:val="Normal"/>
        <w:spacing w:lineRule="auto" w:line="240"/>
        <w:ind w:right="-2" w:hanging="0"/>
        <w:jc w:val="both"/>
        <w:rPr>
          <w:sz w:val="20"/>
          <w:szCs w:val="20"/>
          <w:lang w:val="en-US"/>
        </w:rPr>
      </w:pPr>
      <w:r>
        <w:rPr>
          <w:sz w:val="20"/>
          <w:szCs w:val="20"/>
          <w:lang w:val="en-US"/>
        </w:rPr>
      </w:r>
    </w:p>
    <w:tbl>
      <w:tblPr>
        <w:tblW w:w="9155" w:type="dxa"/>
        <w:jc w:val="left"/>
        <w:tblInd w:w="-13" w:type="dxa"/>
        <w:tblLayout w:type="fixed"/>
        <w:tblCellMar>
          <w:top w:w="0" w:type="dxa"/>
          <w:left w:w="70" w:type="dxa"/>
          <w:bottom w:w="0" w:type="dxa"/>
          <w:right w:w="70" w:type="dxa"/>
        </w:tblCellMar>
      </w:tblPr>
      <w:tblGrid>
        <w:gridCol w:w="1136"/>
        <w:gridCol w:w="1862"/>
        <w:gridCol w:w="1889"/>
        <w:gridCol w:w="4268"/>
      </w:tblGrid>
      <w:tr>
        <w:trPr>
          <w:trHeight w:val="285" w:hRule="atLeast"/>
        </w:trPr>
        <w:tc>
          <w:tcPr>
            <w:tcW w:w="1136"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symbol</w:t>
            </w:r>
          </w:p>
        </w:tc>
        <w:tc>
          <w:tcPr>
            <w:tcW w:w="1862"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name</w:t>
            </w:r>
          </w:p>
        </w:tc>
        <w:tc>
          <w:tcPr>
            <w:tcW w:w="1889"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Molecular function</w:t>
            </w:r>
          </w:p>
        </w:tc>
        <w:tc>
          <w:tcPr>
            <w:tcW w:w="4268" w:type="dxa"/>
            <w:tcBorders>
              <w:bottom w:val="single" w:sz="12" w:space="0" w:color="FFFFFF"/>
            </w:tcBorders>
            <w:shd w:fill="4F81BD" w:val="clear"/>
            <w:vAlign w:val="bottom"/>
          </w:tcPr>
          <w:p>
            <w:pPr>
              <w:pStyle w:val="Normal"/>
              <w:ind w:right="-2" w:hanging="0"/>
              <w:jc w:val="both"/>
              <w:rPr>
                <w:b/>
                <w:b/>
                <w:sz w:val="20"/>
                <w:szCs w:val="20"/>
              </w:rPr>
            </w:pPr>
            <w:r>
              <w:rPr>
                <w:b/>
                <w:sz w:val="20"/>
                <w:szCs w:val="20"/>
              </w:rPr>
              <w:t>Biological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NELL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de-DE"/>
              </w:rPr>
            </w:pPr>
            <w:r>
              <w:rPr>
                <w:sz w:val="16"/>
                <w:szCs w:val="16"/>
                <w:lang w:val="de-DE"/>
              </w:rPr>
              <w:t>Protein kinase C-binding protein NELL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calcium ion binding; calmodulin binding; calcium-dependent phospholipid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signal transduction; cell adhesion; signal transduction; ectoderm development; nervous system developmen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GGNBP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Gametogenetin-binding protein 2</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 xml:space="preserve">unclear molecular function </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ACSS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etyl-coenzyme A synthetase 2-like, mitochondrial</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lig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coenzyme metabolic process; 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BR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it-IT"/>
              </w:rPr>
            </w:pPr>
            <w:r>
              <w:rPr>
                <w:sz w:val="16"/>
                <w:szCs w:val="16"/>
                <w:lang w:val="it-IT"/>
              </w:rPr>
              <w:t>E3 ubiquitin-protein ligase UBR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biquitin-protein ligase activity</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PREX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hosphatidylinositol 3,4,5-trisphosphate-dependent Rac exchanger 2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eceptor activity; protein binding; small GTPase regulator activity; guanyl-nucleotide exchange factor activity</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PAG11B</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perm-associated antigen 11B</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WBP1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WW domain-binding protein 1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ZFP37</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Zinc finger protein 37 homolog</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spermatogenesis; 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ATP2C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alcium-transporting ATPase type 2C member 1</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cation transmembrane transporter activity; ion channel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ation transport; lipid transport; lipid metabolic process; cellular calcium ion homeostasi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L2HGDH</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L-2-hydroxyglutarate dehydrogenase, mitochondrial</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respiratory electron transport chain; cellular amino acid and derivative metabolic process; lipid metabolic process; 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SIGLEC1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ialic acid-binding Ig-like lectin 11</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eceptor activity; structural constituent of myelin sheath; receptor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B cell mediated immunity; cell surface receptor linked signal transduction; cell-cell adhesion; signal transduction; cell-cell adhesion; response to stimulu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TP18</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3 small nucleolar RNA-associated protein 18 homolog</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HDRBS3</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H domain-containing, RNA-binding, signal transduction-associated protein 3</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NA splicing factor activity, transesterification mechanism; DNA binding; RNA binding; transcription factor activity; transcription co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spermatogenesis; 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PATS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permatogenesis-associated serine-rich protein 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SPEN</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sx2-interacting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NA splicing factor activity, transesterification mechanism; RNA binding</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NIPSNAP3A</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NipSnap homolog 3A</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RPS18C</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28S ribosomal protein S18c, mitochondrial</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ribosome; nucleic acid binding</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ELAVL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ELAV-like protein 3</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RNA splicing factor activity, transesterification mechanism; RNA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signal transduction; nucleobase, nucleoside, nucleotide and nucleic acid metabolic process; protein metabolic process; signal transduction; ectoderm development; nervous system developmen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RAP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eat shock protein 75 kDa, mitochondrial</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 response to str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HRSP1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ibonuclease UK11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ARHGEF3</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ho guanine nucleotide exchange factor 3</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small GTPase regulator activity; guanyl-nucleotide exchange 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amino acid transport; intracellular protein transport; endocytosis; apoptosis; cell cycle; signal transduction; cell adhesion; cellular amino acid and derivative metabolic process; cell cycle; signal transduction; cell adhes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16orf6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LisH domain-containing protein C16orf6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WDR8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WD repeat-containing protein 85</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ecep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peroxisomal transport; nucleobase, nucleoside, nucleotide and nucleic acid metabolic process; organelle organization; establishment or maintenance of chromatin architectur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IK3CB</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hosphatidylinositol-4,5-bisphosphate 3-kinase catalytic subunit beta isoform</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endocytosis; negative regulation of apoptosis; cell surface receptor linked signal transduction; intracellular signaling cascade; phosphate metabolic process; lipid metabolic process;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GPR15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Integral membrane protein GPR155</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eceptor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rPr>
            </w:pPr>
            <w:r>
              <w:rPr>
                <w:b/>
                <w:sz w:val="20"/>
                <w:szCs w:val="20"/>
                <w:lang w:val="en-US"/>
              </w:rPr>
              <w:t>HERC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bable E3 ubiquitin-protein ligase HERC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biquitin-protein lig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protein metabolic process; ectoderm development; mesoderm development; skeletal system development; nervous system developmen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OBLL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ordon-bleu protein-like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ectoderm development; nervous system developmen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FETUB</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Fetuin-B</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peptidase inhibi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system process; protein metabolic process; mesoderm development; skeletal system developmen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rPr>
              <w:t>RDH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11-cis retinol dehydrogenase</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visual perception; sensory perception; 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TMEM98</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membrane protein 98</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PARP4</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oly [ADP-ribose] polymerase 4</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peptidase inhibitor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IL21R</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Interleukin-21 receptor</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ytokine recep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natural killer cell activation; cell surface receptor linked signal transduction; intracellular signaling cascade; cell-cell signaling; signal transduction; cell-cell signaling; mesoderm development; hemopoiesis; response to stimulu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EF2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ocyte-specific enhancer factor 2B</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nucleobase, nucleoside, nucleotide and nucleic acid metabolic process; mesoderm development; embryonic development; muscle organ developmen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ARS</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eryl-tRNA synthetase, cytoplasmic</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aminoacyl-tRNA ligase activity; RNA binding</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IL5RA</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Interleukin-5 receptor subunit alpha</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cytokine receptor activity; receptor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B cell mediated immunity; cell surface receptor linked signal transduction; intracellular signaling cascade; cell-cell signaling; signal transduction; cell-cell signaling; ectoderm development;</w:t>
            </w:r>
          </w:p>
          <w:p>
            <w:pPr>
              <w:pStyle w:val="Normal"/>
              <w:ind w:right="-2" w:hanging="0"/>
              <w:jc w:val="both"/>
              <w:rPr/>
            </w:pPr>
            <w:r>
              <w:rPr>
                <w:sz w:val="16"/>
                <w:szCs w:val="16"/>
                <w:lang w:val="en-US"/>
              </w:rPr>
              <w:t>mesoderm development; nervous system development; hemopoiesis; response to stimulu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TAU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ouble-stranded RNA-binding protein Staufen homolog 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hydrolase activity; deaminase activity; DNA binding; RNA binding; protein binding; kinase activator activity; kinase regula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spermatogenesis; response to interferon-gamma; neurological system process; apoptosis; cell cycle; nucleobase, nucleoside, nucleotide and nucleic acid metabolic process; protein metabolic process; cell cycle; anterior/posterior axis specification; response to stimulus; RNA localiza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MG6</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elomerase-binding protein EST1A</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DNA binding</w:t>
            </w:r>
          </w:p>
        </w:tc>
        <w:tc>
          <w:tcPr>
            <w:tcW w:w="4268" w:type="dxa"/>
            <w:tcBorders>
              <w:bottom w:val="single" w:sz="4" w:space="0" w:color="FFFFFF"/>
            </w:tcBorders>
            <w:shd w:fill="B8CCE4" w:val="clear"/>
            <w:vAlign w:val="bottom"/>
          </w:tcPr>
          <w:p>
            <w:pPr>
              <w:pStyle w:val="Normal"/>
              <w:ind w:right="-2" w:hanging="0"/>
              <w:jc w:val="both"/>
              <w:rPr/>
            </w:pPr>
            <w:r>
              <w:rPr>
                <w:sz w:val="16"/>
                <w:szCs w:val="16"/>
              </w:rPr>
              <w:t>mitosis; mitosis; chromosome segrega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rPr>
            </w:pPr>
            <w:r>
              <w:rPr>
                <w:b/>
                <w:sz w:val="20"/>
                <w:szCs w:val="20"/>
                <w:lang w:val="en-US"/>
              </w:rPr>
              <w:t>ATF6</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cessed cyclic AMP-dependent transcription factor ATF-6 alpha</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system process; neurological system process; signal transduction; nucleobase, nucleoside, nucleotide and nucleic acid metabolic process; signal transduction; ectoderm development; nervous system development; response to str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PAG11A</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perm-associated antigen 11A</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SIGLEC10</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ialic acid-binding Ig-like lectin 10</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receptor activity; structural constituent of myelin sheath; receptor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B cell mediated immunity; cell surface receptor linked signal transduction; cell-cell adhesion; signal transduction;</w:t>
            </w:r>
          </w:p>
          <w:p>
            <w:pPr>
              <w:pStyle w:val="Normal"/>
              <w:ind w:right="-2" w:hanging="0"/>
              <w:jc w:val="both"/>
              <w:rPr/>
            </w:pPr>
            <w:r>
              <w:rPr>
                <w:sz w:val="16"/>
                <w:szCs w:val="16"/>
                <w:lang w:val="en-US"/>
              </w:rPr>
              <w:t>cell-cell adhesion; response to stimulu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RYZL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Quinone oxidoreductase-like protein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apoptosis;carbohydrate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NUP98</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uclear pore complex protein Nup96</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membrane transporte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nuclear transport; nucleobase, nucleoside, nucleotide and nucleic acid metabolic process; RNA localiza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LMAP</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arcolemmal membrane-associated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MBRA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ctivating molecule in BECN1-regulated autophagy protein 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LL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istone-lysine N-methyltransferase MLL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methyltransferase activity; DNA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nucleobase, nucleoside, nucleotide and nucleic acid metabolic process; organelle organization; establishment or maintenance of chromatin architectur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BCA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TP-binding cassette sub-family A member 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ATPase activity, coupled to transmembrane movement of substances; transmembrane transporte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lipid transport;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WDR5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WD repeat-containing protein 55</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NIPSNAP3B</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NipSnap homolog 3B</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AQP9</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quaporin-9</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ransmembrane transporter activity</w:t>
            </w:r>
          </w:p>
        </w:tc>
        <w:tc>
          <w:tcPr>
            <w:tcW w:w="4268" w:type="dxa"/>
            <w:tcBorders>
              <w:bottom w:val="single" w:sz="4" w:space="0" w:color="FFFFFF"/>
            </w:tcBorders>
            <w:shd w:fill="B8CCE4" w:val="clear"/>
            <w:vAlign w:val="bottom"/>
          </w:tcPr>
          <w:p>
            <w:pPr>
              <w:pStyle w:val="Normal"/>
              <w:ind w:right="-2" w:hanging="0"/>
              <w:jc w:val="both"/>
              <w:rPr/>
            </w:pPr>
            <w:r>
              <w:rPr>
                <w:sz w:val="16"/>
                <w:szCs w:val="16"/>
              </w:rPr>
              <w:t>transport; 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COG5</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nserved oligomeric Golgi complex subunit 5</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intracellular protein transpor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SPI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ranscription factor Spi-B</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receptor binding; transcription 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B cell mediated immunity; macrophage activation; cell cycle; cell surface receptor linked signal transduction; intracellular signaling cascade; nucleobase, nucleoside, nucleotide and nucleic acid metabolic process; cell cycle; signal transduction; endoderm development; mesoderm development; hemopoiesis; cellular defense respons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L13RA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nterleukin-13 receptor alpha-2 chain</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ytokine receptor activity; receptor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B cell mediated immunity; cell surface receptor linked signal transduction; intracellular signaling cascade; cell-cell signaling; signal transduction; cell-cell signaling; ectoderm development; mesoderm development; nervous system development; hemopoiesis; response to stimulu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TOB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Tob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ell cycle; cell surface receptor linked signal transduction; intracellular signaling cascade; cell cycle; signal transdu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CIN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poptotic chromatin condensation inducer in the nucleus</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nucleic acid binding; chromatin binding</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apoptosi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NASP</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uclear autoantigenic sperm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nuclear transport; nucleobase, nucleoside, nucleotide and nucleic acid metabolic process; organelle organization; establishment or maintenance of chromatin architectur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CSM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cyl-coenzyme A synthetase ACSM3, mitochondrial</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lig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system process; coenzyme metabolic process;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ES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rboxylesterase 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acting on ester bonds; receptor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neurological system process; meiosis; signal transduction; synaptic transmission; cell adhesion; vitamin metabolic process; lipid metabolic process; meiosis; signal transduction; cell-cell signaling; cell adhesion; ectoderm development; nervous system development; response to toxi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GABRG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Gamma-aminobutyric acid receptor subunit gamma-2</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acetylcholine receptor activity; GABA receptor activity; ligand-gated ion channel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muscle contraction; neurological system process; cation transport; anion transport; cell surface receptor linked signal transduction; synaptic transmission; signal transduction; cell-cell signaling</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LIP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AP-Gly domain-containing linker protein 1</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cytoskeletal protein binding</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intracellular protein transport; vesicle-mediated transport; mitosis; protein metabolic process; mitosis; cellular component morphogenesi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snapToGrid w:val="false"/>
              <w:ind w:right="-2" w:hanging="0"/>
              <w:jc w:val="both"/>
              <w:rPr>
                <w:sz w:val="16"/>
                <w:szCs w:val="16"/>
                <w:lang w:val="en-US"/>
              </w:rPr>
            </w:pPr>
            <w:r>
              <w:rPr>
                <w:sz w:val="16"/>
                <w:szCs w:val="16"/>
                <w:lang w:val="en-US"/>
              </w:rPr>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Androgen-induced protein 1;AIG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RPS14</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40S ribosomal protein S14</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ribosome; nucleic acid binding</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SP20</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biquitin carboxyl-terminal hydrolase 20</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eptidase activity; ubiquitin-protein ligase activity; RNA splicing factor activity, transesterification mechanism; RNA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gamete generation; nucleobase, nucleoside, nucleotide and nucleic acid metabolic process; 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RNF11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ING finger protein 115</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GAPDH</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Glyceraldehyde-3-phosphate dehydrogenase</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carbohydrate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TGM7</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de-DE"/>
              </w:rPr>
            </w:pPr>
            <w:r>
              <w:rPr>
                <w:sz w:val="16"/>
                <w:szCs w:val="16"/>
                <w:lang w:val="de-DE"/>
              </w:rPr>
              <w:t>Protein-glutamine gamma-glutamyltransferase Z</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cyltransferase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POLDIP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olymerase delta-interacting protein 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NA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nucleobase, nucleoside, nucleotide and nucleic acid transport; 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RMC6</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rmadillo repeat-containing protein 6</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DB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NA damage-binding protein 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DNA binding</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SR3</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ranslocon-associated protein subunit gamma</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intracellular protein transpor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SLC22A1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olute carrier family 22 member 1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ATPase activity, coupled to transmembrane movement of substances; ligase activity; carbohydrate transmembrane transporter activity; cation transmembrane transporte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cation transport; anion transport; extracellular transport; carbohydrate transport; carbohydrate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SCLY</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elenocysteine lyase</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ly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sulfur metabolic process; cellular amino acid and derivative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SPLUNC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hort palate, lung and nasal epithelium carcinoma-associated protein 3</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rbohydrate transmembrane transporter activity; transmembrane transporte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macrophage activation; lipid transport; lipid metabolic process; response to stress; defense response to bacterium</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OS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on of sevenless homolog 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small GTPase regulator activity; guanyl-nucleotide exchange 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mitosis; cell surface receptor linked signal transduction; intracellular signaling cascade; mitosis; signal transdu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ONSON</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tein downstream neighbor of Son</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IGU</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hosphatidylinositol glycan anchor biosynthesis class U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intracellular protein transpor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HERC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bable E3 ubiquitin-protein ligase HERC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biquitin-protein lig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protein metabolic process; ectoderm development; mesoderm development; skeletal system development; nervous system developmen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ZNF567</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Zinc finger protein 567</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SPOCK3</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estican-3</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calcium ion binding;protein binding; peptidase inhibitor activity</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IK</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Red</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response; signal transduction; cell-cell signaling; signal transduction; cell-cell signaling; response to stimulu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ABHD7</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bhydrolase domain-containing protein 7</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 response to toxi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8orf47</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haracterized protein C8orf47</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PRKAR2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AMP-dependent protein kinase type II-beta regulatory subunit</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kinase regula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signal transduction; protein metabolic process; signal transdu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PP</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3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signal transduction;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SM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yl-coenzyme A synthetase ACSM1, mitochondrial</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lig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coenzyme metabolic process; 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ECTD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E3 ubiquitin-protein ligase HECTD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biquitin-protein lig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protein metabolic process; ectoderm development; mesoderm development; skeletal system development; nervous system developmen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DKN3</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yclin-dependent kinase inhibitor 3</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ydrolase activity, acting on ester bonds;phosphat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ell cycle; protein metabolic process; cell cycl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5orf4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PF0533 protein C5orf4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SLC36A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roton-coupled amino acid transporter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ZNF786</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Zinc finger protein 786</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FSHR</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Follicle-stimulating hormone receptor;</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ecep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ell surface receptor linked signal transduction; signal transdu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IF16B</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inesin-like protein KIF16B</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microtubule motor activity; structural constituent of cytoskeleton</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 mitosis; meiosis; cytokinesis; mitosis; meiosis; chromosome segregation; cellular component morphogenesis; cellular component morphogenesis; cellular component morphogenesi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QLC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Q-loop repeat-containing protein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ACNA2D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Voltage-dependent calcium channel subunit delta-3</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tion transmembrane transporter activity; voltage-gated calcium channel activity; cation channel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muscle contraction; neurological system process; cation transport; intracellular protein transport; intracellular signaling cascade;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OAS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2'-5'-oligoadenylate synthetase 1</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nucleotidyltransferase activity; nucleic acid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response to interferon-gamma; nucleobase, nucleoside, nucleotide and nucleic acid metabolic process;response to stimulu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OAS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2'-5'-oligoadenylate synthetase 3</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nucleotidyltransferase activity; nucleic acid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response to interferon-gamma; nucleobase, nucleoside, nucleotide and nucleic acid metabolic process; response to stimulu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GM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rotein-glutamine gamma-glutamyltransferase 5</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cyltransferase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PC2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etochore protein Spc2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YP4A2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ytochrome P450 4A22</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respiratory electron transport chain; 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DH3A</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it-IT"/>
              </w:rPr>
            </w:pPr>
            <w:r>
              <w:rPr>
                <w:sz w:val="16"/>
                <w:szCs w:val="16"/>
                <w:lang w:val="it-IT"/>
              </w:rPr>
              <w:t>Isocitrate dehydrogenase [NAD] subunit alpha, mitochondrial</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tricarboxylic acid cycle; carbohydrate metabolic process; cellular amino acid and derivative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NP60</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Nuclear protein NP60</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cellular amino acid and derivative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ODZ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eneurin-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hydrolase activity, hydrolyzing O-glycosyl compounds; receptor activity; receptor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intracellular signaling cascade; cell-cell adhesion; protein metabolic process;</w:t>
            </w:r>
          </w:p>
          <w:p>
            <w:pPr>
              <w:pStyle w:val="Normal"/>
              <w:ind w:right="-2" w:hanging="0"/>
              <w:jc w:val="both"/>
              <w:rPr/>
            </w:pPr>
            <w:r>
              <w:rPr>
                <w:sz w:val="16"/>
                <w:szCs w:val="16"/>
                <w:lang w:val="en-US"/>
              </w:rPr>
              <w:t>signal transduction; anterior/posterior axis specification; ectoderm development; mesoderm development; nervous system developmen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PP1R12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rotein phosphatase 1 regulatory subunit 12B</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phosphatase regulator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FECH</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Ferrochelatase, mitochondrial</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lyase activity</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porphyr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REV3L</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it-IT"/>
              </w:rPr>
            </w:pPr>
            <w:r>
              <w:rPr>
                <w:sz w:val="16"/>
                <w:szCs w:val="16"/>
                <w:lang w:val="it-IT"/>
              </w:rPr>
              <w:t>DNA polymerase zeta catalytic subunit</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directed DNA polymerase activity; hydrolase activity, acting on ester bonds; nucleic acid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ell cycle; nucleobase, nucleoside, nucleotide and nucleic acid metabolic process; cell cycl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IPO8</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Importin-8</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GTPase activity; transmembrane transporter activity; protein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nuclear transpor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NOT7</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CR4-NOT transcription complex subunit 7</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CNC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otassium voltage-gated channel subfamily C member 2</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tion transmembrane transporter activity; voltage-gated potassium channel activity; cation channel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muscle contraction; blood circulation; neuronal action potential propagation; cation transport; signal transduction; synaptic transmission; signal transduction; cell-cell signaling</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HYOU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ypoxia up-regulated protein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 response to str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RT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Ecto-ADP-ribosyltransferase 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ransferase activity, transferring glycosyl groups</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IGFBP7</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Insulin-like growth factor-binding protein 7</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ZNF38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Zinc finger protein 382</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ANK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N motif and ankyrin repeat domain-containing protein 2</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3orf59</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haracterized protein C3orf59</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RF3</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nterferon regulatory factor 3</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response to interferon-gamma; nucleobase, nucleoside, nucleotide and nucleic acid metabolic process; response to stimulu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CSM5</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cyl-coenzyme A synthetase ACSM5, mitochondrial</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lig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system process; coenzyme metabolic process;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ADH4</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lcohol dehydrogenase 4</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rPr>
              <w:t>apoptosis; carbohydrate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YP4B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ytochrome P450 4B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respiratory electron transport chain;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FAM151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FAM151B</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ACS</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acsin</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RBCK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anBP-type and C3HC4-type zinc finger-containing protein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biquitin-protein lig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KAP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kinase anchor protein 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pPr>
            <w:r>
              <w:rPr>
                <w:sz w:val="16"/>
                <w:szCs w:val="16"/>
              </w:rPr>
              <w:t>signal transduction;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16"/>
                <w:szCs w:val="16"/>
              </w:rPr>
            </w:pPr>
            <w:r>
              <w:rPr>
                <w:b/>
                <w:sz w:val="16"/>
                <w:szCs w:val="16"/>
                <w:lang w:val="en-US"/>
              </w:rPr>
              <w:t>ARHGAP1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ho GTPase-activating protein 15</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small GTPase regula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ntracellular signaling cascade; signal transdu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IGG</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GPI ethanolamine phosphate transferase 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LB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lbindin</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lcium ion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ntracellular signaling cascade; signal transduction; cellular calcium ion homeostasi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MTMR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yotubularin-related protein 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spermatogenesis; intracellular protein transport; vesicle-mediated transport;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UTS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utism susceptibility gene 2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NR6A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uclear receptor subfamily 6 group A member 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ligand-dependent nuclear receptor activity; DNA binding; transcription fac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spermatogenesis; intracellular signaling cascade; nucleobase, nucleoside, nucleotide and nucleic acid metabolic process;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ARF6</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DP-ribosylation factor 6</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GTPase activity; protein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vesicle-mediated transport; signal transduction; signal transdu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HUMPD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HUMP domain-containing protein 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RPL37</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39S ribosomal protein L37, mitochondrial</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ribosome; nucleic acid binding</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RNFT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ing finger and transmembrane domain-containing protein 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ZNF239</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Zinc finger protein 239</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UTC</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pper homeostasis protein cutC homolog</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tion transmembrane transporter activity</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cation transpor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DTN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Dystrobrevin beta</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PNE8</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opine-8</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intracellular protein transpor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HRK</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tivator of apoptosis harakiri</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SD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istone-lysine N-methyltransferase, H3 lysine-36 and H4 lysine-20 specific</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methyltransferase activity; DNA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nucleobase, nucleoside, nucleotide and nucleic acid metabolic process; organelle organization; establishment or maintenance of chromatin architecture</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FAIM</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Fas apoptotic inhibitory molecule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left="-57" w:right="-2" w:firstLine="57"/>
              <w:jc w:val="both"/>
              <w:rPr>
                <w:sz w:val="16"/>
                <w:szCs w:val="16"/>
                <w:lang w:val="en-US"/>
              </w:rPr>
            </w:pPr>
            <w:r>
              <w:rPr>
                <w:sz w:val="16"/>
                <w:szCs w:val="16"/>
                <w:lang w:val="en-US"/>
              </w:rPr>
              <w:t>COL1A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llagen alpha-2(I) chain</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receptor activity; extracellular matrix structural constituent; receptor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complement activation; macrophage activation; blood circulation; carbohydrate transport; signal transduction; cell-cell signaling; cell-cell adhesion; carbohydrate metabolic process; lipid metabolic process; signal transduction; cell-cell signaling;</w:t>
            </w:r>
          </w:p>
          <w:p>
            <w:pPr>
              <w:pStyle w:val="Normal"/>
              <w:ind w:right="-2" w:hanging="0"/>
              <w:jc w:val="both"/>
              <w:rPr/>
            </w:pPr>
            <w:r>
              <w:rPr>
                <w:sz w:val="16"/>
                <w:szCs w:val="16"/>
                <w:lang w:val="en-US"/>
              </w:rPr>
              <w:t>cellular component morphogenesis; ectoderm development; mesoderm development; skeletal system development; angiogenesis; regulation of liquid surface tension; response to stimulu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GCSH</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Glycine cleavage system H protein, mitochondrial</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ydrolase activity</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cellular amino acid and derivative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BTBD10</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BTB/POZ domain-containing protein 10</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OAS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2'-5'-oligoadenylate synthetase 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nucleotidyltransferase activity; nucleic acid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response to interferon-gamma; nucleobase, nucleoside, nucleotide and nucleic acid metabolic process; response to stimulu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DLD</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Dihydrolipoyl dehydrogenase, mitochondrial</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system process; respiratory electron transport chain; apoptosis; ferredoxin metabolic process; oxygen and reactive oxygen species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CTA</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cell leukemia translocation-altered gene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OBKL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ps one binder kinase activator-like 3</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kinase activator activity; kinase regula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rPr>
              <w:t>mitosis; cytokinesis; mitosi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GCH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GTP cyclohydrolase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ydrol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oenzyme metabolic process; 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RID3B</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T-rich interactive domain-containing protein 3B</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DC3</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nhancer of mRNA-decapping protein 3</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ZNF33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Zinc finger protein 33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PK6</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itogen-activated protein kinase 6</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in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mitosis; cell surface receptor linked signal transduction; intracellular signaling cascade; carbohydrate metabolic process; protein metabolic process; cell motion; mitosis; signal transduction; segmentspecification; ectoderm development; mesoderm development; embryonic development; nervous system development; response to str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LSR</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Lipolysis-stimulated lipoprotein receptor</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NKS1A</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nkyrin repeat and SAM domain-containing protein 1A</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ell cycle; cell surface receptor linked signal transduction; cell cycle; signal transdu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NR5A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eroidogenic factor 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ligand-dependent nuclear receptor activity; DNA binding; transcription fac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signal transduction; nucleobase, nucleoside, nucleotide and nucleic acid metabolic process;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TP6V0D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V-type proton ATPase subunit d 1</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cation transmembrane transporter activity; hydrogen ion transmembrane transporter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cation transpor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YCP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ynaptonemal complex protein 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meiosi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TMCC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ransmembrane and coiled-coil domains protein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CDC9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iled-coil domain-containing protein 9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IPA1L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ignal-induced proliferation-associated 1-like protein 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small GTPase regulator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cell adhes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FAM40A</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FAM40A</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SP110</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p110 nuclear body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chromatin binding; receptor binding; transcription 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ntracellular signaling cascade; nucleobase, nucleoside, nucleotide and nucleic acid metabolic process; signal transduction; organelle organization; establishment or maintenance of chromatin architectur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PLUNC</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Plunc</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rbohydrate transmembrane transporter activity; transmembrane transporte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macrophage activation; lipid transport; lipid metabolic process; response to stress; defense response to bacterium</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NAJC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naJ homolog subfamily C member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cell cycle; protein metabolic process; cell cycle; response to str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WBP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WW domain-binding protein 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REBBP</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REB-binding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acyltransferase activity; DNA binding; chromatin binding; transcription factor activity; transcription cofactor activity</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ENPC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entromere protein C 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nucleic acid binding</w:t>
            </w:r>
          </w:p>
        </w:tc>
        <w:tc>
          <w:tcPr>
            <w:tcW w:w="4268" w:type="dxa"/>
            <w:tcBorders>
              <w:bottom w:val="single" w:sz="4" w:space="0" w:color="FFFFFF"/>
            </w:tcBorders>
            <w:shd w:fill="DBE5F1" w:val="clear"/>
            <w:vAlign w:val="bottom"/>
          </w:tcPr>
          <w:p>
            <w:pPr>
              <w:pStyle w:val="Normal"/>
              <w:ind w:right="-2" w:hanging="0"/>
              <w:jc w:val="both"/>
              <w:rPr/>
            </w:pPr>
            <w:r>
              <w:rPr>
                <w:sz w:val="16"/>
                <w:szCs w:val="16"/>
              </w:rPr>
              <w:t>mitosis; mitosis; chromosome segrega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ATP2A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arcoplasmic/endoplasmic reticulum calcium ATPase 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cation transmembrane transporter activity; ion channel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ation transport; lipid transport; lipid metabolic process; cellular calcium ion homeostasi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WDR3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WD repeat-containing protein 3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ructural constituent of cytoskeleton</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 cell cycle; nucleobase, nucleoside, nucleotide and nucleic acid metabolic process; cell cycle; cellular component morphogenesis; cellular component morphogenesis; cellular component morphogenesis; RNA localiza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PPM1L</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phosphatase 1L</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acting on ester bonds; phosphatase activity; protein binding; kinase inhibitor activity; kinase activator activity; kinase regula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ell surface receptor linked signal transduction; intracellular signaling cascade; protein metabolic process; signal transdu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SP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biquitin carboxyl-terminal hydrolase 3</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eptidase ctivity; ubiquitin-protein ligase activity; RNA splicing factor activity, transesterification mechanism; RNA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gamete generation; nucleobase, nucleoside, nucleotide and nucleic acid metabolic process; 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REN</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enin</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antigen processing and presentation of peptide or polysaccharide antigen via MHC class II; protein metabolic process; cellular defense respons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YP4Z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ytochrome P450 4Z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respiratory electron transport chain;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BNIPL</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Bcl-2/adenovirus E1B 19 kDa-interacting protein 2-like protein</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apoptosi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IQGAP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as GTPase-activating-like protein IQGAP2</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small GTPase regula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mitosis; intracellular signaling cascade; cytokinesis; mitosis;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PL3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60S ribosomal protein L3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ribosome; nucleic acid binding</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AGXT2L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lanine--glyoxylate aminotransferase 2-like 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amin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visual perception; sensory perception; vitamin biosynthetic process; cellular amino acid and derivative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SNCA</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lpha-synuclein</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receptor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neurotransmitter secretion; intracellular protein transport; exocytosis;</w:t>
            </w:r>
          </w:p>
          <w:p>
            <w:pPr>
              <w:pStyle w:val="Normal"/>
              <w:ind w:right="-2" w:hanging="0"/>
              <w:jc w:val="both"/>
              <w:rPr/>
            </w:pPr>
            <w:r>
              <w:rPr>
                <w:sz w:val="16"/>
                <w:szCs w:val="16"/>
                <w:lang w:val="en-US"/>
              </w:rPr>
              <w:t>apoptosis; intracellular signaling cascade; synaptic transmission; signal transduction; cell-cell signaling</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CNB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otassium voltage-gated channel subfamily B member 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cation transmembrane transporter activity; voltage-gated potassium channel activity; cation channel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muscle contraction; blood circulation; neuronal action potential propagation; cation transport; signal transduction; synaptic transmission; signal transduction; cell-cell signaling</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BC1D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BC1 domain family member 1</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protein binding; small GTPase regula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exocytosis; cellular component morphogenesis; cellular component morphogenesis; cellular component morphogenesi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DAM2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ADAM 2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eptid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fertilization; neurological system process; apoptosis; signal transduction; cell-cell adhesion; protein metabolic process; signal transduction; mesoderm development; heart developmen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METTL8</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ethyltransferase-like protein 8</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ethyltransferase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GTPBP8</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GTP-binding protein 8</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GTPase activity; protein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carbohydrate metabolic process; nucleobase, nucleoside, nucleotide and nucleic acid metabolic process; protein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BPC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osin-binding protein C, slow-type</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kinase activity; structural constituent of cytoskeleton; protein binding; small GTPase regulator activity;</w:t>
            </w:r>
          </w:p>
          <w:p>
            <w:pPr>
              <w:pStyle w:val="Normal"/>
              <w:ind w:right="-2" w:hanging="0"/>
              <w:jc w:val="both"/>
              <w:rPr>
                <w:sz w:val="16"/>
                <w:szCs w:val="16"/>
                <w:lang w:val="en-US"/>
              </w:rPr>
            </w:pPr>
            <w:r>
              <w:rPr>
                <w:sz w:val="16"/>
                <w:szCs w:val="16"/>
                <w:lang w:val="en-US"/>
              </w:rPr>
              <w:t>guanyl-nucleotide exchange 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muscle contraction; intracellular protein transport; endocytosis; signal transduction; cell adhesion; protein metabolic process; cell motion; signal transduction; cell adhesion; cellular component morphogenesis; cellular component morphogenesis; mesoderm development; cellular component morphogenesis; muscle organ developmen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SF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eat shock factor protein 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system process; nucleobase, nucleoside, nucleotide and nucleic acid metabolic process; response to str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HPT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holinephosphotransferase 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ransferase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ZDHHC1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bable palmitoyltransferase ZDHHC1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rPr>
            </w:pPr>
            <w:r>
              <w:rPr>
                <w:b/>
                <w:sz w:val="20"/>
                <w:szCs w:val="20"/>
                <w:lang w:val="en-US"/>
              </w:rPr>
              <w:t>RFWD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3 ubiquitin-protein ligase RFWD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acting on ester bonds; ubiquitin-protein ligase activity; RNA splicing factor activity, transesterification mechanism; RNA binding; protein binding; kinase inhibitor activity; kinase regula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nucleobase, nucleoside, nucleotide and nucleic acid metabolic process; protein metabolic process; ectoderm development; nervous system development; RNA localiza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SLC4A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Anion exchange protein 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membrane transporte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on transport; cellular component morphogenesi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EXOC4</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Exocyst complex component 4</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lear molecular function</w:t>
            </w:r>
          </w:p>
          <w:p>
            <w:pPr>
              <w:pStyle w:val="Normal"/>
              <w:ind w:right="-2" w:hanging="0"/>
              <w:jc w:val="both"/>
              <w:rPr>
                <w:sz w:val="16"/>
                <w:szCs w:val="16"/>
              </w:rPr>
            </w:pPr>
            <w:r>
              <w:rPr>
                <w:sz w:val="16"/>
                <w:szCs w:val="16"/>
              </w:rPr>
            </w:r>
          </w:p>
        </w:tc>
        <w:tc>
          <w:tcPr>
            <w:tcW w:w="4268" w:type="dxa"/>
            <w:tcBorders>
              <w:bottom w:val="single" w:sz="4" w:space="0" w:color="FFFFFF"/>
            </w:tcBorders>
            <w:shd w:fill="B8CCE4" w:val="clear"/>
            <w:vAlign w:val="bottom"/>
          </w:tcPr>
          <w:p>
            <w:pPr>
              <w:pStyle w:val="Normal"/>
              <w:ind w:right="-2" w:hanging="0"/>
              <w:jc w:val="both"/>
              <w:rPr/>
            </w:pPr>
            <w:r>
              <w:rPr>
                <w:sz w:val="16"/>
                <w:szCs w:val="16"/>
              </w:rPr>
              <w:t>intracellular protein transport; exocytosi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POLD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it-IT"/>
              </w:rPr>
            </w:pPr>
            <w:r>
              <w:rPr>
                <w:sz w:val="16"/>
                <w:szCs w:val="16"/>
                <w:lang w:val="it-IT"/>
              </w:rPr>
              <w:t>DNA polymerase delta catalytic subunit</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directed DNA polymerase activity; hydrolase activity, acting on ester bonds; nucleic acid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cell cycle; nucleobase, nucleoside, nucleotide and nucleic acid metabolic process; cell cycle</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WHSC1L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istone-lysine N-methyltransferase NSD3</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methyltransferase activity; DNA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nucleobase, nucleoside, nucleotide and nucleic acid metabolic process; organelle organization; establishment or maintenance of chromatin architecture</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TPM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opomyosin alpha-3 chain</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motor activity; structural constituent of cytoskeleton</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muscle contraction; cell motion; cellular component morphogenesis; mesoderm development; muscle organ developmen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KIAA101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TRS85 homolog</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transpor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HST1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rbohydrate sulfotransferase 1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ferase activity</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sulfur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ZNF48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Zinc finger protein 485</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TF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yclic AMP-dependent transcription factor ATF-2</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signaling cascade; nucleobase, nucleoside, nucleotide and nucleic acid metabolic process;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P2K5</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ual specificity mitogen-activated protein kinase kinase 5</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in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phosphate metabolic process; 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DH5</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Alcohol dehydrogenase class-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rPr>
              <w:t>apoptosis; carbohydrate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SLC36A3</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roton-coupled amino acid transporter 3</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GPR14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G-protein coupled receptor 14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YP4X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ytochrome P450 4X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respiratory electron transport chain; 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LEKHM3</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leckstrin homology domain-containing family M member 3</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LC2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osin regulatory light chain MRLC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calcium ion binding; calmodulin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muscle contraction; mesoderm development; muscle organ developmen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WWOX</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WW domain-containing oxidoreductase</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visual perception; sensory perception;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SM2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yl-coenzyme A synthetase ACSM2B, mitochondrial</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lig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coenzyme metabolic process; 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GRB1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Growth factor receptor-bound protein 1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cell surface receptor linked signal transduction;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MYL6B</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osin light chain 6B</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calcium ion binding; calmodulin binding</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muscle contra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rPr>
            </w:pPr>
            <w:r>
              <w:rPr>
                <w:b/>
                <w:sz w:val="20"/>
                <w:szCs w:val="20"/>
              </w:rPr>
              <w:t>MYL6</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yosin light polypeptide 6</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cytoskeleton; calcium ion binding; calmodulin binding</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muscle contra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FRY</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furry homolog</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RUFY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UN and FYVE domain-containing protein 2</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protein binding; small GTPase regulator activity; transcription fac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LC22A1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olute carrier family 22 member 1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ATPase activity, coupled to transmembrane movement of substances; ligase activity; carbohydrate transmembrane transporter activity; cation transmembrane transporte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cation transport; anion transport; extracellular transport; carbohydrate transport; carbohydrate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PCDH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ocadherin-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G-protein coupled receptor activity; calcium ion binding</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visual perception; sensory perception of sound; sensory perception; cell surface receptor linked signal transduction;</w:t>
            </w:r>
          </w:p>
          <w:p>
            <w:pPr>
              <w:pStyle w:val="Normal"/>
              <w:ind w:right="-2" w:hanging="0"/>
              <w:jc w:val="both"/>
              <w:rPr/>
            </w:pPr>
            <w:r>
              <w:rPr>
                <w:sz w:val="16"/>
                <w:szCs w:val="16"/>
                <w:lang w:val="en-US"/>
              </w:rPr>
              <w:t>cell-cell adhesion; cell motion; signal transduction;</w:t>
            </w:r>
          </w:p>
          <w:p>
            <w:pPr>
              <w:pStyle w:val="Normal"/>
              <w:ind w:right="-2" w:hanging="0"/>
              <w:jc w:val="both"/>
              <w:rPr/>
            </w:pPr>
            <w:r>
              <w:rPr>
                <w:sz w:val="16"/>
                <w:szCs w:val="16"/>
                <w:lang w:val="en-US"/>
              </w:rPr>
              <w:t>cellular component morphogenesis; ectoderm development; mesoderm development; embryonic development; nervous system development; heart development; muscle organ development</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RUVBL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uvB-like 1</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helicase activity; DNA binding; transcription factor activity; transcription cofactor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nucleobase, nucleoside, nucleotide and nucleic acid metabolic process; mesoderm development; embryonic developmen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ED18</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ediator of RNA polymerase II transcription subunit 18</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nucleic acid binding; DNA polymerase processivity factor activity</w:t>
            </w:r>
          </w:p>
        </w:tc>
        <w:tc>
          <w:tcPr>
            <w:tcW w:w="4268"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IF2A</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Kinesin-like protein KIF2A</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microtubule motor activity; structural constituent of cytoskeleton</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vesicle-mediated transport; mitosis; meiosis; cytokinesis; chromosome segregation; cellular component morphogenesi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FHAS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alignant fibrous histiocytoma-amplified sequence 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adenylate cyclase activity; receptor binding; kinase regula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system process; cell surface receptor linked signal transduction; intracellular signaling cascade; nucleobase, nucleoside, nucleotide and nucleic acid metabolic process; signal transdu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lang w:val="en-US"/>
              </w:rPr>
              <w:t>XRCC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NA repair protein XRCC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hydrolase activity; DNA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meiosis; nucleobase, nucleoside, nucleotide and nucleic acid metabolic process; meiosis; response to str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STON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onin-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pPr>
            <w:r>
              <w:rPr>
                <w:sz w:val="16"/>
                <w:szCs w:val="16"/>
              </w:rPr>
              <w:t>intracellular protein transport; endocytosi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CAMKK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alcium/calmodulin-dependent protein kinase kinase 2</w:t>
            </w:r>
          </w:p>
        </w:tc>
        <w:tc>
          <w:tcPr>
            <w:tcW w:w="188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kinase activity; structural constituent of cytoskeleton; cytoskeletal protein binding</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immune system process; muscle contraction; neurological system process; mitosis; meiosis; intracellular signaling cascade; protein metabolic process; cytokinesis; signal transduction; cellular component morphogenesis; embryonic development; response to str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KAG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5'-AMP-activated protein kinase subunit gamma-1</w:t>
            </w:r>
          </w:p>
        </w:tc>
        <w:tc>
          <w:tcPr>
            <w:tcW w:w="188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kinase regulator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immune system process; intracellular signaling cascade; lipid metabolic process; protein metabolic process; signal transduction; response to str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b/>
                <w:b/>
                <w:sz w:val="20"/>
                <w:szCs w:val="20"/>
                <w:lang w:val="en-US"/>
              </w:rPr>
            </w:pPr>
            <w:r>
              <w:rPr>
                <w:b/>
                <w:sz w:val="20"/>
                <w:szCs w:val="20"/>
              </w:rPr>
              <w:t>GPI</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Glucose-6-phosphate isomerase</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isomerase activity</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carbohydrate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SCP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on-specific lipid-transfer protein</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OXSR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erine/threonine-protein kinase OSR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in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phosphate metabolic process; protein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11orf54</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Ester hydrolase C11orf54</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XPO7</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Exportin-7</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rPr>
            </w:pPr>
            <w:r>
              <w:rPr>
                <w:sz w:val="16"/>
                <w:szCs w:val="16"/>
              </w:rPr>
              <w:t>intracellular protein transport</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YP4A1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ytochrome P450 4A1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respiratory electron transport chain;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NF41</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de-DE"/>
              </w:rPr>
            </w:pPr>
            <w:r>
              <w:rPr>
                <w:sz w:val="16"/>
                <w:szCs w:val="16"/>
                <w:lang w:val="de-DE"/>
              </w:rPr>
              <w:t>E3 ubiquitin-protein ligase NRDP1</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HRS2</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ehydrogenase/reductase SDR family member 2;</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DBE5F1" w:val="clear"/>
            <w:vAlign w:val="bottom"/>
          </w:tcPr>
          <w:p>
            <w:pPr>
              <w:pStyle w:val="Normal"/>
              <w:ind w:right="-2" w:hanging="0"/>
              <w:jc w:val="both"/>
              <w:rPr/>
            </w:pPr>
            <w:r>
              <w:rPr>
                <w:sz w:val="16"/>
                <w:szCs w:val="16"/>
                <w:lang w:val="en-US"/>
              </w:rPr>
              <w:t>visual perception; sensory perception; lipid metabolic process</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HRS4</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ehydrogenase/reductase SDR family member 4</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4268" w:type="dxa"/>
            <w:tcBorders>
              <w:bottom w:val="single" w:sz="4" w:space="0" w:color="FFFFFF"/>
            </w:tcBorders>
            <w:shd w:fill="B8CCE4" w:val="clear"/>
            <w:vAlign w:val="bottom"/>
          </w:tcPr>
          <w:p>
            <w:pPr>
              <w:pStyle w:val="Normal"/>
              <w:ind w:right="-2" w:hanging="0"/>
              <w:jc w:val="both"/>
              <w:rPr/>
            </w:pPr>
            <w:r>
              <w:rPr>
                <w:sz w:val="16"/>
                <w:szCs w:val="16"/>
                <w:lang w:val="en-US"/>
              </w:rPr>
              <w:t>visual perception; sensory perception; lipid metabolic process</w:t>
            </w:r>
          </w:p>
        </w:tc>
      </w:tr>
      <w:tr>
        <w:trPr>
          <w:trHeight w:val="285" w:hRule="atLeast"/>
        </w:trPr>
        <w:tc>
          <w:tcPr>
            <w:tcW w:w="1136" w:type="dxa"/>
            <w:tcBorders>
              <w:bottom w:val="single" w:sz="4" w:space="0" w:color="FFFFFF"/>
              <w:right w:val="single" w:sz="4" w:space="0" w:color="FFFFFF"/>
            </w:tcBorders>
            <w:shd w:fill="DBE5F1" w:val="clear"/>
            <w:vAlign w:val="bottom"/>
          </w:tcPr>
          <w:p>
            <w:pPr>
              <w:pStyle w:val="Normal"/>
              <w:ind w:right="-2" w:hanging="0"/>
              <w:jc w:val="both"/>
              <w:rPr>
                <w:b/>
                <w:b/>
                <w:sz w:val="20"/>
                <w:szCs w:val="20"/>
                <w:lang w:val="en-US"/>
              </w:rPr>
            </w:pPr>
            <w:r>
              <w:rPr>
                <w:b/>
                <w:sz w:val="20"/>
                <w:szCs w:val="20"/>
              </w:rPr>
              <w:t>SCNM1</w:t>
            </w:r>
          </w:p>
        </w:tc>
        <w:tc>
          <w:tcPr>
            <w:tcW w:w="186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odium channel modifier 1</w:t>
            </w:r>
          </w:p>
        </w:tc>
        <w:tc>
          <w:tcPr>
            <w:tcW w:w="188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nclear molecular function</w:t>
            </w:r>
          </w:p>
        </w:tc>
        <w:tc>
          <w:tcPr>
            <w:tcW w:w="4268" w:type="dxa"/>
            <w:tcBorders>
              <w:bottom w:val="single" w:sz="4" w:space="0" w:color="FFFFFF"/>
            </w:tcBorders>
            <w:shd w:fill="DBE5F1" w:val="clear"/>
            <w:vAlign w:val="bottom"/>
          </w:tcPr>
          <w:p>
            <w:pPr>
              <w:pStyle w:val="Normal"/>
              <w:ind w:right="-2" w:hanging="0"/>
              <w:jc w:val="both"/>
              <w:rPr>
                <w:sz w:val="16"/>
                <w:szCs w:val="16"/>
              </w:rPr>
            </w:pPr>
            <w:r>
              <w:rPr>
                <w:sz w:val="16"/>
                <w:szCs w:val="16"/>
              </w:rPr>
              <w:t>unclear biological function</w:t>
            </w:r>
          </w:p>
        </w:tc>
      </w:tr>
      <w:tr>
        <w:trPr>
          <w:trHeight w:val="285" w:hRule="atLeast"/>
        </w:trPr>
        <w:tc>
          <w:tcPr>
            <w:tcW w:w="113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PLEKHA2</w:t>
            </w:r>
          </w:p>
        </w:tc>
        <w:tc>
          <w:tcPr>
            <w:tcW w:w="186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leckstrin homology domain-containing family A member 2</w:t>
            </w:r>
          </w:p>
        </w:tc>
        <w:tc>
          <w:tcPr>
            <w:tcW w:w="188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unclear molecular function</w:t>
            </w:r>
          </w:p>
        </w:tc>
        <w:tc>
          <w:tcPr>
            <w:tcW w:w="4268" w:type="dxa"/>
            <w:tcBorders>
              <w:bottom w:val="single" w:sz="4" w:space="0" w:color="FFFFFF"/>
            </w:tcBorders>
            <w:shd w:fill="B8CCE4" w:val="clear"/>
            <w:vAlign w:val="bottom"/>
          </w:tcPr>
          <w:p>
            <w:pPr>
              <w:pStyle w:val="Normal"/>
              <w:ind w:right="-2" w:hanging="0"/>
              <w:jc w:val="both"/>
              <w:rPr>
                <w:sz w:val="16"/>
                <w:szCs w:val="16"/>
                <w:lang w:val="en-US"/>
              </w:rPr>
            </w:pPr>
            <w:r>
              <w:rPr>
                <w:sz w:val="16"/>
                <w:szCs w:val="16"/>
              </w:rPr>
              <w:t>unclear biological function</w:t>
            </w:r>
          </w:p>
        </w:tc>
      </w:tr>
      <w:tr>
        <w:trPr>
          <w:trHeight w:val="285" w:hRule="atLeast"/>
        </w:trPr>
        <w:tc>
          <w:tcPr>
            <w:tcW w:w="1136" w:type="dxa"/>
            <w:tcBorders>
              <w:right w:val="single" w:sz="4" w:space="0" w:color="FFFFFF"/>
            </w:tcBorders>
            <w:shd w:fill="DBE5F1" w:val="clear"/>
            <w:vAlign w:val="bottom"/>
          </w:tcPr>
          <w:p>
            <w:pPr>
              <w:pStyle w:val="Normal"/>
              <w:ind w:right="-2" w:hanging="0"/>
              <w:jc w:val="both"/>
              <w:rPr>
                <w:b/>
                <w:b/>
                <w:sz w:val="20"/>
                <w:szCs w:val="20"/>
                <w:lang w:val="en-US"/>
              </w:rPr>
            </w:pPr>
            <w:r>
              <w:rPr>
                <w:b/>
                <w:sz w:val="20"/>
                <w:szCs w:val="20"/>
                <w:lang w:val="en-US"/>
              </w:rPr>
              <w:t>MRPL40</w:t>
            </w:r>
          </w:p>
        </w:tc>
        <w:tc>
          <w:tcPr>
            <w:tcW w:w="1862" w:type="dxa"/>
            <w:tcBorders>
              <w:right w:val="single" w:sz="4" w:space="0" w:color="FFFFFF"/>
            </w:tcBorders>
            <w:shd w:fill="DBE5F1" w:val="clear"/>
            <w:vAlign w:val="bottom"/>
          </w:tcPr>
          <w:p>
            <w:pPr>
              <w:pStyle w:val="Normal"/>
              <w:ind w:right="-2" w:hanging="0"/>
              <w:jc w:val="both"/>
              <w:rPr>
                <w:sz w:val="16"/>
                <w:szCs w:val="16"/>
                <w:lang w:val="en-US"/>
              </w:rPr>
            </w:pPr>
            <w:r>
              <w:rPr>
                <w:sz w:val="16"/>
                <w:szCs w:val="16"/>
                <w:lang w:val="en-US"/>
              </w:rPr>
              <w:t>39S ribosomal protein L40, mitochondrial</w:t>
            </w:r>
          </w:p>
        </w:tc>
        <w:tc>
          <w:tcPr>
            <w:tcW w:w="1889" w:type="dxa"/>
            <w:tcBorders>
              <w:right w:val="single" w:sz="4" w:space="0" w:color="FFFFFF"/>
            </w:tcBorders>
            <w:shd w:fill="DBE5F1" w:val="clear"/>
            <w:vAlign w:val="bottom"/>
          </w:tcPr>
          <w:p>
            <w:pPr>
              <w:pStyle w:val="Normal"/>
              <w:ind w:right="-2" w:hanging="0"/>
              <w:jc w:val="both"/>
              <w:rPr/>
            </w:pPr>
            <w:r>
              <w:rPr>
                <w:sz w:val="16"/>
                <w:szCs w:val="16"/>
                <w:lang w:val="en-US"/>
              </w:rPr>
              <w:t>structural constituent of ribosome; nucleic acid binding</w:t>
            </w:r>
          </w:p>
        </w:tc>
        <w:tc>
          <w:tcPr>
            <w:tcW w:w="4268" w:type="dxa"/>
            <w:tcBorders/>
            <w:shd w:fill="DBE5F1" w:val="clear"/>
            <w:vAlign w:val="bottom"/>
          </w:tcPr>
          <w:p>
            <w:pPr>
              <w:pStyle w:val="Normal"/>
              <w:ind w:right="-2" w:hanging="0"/>
              <w:jc w:val="both"/>
              <w:rPr>
                <w:sz w:val="16"/>
                <w:szCs w:val="16"/>
              </w:rPr>
            </w:pPr>
            <w:r>
              <w:rPr>
                <w:sz w:val="16"/>
                <w:szCs w:val="16"/>
              </w:rPr>
              <w:t>protein metabolic process</w:t>
            </w:r>
          </w:p>
        </w:tc>
      </w:tr>
    </w:tbl>
    <w:p>
      <w:pPr>
        <w:pStyle w:val="Normal"/>
        <w:ind w:right="-2" w:hanging="0"/>
        <w:jc w:val="both"/>
        <w:rPr/>
      </w:pPr>
      <w:r>
        <w:rPr/>
      </w:r>
    </w:p>
    <w:p>
      <w:pPr>
        <w:pStyle w:val="Heading2"/>
        <w:jc w:val="both"/>
        <w:rPr>
          <w:i w:val="false"/>
          <w:i w:val="false"/>
          <w:sz w:val="24"/>
          <w:szCs w:val="24"/>
          <w:lang w:val="en-US"/>
        </w:rPr>
      </w:pPr>
      <w:r>
        <w:rPr>
          <w:i w:val="false"/>
          <w:sz w:val="24"/>
          <w:szCs w:val="24"/>
          <w:lang w:val="en-US"/>
        </w:rPr>
        <w:t>Table S4 - The list and characteristics of genes down-regulated in tumours group no. 1 in comparison to tumours group no. 3.</w:t>
      </w:r>
    </w:p>
    <w:p>
      <w:pPr>
        <w:pStyle w:val="Normal"/>
        <w:spacing w:lineRule="auto" w:line="240"/>
        <w:ind w:right="-2" w:hanging="0"/>
        <w:jc w:val="both"/>
        <w:rPr>
          <w:sz w:val="20"/>
          <w:szCs w:val="20"/>
          <w:lang w:val="en-US"/>
        </w:rPr>
      </w:pPr>
      <w:r>
        <w:rPr>
          <w:sz w:val="20"/>
          <w:szCs w:val="20"/>
          <w:lang w:val="en-US"/>
        </w:rPr>
        <w:t xml:space="preserve"> </w:t>
      </w:r>
    </w:p>
    <w:p>
      <w:pPr>
        <w:pStyle w:val="Normal"/>
        <w:autoSpaceDE w:val="false"/>
        <w:spacing w:lineRule="auto" w:line="480"/>
        <w:ind w:firstLine="708"/>
        <w:jc w:val="both"/>
        <w:rPr>
          <w:lang w:val="en-US"/>
        </w:rPr>
      </w:pPr>
      <w:r>
        <w:rPr>
          <w:rFonts w:eastAsia="Calibri"/>
          <w:color w:val="000000"/>
          <w:lang w:val="en-US"/>
        </w:rPr>
        <w:t xml:space="preserve">Symbol, name and characteristics of down-regulated genes in tumour group no. 1 in comparison to tumour group no. 3. The biological processes and molecular functions of the genes are based on the PANTHER database (www.pantherdb.org). Only significantly regulated genes were included in this table (p&lt;0.01). </w:t>
      </w:r>
    </w:p>
    <w:p>
      <w:pPr>
        <w:pStyle w:val="Normal"/>
        <w:spacing w:lineRule="auto" w:line="240"/>
        <w:ind w:right="-2" w:hanging="0"/>
        <w:jc w:val="both"/>
        <w:rPr>
          <w:sz w:val="20"/>
          <w:szCs w:val="20"/>
          <w:lang w:val="en-US"/>
        </w:rPr>
      </w:pPr>
      <w:r>
        <w:rPr>
          <w:sz w:val="20"/>
          <w:szCs w:val="20"/>
          <w:lang w:val="en-US"/>
        </w:rPr>
      </w:r>
    </w:p>
    <w:tbl>
      <w:tblPr>
        <w:tblW w:w="9155" w:type="dxa"/>
        <w:jc w:val="left"/>
        <w:tblInd w:w="-13" w:type="dxa"/>
        <w:tblLayout w:type="fixed"/>
        <w:tblCellMar>
          <w:top w:w="0" w:type="dxa"/>
          <w:left w:w="70" w:type="dxa"/>
          <w:bottom w:w="0" w:type="dxa"/>
          <w:right w:w="70" w:type="dxa"/>
        </w:tblCellMar>
      </w:tblPr>
      <w:tblGrid>
        <w:gridCol w:w="1272"/>
        <w:gridCol w:w="1976"/>
        <w:gridCol w:w="2037"/>
        <w:gridCol w:w="3870"/>
      </w:tblGrid>
      <w:tr>
        <w:trPr>
          <w:trHeight w:val="285" w:hRule="atLeast"/>
        </w:trPr>
        <w:tc>
          <w:tcPr>
            <w:tcW w:w="1272"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symbol</w:t>
            </w:r>
          </w:p>
        </w:tc>
        <w:tc>
          <w:tcPr>
            <w:tcW w:w="1976"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name</w:t>
            </w:r>
          </w:p>
        </w:tc>
        <w:tc>
          <w:tcPr>
            <w:tcW w:w="2037"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Molecular function</w:t>
            </w:r>
          </w:p>
        </w:tc>
        <w:tc>
          <w:tcPr>
            <w:tcW w:w="3870" w:type="dxa"/>
            <w:tcBorders>
              <w:bottom w:val="single" w:sz="12" w:space="0" w:color="FFFFFF"/>
            </w:tcBorders>
            <w:shd w:fill="4F81BD" w:val="clear"/>
            <w:vAlign w:val="bottom"/>
          </w:tcPr>
          <w:p>
            <w:pPr>
              <w:pStyle w:val="Normal"/>
              <w:ind w:right="-2" w:hanging="0"/>
              <w:jc w:val="both"/>
              <w:rPr>
                <w:b/>
                <w:b/>
                <w:sz w:val="20"/>
                <w:szCs w:val="20"/>
              </w:rPr>
            </w:pPr>
            <w:r>
              <w:rPr>
                <w:b/>
                <w:sz w:val="20"/>
                <w:szCs w:val="20"/>
              </w:rPr>
              <w:t>Biological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ZFAND6</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de-DE"/>
              </w:rPr>
            </w:pPr>
            <w:r>
              <w:rPr>
                <w:sz w:val="16"/>
                <w:szCs w:val="16"/>
                <w:lang w:val="de-DE"/>
              </w:rPr>
              <w:t xml:space="preserve">AN1-type zinc finger protein </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nucleic acid binding; receptor binding</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sensory perception of sound; sensory perception; respiratory electron transport chain; signal transdu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IGD1B</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IG1 domain family member 1B</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TIMP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etalloproteinase inhibitor 2</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peptidase inhibitor activity</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HOXB7</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omeobox protein Hox-B7</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female gamete generation; nucleobase, nucleoside, nucleotide and nucleic acid metabolic process; segment specification; ectoderm development; gut mesoderm development; embryonic development; skeletal system development; angiogenesis; nervous system development; muscle organ development</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RMT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2),N(2)-dimethylguanosine tRNA methyltransferase</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methyltransferase activity; nucleic acid binding</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PL13</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60S ribosomal protein L13</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ribosome; nucleic acid binding</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LRGUK</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Leucine-rich repeat and guanylate kinase domain-containing protein</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structural constituent of cytoskeleton; protein binding; phosphatase regulator activity</w:t>
            </w:r>
          </w:p>
        </w:tc>
        <w:tc>
          <w:tcPr>
            <w:tcW w:w="3870" w:type="dxa"/>
            <w:tcBorders>
              <w:bottom w:val="single" w:sz="4" w:space="0" w:color="FFFFFF"/>
            </w:tcBorders>
            <w:shd w:fill="B8CCE4" w:val="clear"/>
            <w:vAlign w:val="bottom"/>
          </w:tcPr>
          <w:p>
            <w:pPr>
              <w:pStyle w:val="Normal"/>
              <w:ind w:right="-2" w:hanging="0"/>
              <w:jc w:val="both"/>
              <w:rPr/>
            </w:pPr>
            <w:r>
              <w:rPr>
                <w:sz w:val="16"/>
                <w:szCs w:val="16"/>
              </w:rPr>
              <w:t>mitosis; cell mo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BTBD6</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BTB/POZ domain-containing protein 6</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eptidase activity; structural constituent of cytoskeleton; DNA binding; cytoskeletal protein binding; transcription factor activity</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protein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FAM83E</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FAM83E</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EIF4B</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Eukaryotic translation initiation factor 4B</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translation factor activity, nucleic acid binding; translation initiation factor activity</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LM3</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lmodulin</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calcium ion binding; calmodulin binding</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cell cycle; intracellular signaling cascade; signal transdu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ORF4L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ortality factor 4-like protein 1</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chromatin binding; transcription factor activity</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 xml:space="preserve">nucleobase, nucleoside, </w:t>
            </w:r>
          </w:p>
          <w:p>
            <w:pPr>
              <w:pStyle w:val="Normal"/>
              <w:ind w:right="-2" w:hanging="0"/>
              <w:jc w:val="both"/>
              <w:rPr>
                <w:sz w:val="16"/>
                <w:szCs w:val="16"/>
                <w:lang w:val="en-US"/>
              </w:rPr>
            </w:pPr>
            <w:r>
              <w:rPr>
                <w:sz w:val="16"/>
                <w:szCs w:val="16"/>
                <w:lang w:val="en-US"/>
              </w:rPr>
              <w:t>nucleotide and nucleic ac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RNASEH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ibonuclease H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NA binding</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STN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Astrotactin-2</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6orf153</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PF0399 protein C6orf153</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FDN6</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efoldin subunit 6</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GAPDH</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Glyceraldehyde-3-phosphate dehydrogenase</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carbohydrate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SLC41A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olute carrier family 41 member 2</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tion transmembrane transporter activity</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ion transport</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KIF1B</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inesin-like protein KIF1B</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microtubule motor activity; structural constituent of cytoskeleton</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 mitosis; meiosis; cytokinesis; chromosome segregation; cellular component morphogenesi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CKL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ridine/cytidine kinase-like 1</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kinase activity; transferase activity, transferring glycosyl groups</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carbohydrate metabolic process; 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TNNA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tenin alpha-1</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cytoskeleton; cytoskeletal protein binding</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cellular component morphogenesi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TRAF3IP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dapter protein CIKS</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NFIX</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uclear factor 1 X-type</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ERPINF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igment epithelium-derived factor</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peptidase inhibitor activity</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BD</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emoglobin subunit delta</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blood circulation;transport</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HLA-DQA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 class II histocompatibility antigen, DQ(6) alpha cha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DQB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 class II histocompatibility antigen, DX beta cha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FAM172A</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PF0528 protein FAM172A</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 xml:space="preserve"> </w:t>
            </w: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DHX40</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bable ATP-dependent RNA helicase DHX40</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RNA helicase activity; nucleic acid binding</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3orf26</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ncharacterized protein C3orf26</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NA helicase activity; nucleic acid binding</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MT2A</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etallothionein-2</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LDH9A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4-trimethylaminobutyraldehyde dehydrogenase</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carbohydrate metabolic process;</w:t>
            </w:r>
          </w:p>
          <w:p>
            <w:pPr>
              <w:pStyle w:val="Normal"/>
              <w:ind w:right="-2" w:hanging="0"/>
              <w:jc w:val="both"/>
              <w:rPr>
                <w:sz w:val="16"/>
                <w:szCs w:val="16"/>
                <w:lang w:val="en-US"/>
              </w:rPr>
            </w:pPr>
            <w:r>
              <w:rPr>
                <w:sz w:val="16"/>
                <w:szCs w:val="16"/>
                <w:lang w:val="en-US"/>
              </w:rPr>
              <w:t>nucleobase, nucleoside, nucleotide and nucleic acid metabolic process;</w:t>
            </w:r>
          </w:p>
          <w:p>
            <w:pPr>
              <w:pStyle w:val="Normal"/>
              <w:ind w:right="-2" w:hanging="0"/>
              <w:jc w:val="both"/>
              <w:rPr>
                <w:sz w:val="16"/>
                <w:szCs w:val="16"/>
                <w:lang w:val="en-US"/>
              </w:rPr>
            </w:pPr>
            <w:r>
              <w:rPr>
                <w:sz w:val="16"/>
                <w:szCs w:val="16"/>
                <w:lang w:val="en-US"/>
              </w:rPr>
              <w:t>cellular amino acid and derivative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ALM3</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lmodul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HMGN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on-histone chromosomal protein HMG-17</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RAS</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as-related protein M-Ras</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GTPase activity; protein binding</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neurological system process; intracellular protein transport; endocytosis; cell surface receptor linked signal transduction; intracellular signaling cascade;</w:t>
            </w:r>
          </w:p>
          <w:p>
            <w:pPr>
              <w:pStyle w:val="Normal"/>
              <w:ind w:right="-2" w:hanging="0"/>
              <w:jc w:val="both"/>
              <w:rPr/>
            </w:pPr>
            <w:r>
              <w:rPr>
                <w:sz w:val="16"/>
                <w:szCs w:val="16"/>
                <w:lang w:val="en-US"/>
              </w:rPr>
              <w:t>synaptic transmission; cell adhesion; signal transduction; cell-cell signaling</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FLOT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Flotillin-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vesicle-mediated transport</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ORN5</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ORN repeat-containing protein 5</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cell surface receptor linked signal transduction; signal transdu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LC22A9</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olute carrier family 22 member 9</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ATPase activity, coupled to transmembrane movement of substances; ligase activity;</w:t>
            </w:r>
          </w:p>
          <w:p>
            <w:pPr>
              <w:pStyle w:val="Normal"/>
              <w:ind w:right="-2" w:hanging="0"/>
              <w:jc w:val="both"/>
              <w:rPr/>
            </w:pPr>
            <w:r>
              <w:rPr>
                <w:sz w:val="16"/>
                <w:szCs w:val="16"/>
                <w:lang w:val="en-US"/>
              </w:rPr>
              <w:t>carbohydrate transmembrane transporter activity; cation transmembrane transporte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cation transport; anion transport; extracellular transport; carbohydrate transport; carbohydrate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BXDC5</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ibosome production factor 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NA binding</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CGF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olycomb group RING finger protein 2</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IBC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IB43A-like with coiled-coils protein 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ructural constituent of cytoskelet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BG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emoglobin subunit gamma-2</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blood circulation;transport</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MEM120A</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membrane protein 120A</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HLA-DQA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 class II histocompatibility antigen, DQ(5) alpha cha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DQB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 class II histocompatibility antigen, DQ(3) beta cha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ACO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conitate hydratase, mitochondrial</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ydro-lyase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tricarboxylic acid cycle; carbohydrate metabolic process; cellular amino acid and derivative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DC34</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biquitin-conjugating enzyme E2 R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biquitin-protein lig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apoptosis; mitosis; protein metabolic process; chromosome segrega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ZRSR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2 small nuclear ribonucleoprotein auxiliary factor 35 kDa subunit-related protein 2</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NA binding</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KAR2B</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AMP-dependent protein kinase type II-beta regulatory subunit</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kinase regulator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signal transduction; protein metabolic process; signal transdu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MGN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on-histone chromosomal protein HMG-17</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nucleic acid binding; chromatin binding</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cell cycle; 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DUFV3</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ADH dehydrogenase [ubiquinone] flavoprotein 3, mitochondrial</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oxidative phosphorylation; respiratory electron transport chain; phosphate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APOD</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polipoprotein D</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lipid transporte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lipid transport; lip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UP88</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uclear pore complex protein Nup88</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membrane transporter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immune system process; intracellular protein transport; nuclear transport; response to str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1QB</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omplement C1q subcomponent subunit B</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eceptor activity; extracellular matrix structural constituent; receptor binding</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complement activation; carbohydrate transport; signal transduction; cell-cell signaling; cell adhesion; carbohydrate metabolic process; lipid metabolic process;</w:t>
            </w:r>
          </w:p>
          <w:p>
            <w:pPr>
              <w:pStyle w:val="Normal"/>
              <w:ind w:right="-2" w:hanging="0"/>
              <w:jc w:val="both"/>
              <w:rPr/>
            </w:pPr>
            <w:r>
              <w:rPr>
                <w:sz w:val="16"/>
                <w:szCs w:val="16"/>
                <w:lang w:val="en-US"/>
              </w:rPr>
              <w:t>signal transduction; cellular component morphogenesis;</w:t>
            </w:r>
          </w:p>
          <w:p>
            <w:pPr>
              <w:pStyle w:val="Normal"/>
              <w:ind w:right="-2" w:hanging="0"/>
              <w:jc w:val="both"/>
              <w:rPr/>
            </w:pPr>
            <w:r>
              <w:rPr>
                <w:sz w:val="16"/>
                <w:szCs w:val="16"/>
                <w:lang w:val="en-US"/>
              </w:rPr>
              <w:t>mesoderm development; skeletal system development; response to stimulu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ADPS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alcium-dependent secretion activator 2</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lcium ion binding</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VPS24</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harged multivesicular body protein 3</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binding</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vesicle-mediated transport</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SR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inase suppressor of Ras 2</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kinase activity; transmembrane receptor protein serine/threonine kinase activity; transmembrane receptor protein tyrosine kinase activity; transmembrane receptor protein kin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female gamete generation; immune system process; induction of apoptosis; negative regulation of apoptosis; cell cycle; cell surface receptor linked signal transduction; intracellular signaling cascade; protein metabolic process; cell cycle; signal transduction; cellular component morphogenesis; response to str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BPI</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Bactericidal permeability-increasing prote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macrophage activation; lipid transport; lipid metabolic process; response to stress; defense response to bacterium</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NOL7</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Nucleolar protein 7</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MBOAT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embrane-bound O-acyltransferase domain-containing protein 2</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cyltransferase activity</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ERPINF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Alpha-2-antiplasm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tein binding;peptidase inhibitor activity</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WDR16</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WD repeat-containing protein 16</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MT1X</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etallothionein-1X</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DPH3</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DPH3 homolog</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SFRS9</w:t>
            </w:r>
          </w:p>
        </w:tc>
        <w:tc>
          <w:tcPr>
            <w:tcW w:w="1976"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plicing factor, arginine/serine-rich 9</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RNA splicing factor activity, transesterification mechanism; RNA binding</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LCO3A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olute carrier organic anion transporter family member 3A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ransmembrane transporter activity</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anion transport</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ODF3L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Outer dense fiber protein 3-like protein 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ructural molecule activity</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EPHB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phrin type-B receptor 2</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kinase activity; transmembrane receptor protein tyrosine kinase activity; transmembrane receptor protein kinase activity; receptor binding</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female gamete generation; immune system process; negative regulation of apoptosis; cell cycle; cell surface receptor linked signal transduction; intracellular signaling cascade; cell-cell signaling; cell-cell adhesion; protein metabolic process; cell motion; cell cycle; signal transduction; cell-cell signaling; ectoderm development; mesoderm development; embryonic development; nervous system development</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BWD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BW domain-containing protein 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vitamin biosynthet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LC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inesin light chain 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tructural constituent of cytoskeleton</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vesicle-mediated transport</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NAALADL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nactive N-acetylated-alpha-linked acidic dipeptidase-like protein 2</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eptidase activity</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TUB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Ubiquitin thioesterase OTUB2</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ydrolase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16orf33</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11/U12 small nuclear ribonucleoprotein 25 kDa prote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YNLRB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ynein light chain roadblock-type 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tructural constituent of cytoskelet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cell mo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CHUK</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nhibitor of nuclear factor kappa-B kinase subunit alpha</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immune response; intracellular signaling cascade; protein metabolic process; signal transduction; response to stimulu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RC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type mannose receptor 2</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ecepto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macrophage activation; intracellular protein transport; endocytosi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POC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Apolipoprotein C-I</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lipid transporter activity; transmembrane transporter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lipid transport; lip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DUFA7</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ADH dehydrogenase [ubiquinone] 1 alpha subcomplex subunit 7</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ADCYAP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ituitary adenylate cyclase-activating polypeptide 38</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binding</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cell surface receptor linked signal transduction; signal transdu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LF3</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TS-related transcription factor Elf-3</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receptor binding; transcription facto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B cell mediated immunity; cell cycle; cell surface receptor linked signal transduction; intracellular signaling cascade; nucleobase, nucleoside, nucleotide and nucleic acid metabolic process; cell cycle; signal transduction; endoderm development; mesoderm development; hemopoiesis; cellular defense response</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SDL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ydroxysteroid dehydrogenase-like protein 2</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oxidoreduct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visual perception; sensory perception; lip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UTS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utism susceptibility gene 2 prote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DQB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 class II histocompatibility antigen, DQ(3) beta cha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DRB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 class II histocompatibility antigen, DRB1-1 beta cha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DRB5</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 class II histocompatibility antigen, DRB5 beta cha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ALM3</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lmodul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CUX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omeobox protein cut-like 1</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FPI</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issue factor pathway inhibitor</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peptidase inhibito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 blood coagula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LC22A24</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olute carrier family 22 member 24</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ATPase activity, coupled to transmembrane movement of substances; ligase activity; carbohydrate transmembrane transporter activity; cation transmembrane transporter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cation transport; anion transport; extracellular transport; carbohydrate transport; carbohydrate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MTC3</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ransmembrane and TPR repeat-containing protein 3</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transferase activity, transferring glycosyl groups</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signal transduction; protein metabolic process; signal transdu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RL4C</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DP-ribosylation factor-like protein 4C</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GTPase activity; protein binding</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 signal transduction; signal transdu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PTB</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pectrin beta chain, erythrocyte</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TET3</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TET3</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HLA-DPB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 class II histocompatibility antigen, DP(W2) beta cha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DQB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 class II histocompatibility antigen, DQ(W1.1) beta cha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MT1B</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etallothionein-1B</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T1H</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etallothionein-1H</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LHL10</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elch-like protein 10</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eptidase activity; structural constituent of cytoskeleton; DNA binding; cytoskeletal protein binding; transcription factor activity; transcription cofacto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neurological system process; nucleobase, nucleoside, nucleotide and nucleic acid metabolic process; protein metabolic process; cellular component morphogenesi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EIF3B</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Eukaryotic translation initiation factor 3 subunit B</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translation factor activity, nucleic acid binding; translation initiation factor activity</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C1QC</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omplement C1q subcomponent subunit C</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receptor activity; extracellular matrix structural constituent; receptor binding</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complement activation; carbohydrate transport; signal transduction; cell-cell signaling; cell adhesion; carbohydrate metabolic process; lipid metabolic process; signal transduction; cellular component morphogenesis; cellular component morphogenesis; mesoderm development; cellular component morphogenesis; skeletal system development; response to stimulu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LHDC3</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Kelch domain-containing protein 3</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structural constituent of cytoskeleton; DNA binding; chromatin binding; protein binding; small GTPase regulator activity; transcription factor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spermatogenesis; immune system process; intracellular protein transport; vesicle-mediated transport; cell cycle; nitrogen compound metabolic process; nucleobase, nucleoside, nucleotide and nucleic acid metabolic process; protein metabolic process; cell cycle</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R2E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uclear receptor subfamily 2 group E member 1</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ligand-dependent nuclear receptor activity; DNA binding; transcription facto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visual perception; sensory perception; cell cycle; signal transduction; nucleobase, nucleoside, nucleotide and nucleic acid metabolic process; lipid metabolic process; cell cycle; signal transdu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FRAP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FKBP12-rapamycin complex-associated protein</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kinase activity; nucleic acid binding</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immune system process; induction of apoptosis; cell cycle; signal transduction; nucleobase, nucleoside, nucleotide and nucleic acid metabolic process; protein metabolic process; cell cycle; signal transduction; organelle organization; establishment or maintenance of chromatin architecture; response to str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C9orf127</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ein NGX6</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signal transduction; cell adhesion; signal transdu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2AF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plicing factor U2AF 65 kDa subunit</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RNA splicing factor activity, transesterification mechanism; RNA binding</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MEA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ale-enhanced antigen 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spermatogenesi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CA10</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arbonic anhydrase-related protein 10</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ydro-lyase activity</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HLA-DRB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 class II histocompatibility antigen, DRB1-10 beta cha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RRP1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RP12-like prote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NET1L_HUMAN</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etrin-1-like prote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UL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ullin-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ubiquitin-protein lig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induction of apoptosis; mitosis; protein metabol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BPC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yosin-binding protein C, slow-type</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kinase activity; structural constituent of cytoskeleton; protein binding; small GTPase regulator activity; guanyl-nucleotide exchange facto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muscle contraction; intracellular protein transport; endocytosis; signal transduction; cell adhesion; protein metabolic process; cell motion; signal transduction; cell adhesion; cellular component morphogenesis; cellular component morphogenesis; mesoderm development; cellular component morphogenesis; muscle organ development</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BWD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BW domain-containing protein 2</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vitamin biosynthet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XN</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hioredox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mmune system process; respiratory electron transport chain; apoptosis; meiosis; intracellular signaling cascade; sulfur metabolic process; signal transduction; response to str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PFDN6</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efoldin subunit 6</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FKP</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6-phosphofructokinase type C</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kinase activity</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carbohydrate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VTCN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V-set domain-containing T-cell activation inhibitor 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immune system process; cellular defense response</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ORC6L</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Origin recognition complex subunit 6</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DNA binding</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cell cycle; nucleobase, nucleoside, nucleotide and nucleic acid metabolic process; cell cycle</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LK2</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erine/threonine-protein kinase tousled-like 2</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cell cycle; intracellular signaling cascade; nucleobase, nucleoside, nucleotide and nucleic acid metabolic process; protein metabolic process; cell cycle; signal transdu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RNPEP</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Aminopeptidase B</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ptidase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mmune system process; lipid metabolic process; protein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CERK</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eramide kinase</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kinase activity</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cell surface receptor linked signal transduction; signal transdu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VBP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efoldin subunit 3</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HLA-DPB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 class II histocompatibility antigen, DP(W4) beta cha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DPB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 class II histocompatibility antigen, SB beta cha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 xml:space="preserve">unclear molecular function </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DRB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LA class II histocompatibility antigen, DRB1-10 beta cha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DQA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HLA class II histocompatibility antigen, DQ(6) alpha chain</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antigen processing and presentation of peptide or polysaccharide antigen via MHC class II; cellular defense response</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N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ematological and neurological expressed 1 protein</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VWA2</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von Willebrand factor A domain-containing protein 2</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extracellular matrix structural constituent</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mmune system process; sensory perception of sound; sensory perception; signal transduction; cell-cell adhesion; cellular component morphogenesis; mesoderm development; skeletal system development; blood coagula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MT1A</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Metallothionein-1A</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T1G</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etallothionein-1G</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MAD1L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itotic spindle assembly checkpoint protein MAD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mitosi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TOE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arget of EGR1 protein 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RNA binding</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REX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hree prime repair exonuclease 1</w:t>
            </w:r>
          </w:p>
        </w:tc>
        <w:tc>
          <w:tcPr>
            <w:tcW w:w="2037"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hydrolase activity, acting on ester bonds; nucleic acid binding</w:t>
            </w:r>
          </w:p>
        </w:tc>
        <w:tc>
          <w:tcPr>
            <w:tcW w:w="3870"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NKHD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nkyrin repeat and KH domain-containing protein 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FLOT1</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Flotillin-1</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FLOT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Flotillin-1</w:t>
            </w:r>
          </w:p>
        </w:tc>
        <w:tc>
          <w:tcPr>
            <w:tcW w:w="2037"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70"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r>
      <w:tr>
        <w:trPr>
          <w:trHeight w:val="285" w:hRule="atLeast"/>
        </w:trPr>
        <w:tc>
          <w:tcPr>
            <w:tcW w:w="127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CBWD3</w:t>
            </w:r>
          </w:p>
        </w:tc>
        <w:tc>
          <w:tcPr>
            <w:tcW w:w="1976"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BW domain-containing protein 3</w:t>
            </w:r>
          </w:p>
        </w:tc>
        <w:tc>
          <w:tcPr>
            <w:tcW w:w="2037"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70" w:type="dxa"/>
            <w:tcBorders>
              <w:bottom w:val="single" w:sz="4" w:space="0" w:color="FFFFFF"/>
            </w:tcBorders>
            <w:shd w:fill="DBE5F1" w:val="clear"/>
            <w:vAlign w:val="bottom"/>
          </w:tcPr>
          <w:p>
            <w:pPr>
              <w:pStyle w:val="Normal"/>
              <w:ind w:right="-2" w:hanging="0"/>
              <w:jc w:val="both"/>
              <w:rPr>
                <w:sz w:val="16"/>
                <w:szCs w:val="16"/>
              </w:rPr>
            </w:pPr>
            <w:r>
              <w:rPr>
                <w:sz w:val="16"/>
                <w:szCs w:val="16"/>
              </w:rPr>
              <w:t>vitamin biosynthetic process</w:t>
            </w:r>
          </w:p>
        </w:tc>
      </w:tr>
      <w:tr>
        <w:trPr>
          <w:trHeight w:val="285" w:hRule="atLeast"/>
        </w:trPr>
        <w:tc>
          <w:tcPr>
            <w:tcW w:w="127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RIP1</w:t>
            </w:r>
          </w:p>
        </w:tc>
        <w:tc>
          <w:tcPr>
            <w:tcW w:w="1976"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ysteine-rich protein 1</w:t>
            </w:r>
          </w:p>
        </w:tc>
        <w:tc>
          <w:tcPr>
            <w:tcW w:w="2037"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acting on ester bonds; structural constituent of cytoskeleton; DNA binding; cytoskeletal protein binding; transcription factor activity; transcription cofactor activity</w:t>
            </w:r>
          </w:p>
        </w:tc>
        <w:tc>
          <w:tcPr>
            <w:tcW w:w="3870" w:type="dxa"/>
            <w:tcBorders>
              <w:bottom w:val="single" w:sz="4" w:space="0" w:color="FFFFFF"/>
            </w:tcBorders>
            <w:shd w:fill="B8CCE4" w:val="clear"/>
            <w:vAlign w:val="bottom"/>
          </w:tcPr>
          <w:p>
            <w:pPr>
              <w:pStyle w:val="Normal"/>
              <w:ind w:right="-2" w:hanging="0"/>
              <w:jc w:val="both"/>
              <w:rPr/>
            </w:pPr>
            <w:r>
              <w:rPr>
                <w:sz w:val="16"/>
                <w:szCs w:val="16"/>
                <w:lang w:val="en-US"/>
              </w:rPr>
              <w:t>immune system process; muscle contraction; negative regulation of apoptosis; signal transduction; nucleobase, nucleoside, nucleotide and nucleic acid metabolic process; cell motion; signal transduction; cellular component morphogenesis; cellular component morphogenesis; ectoderm development; mesoderm development; cellular component morphogenesis; embryonic development; skeletal system development; nervous system development; heart development; muscle organ development; cellular defense response</w:t>
            </w:r>
          </w:p>
        </w:tc>
      </w:tr>
      <w:tr>
        <w:trPr>
          <w:trHeight w:val="285" w:hRule="atLeast"/>
        </w:trPr>
        <w:tc>
          <w:tcPr>
            <w:tcW w:w="1272" w:type="dxa"/>
            <w:tcBorders>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RAPPC2P</w:t>
            </w:r>
          </w:p>
        </w:tc>
        <w:tc>
          <w:tcPr>
            <w:tcW w:w="1976" w:type="dxa"/>
            <w:tcBorders>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rafficking protein particle complex subunit 2</w:t>
            </w:r>
          </w:p>
        </w:tc>
        <w:tc>
          <w:tcPr>
            <w:tcW w:w="2037" w:type="dxa"/>
            <w:tcBorders>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870" w:type="dxa"/>
            <w:tcBorders/>
            <w:shd w:fill="DBE5F1" w:val="clear"/>
            <w:vAlign w:val="bottom"/>
          </w:tcPr>
          <w:p>
            <w:pPr>
              <w:pStyle w:val="Normal"/>
              <w:ind w:right="-2" w:hanging="0"/>
              <w:jc w:val="both"/>
              <w:rPr>
                <w:sz w:val="16"/>
                <w:szCs w:val="16"/>
                <w:lang w:val="en-US"/>
              </w:rPr>
            </w:pPr>
            <w:r>
              <w:rPr>
                <w:sz w:val="16"/>
                <w:szCs w:val="16"/>
                <w:lang w:val="en-US"/>
              </w:rPr>
              <w:t>unclear molecular function</w:t>
            </w:r>
          </w:p>
        </w:tc>
      </w:tr>
    </w:tbl>
    <w:p>
      <w:pPr>
        <w:pStyle w:val="Normal"/>
        <w:ind w:right="-2" w:hanging="0"/>
        <w:jc w:val="both"/>
        <w:rPr/>
      </w:pPr>
      <w:r>
        <w:rPr/>
      </w:r>
    </w:p>
    <w:p>
      <w:pPr>
        <w:pStyle w:val="Heading2"/>
        <w:jc w:val="both"/>
        <w:rPr>
          <w:i w:val="false"/>
          <w:i w:val="false"/>
          <w:sz w:val="24"/>
          <w:szCs w:val="24"/>
          <w:lang w:val="en-US"/>
        </w:rPr>
      </w:pPr>
      <w:r>
        <w:rPr>
          <w:i w:val="false"/>
          <w:sz w:val="24"/>
          <w:szCs w:val="24"/>
          <w:lang w:val="en-US"/>
        </w:rPr>
        <w:t>Table S5 - The list and characteristics of genes up-regulated in tumours group no. 2 in comparison to tumours group no. 3.</w:t>
      </w:r>
    </w:p>
    <w:p>
      <w:pPr>
        <w:pStyle w:val="Normal"/>
        <w:spacing w:lineRule="auto" w:line="240"/>
        <w:ind w:right="-2" w:hanging="0"/>
        <w:jc w:val="both"/>
        <w:rPr>
          <w:sz w:val="20"/>
          <w:szCs w:val="20"/>
          <w:lang w:val="en-US"/>
        </w:rPr>
      </w:pPr>
      <w:r>
        <w:rPr>
          <w:sz w:val="20"/>
          <w:szCs w:val="20"/>
          <w:lang w:val="en-US"/>
        </w:rPr>
        <w:t xml:space="preserve"> </w:t>
      </w:r>
    </w:p>
    <w:p>
      <w:pPr>
        <w:pStyle w:val="Normal"/>
        <w:autoSpaceDE w:val="false"/>
        <w:spacing w:lineRule="auto" w:line="480"/>
        <w:ind w:firstLine="708"/>
        <w:jc w:val="both"/>
        <w:rPr>
          <w:lang w:val="en-US"/>
        </w:rPr>
      </w:pPr>
      <w:r>
        <w:rPr>
          <w:rFonts w:eastAsia="Calibri"/>
          <w:color w:val="000000"/>
          <w:lang w:val="en-US"/>
        </w:rPr>
        <w:t xml:space="preserve">Symbol, name and characteristics of up-regulated genes in tumour group no. 2 in comparison to tumour group no. 3. The biological processes and molecular functions of the genes are based on the PANTHER database (www.pantherdb.org). Only significantly regulated genes were included in this table (p&lt;0.01). </w:t>
      </w:r>
    </w:p>
    <w:p>
      <w:pPr>
        <w:pStyle w:val="Normal"/>
        <w:spacing w:lineRule="auto" w:line="240"/>
        <w:ind w:right="-2" w:hanging="0"/>
        <w:jc w:val="both"/>
        <w:rPr>
          <w:sz w:val="20"/>
          <w:szCs w:val="20"/>
          <w:lang w:val="en-US"/>
        </w:rPr>
      </w:pPr>
      <w:r>
        <w:rPr>
          <w:sz w:val="20"/>
          <w:szCs w:val="20"/>
          <w:lang w:val="en-US"/>
        </w:rPr>
      </w:r>
    </w:p>
    <w:p>
      <w:pPr>
        <w:pStyle w:val="Normal"/>
        <w:spacing w:lineRule="auto" w:line="240"/>
        <w:ind w:right="-2" w:hanging="0"/>
        <w:jc w:val="both"/>
        <w:rPr>
          <w:sz w:val="20"/>
          <w:szCs w:val="20"/>
          <w:lang w:val="en-US"/>
        </w:rPr>
      </w:pPr>
      <w:r>
        <w:rPr>
          <w:sz w:val="20"/>
          <w:szCs w:val="20"/>
          <w:lang w:val="en-US"/>
        </w:rPr>
      </w:r>
    </w:p>
    <w:tbl>
      <w:tblPr>
        <w:tblW w:w="8802" w:type="dxa"/>
        <w:jc w:val="left"/>
        <w:tblInd w:w="-13" w:type="dxa"/>
        <w:tblLayout w:type="fixed"/>
        <w:tblCellMar>
          <w:top w:w="0" w:type="dxa"/>
          <w:left w:w="70" w:type="dxa"/>
          <w:bottom w:w="0" w:type="dxa"/>
          <w:right w:w="70" w:type="dxa"/>
        </w:tblCellMar>
      </w:tblPr>
      <w:tblGrid>
        <w:gridCol w:w="894"/>
        <w:gridCol w:w="2182"/>
        <w:gridCol w:w="1899"/>
        <w:gridCol w:w="3827"/>
      </w:tblGrid>
      <w:tr>
        <w:trPr>
          <w:trHeight w:val="285" w:hRule="atLeast"/>
        </w:trPr>
        <w:tc>
          <w:tcPr>
            <w:tcW w:w="894"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symbol</w:t>
            </w:r>
          </w:p>
        </w:tc>
        <w:tc>
          <w:tcPr>
            <w:tcW w:w="2182"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Gene name</w:t>
            </w:r>
          </w:p>
        </w:tc>
        <w:tc>
          <w:tcPr>
            <w:tcW w:w="1899" w:type="dxa"/>
            <w:tcBorders>
              <w:bottom w:val="single" w:sz="12" w:space="0" w:color="FFFFFF"/>
              <w:right w:val="single" w:sz="4" w:space="0" w:color="FFFFFF"/>
            </w:tcBorders>
            <w:shd w:fill="4F81BD" w:val="clear"/>
            <w:vAlign w:val="bottom"/>
          </w:tcPr>
          <w:p>
            <w:pPr>
              <w:pStyle w:val="Normal"/>
              <w:ind w:right="-2" w:hanging="0"/>
              <w:jc w:val="both"/>
              <w:rPr>
                <w:b/>
                <w:b/>
                <w:sz w:val="20"/>
                <w:szCs w:val="20"/>
              </w:rPr>
            </w:pPr>
            <w:r>
              <w:rPr>
                <w:b/>
                <w:sz w:val="20"/>
                <w:szCs w:val="20"/>
              </w:rPr>
              <w:t>Molecular function</w:t>
            </w:r>
          </w:p>
        </w:tc>
        <w:tc>
          <w:tcPr>
            <w:tcW w:w="3827" w:type="dxa"/>
            <w:tcBorders>
              <w:bottom w:val="single" w:sz="12" w:space="0" w:color="FFFFFF"/>
            </w:tcBorders>
            <w:shd w:fill="4F81BD" w:val="clear"/>
            <w:vAlign w:val="bottom"/>
          </w:tcPr>
          <w:p>
            <w:pPr>
              <w:pStyle w:val="Normal"/>
              <w:ind w:right="-2" w:hanging="0"/>
              <w:jc w:val="both"/>
              <w:rPr>
                <w:b/>
                <w:b/>
                <w:sz w:val="20"/>
                <w:szCs w:val="20"/>
              </w:rPr>
            </w:pPr>
            <w:r>
              <w:rPr>
                <w:b/>
                <w:sz w:val="20"/>
                <w:szCs w:val="20"/>
              </w:rPr>
              <w:t>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FAM120A</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onstitutive coactivator of PPAR-gamma-like protein 1</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unclear molecular function</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PTC7</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tein phosphatase PTC7 homolog</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hydrolase activity, acting on ester bonds; phosphatase activity</w:t>
            </w:r>
          </w:p>
        </w:tc>
        <w:tc>
          <w:tcPr>
            <w:tcW w:w="3827"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XRN2</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5'-3' exoribonuclease 2</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acting on ester bonds; nucleic acid binding</w:t>
            </w:r>
          </w:p>
        </w:tc>
        <w:tc>
          <w:tcPr>
            <w:tcW w:w="3827"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ARPP21</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cAMP-regulated phosphoprotein 21</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27"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GALNT11</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olypeptide N-acetylgalactosaminyltransferase 11</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transferase activity, transferring glycosyl groups</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carbohydrate metabolic process; protein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YNC1I2</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ytoplasmic dynein 1 intermediate chain 2</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structural constituent of cytoskeleton</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vesicle-mediated transport; cell cycle; nucleobase, nucleoside, nucleotide and nucleic acid metabolic process; cell cycle; cellular component morphogenesis; RNA localization</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DPYSL3</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Dihydropyrimidinase-related protein 3</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ydrolase activity</w:t>
            </w:r>
          </w:p>
        </w:tc>
        <w:tc>
          <w:tcPr>
            <w:tcW w:w="3827"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DPYSL2</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Dihydropyrimidinase-related protein 2</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ydrolase activity</w:t>
            </w:r>
          </w:p>
        </w:tc>
        <w:tc>
          <w:tcPr>
            <w:tcW w:w="3827"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DGA2</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M domain-containing glycosylphosphatidylinositol anchor protein 2</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unclear molecular function</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YAP1</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65 kDa Yes-associated protein</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protein binding; kinase regulator activity; transcription factor activity; transcription cofactor activity</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signal transduction; nucleobase, nucleoside, nucleotide and nucleic acid metabolic process;signal transduction</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ZBED5</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Zinc finger BED domain-containing protein 5</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protein binding; kinase inhibitor activity; kinase regulator activity; transcription factor activity</w:t>
            </w:r>
          </w:p>
        </w:tc>
        <w:tc>
          <w:tcPr>
            <w:tcW w:w="3827"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T3GAL2</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it-IT"/>
              </w:rPr>
            </w:pPr>
            <w:r>
              <w:rPr>
                <w:sz w:val="16"/>
                <w:szCs w:val="16"/>
                <w:lang w:val="it-IT"/>
              </w:rPr>
              <w:t>CMP-N-acetylneuraminate-beta-galactosamide-alpha-2,3-sialyltransferase</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transferase activity, transferring glycosyl groups</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carbohydrate metabolic process; lipid metabolic process; protein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DD</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MAP kinase-activating death domain protein</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small GTPase regulator activity; guanyl-nucleotide exchange factor activity</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neurological system process; induction of apoptosis;</w:t>
            </w:r>
          </w:p>
          <w:p>
            <w:pPr>
              <w:pStyle w:val="Normal"/>
              <w:ind w:right="-2" w:hanging="0"/>
              <w:jc w:val="both"/>
              <w:rPr/>
            </w:pPr>
            <w:r>
              <w:rPr>
                <w:sz w:val="16"/>
                <w:szCs w:val="16"/>
                <w:lang w:val="en-US"/>
              </w:rPr>
              <w:t>intracellular signaling cascade; synaptic transmission;</w:t>
            </w:r>
          </w:p>
          <w:p>
            <w:pPr>
              <w:pStyle w:val="Normal"/>
              <w:ind w:right="-2" w:hanging="0"/>
              <w:jc w:val="both"/>
              <w:rPr/>
            </w:pPr>
            <w:r>
              <w:rPr>
                <w:sz w:val="16"/>
                <w:szCs w:val="16"/>
                <w:lang w:val="en-US"/>
              </w:rPr>
              <w:t>signal transduction; cell-cell signaling; ectoderm development; nervous system development</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FTH1</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Ferritin heavy chain</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27" w:type="dxa"/>
            <w:tcBorders>
              <w:bottom w:val="single" w:sz="4" w:space="0" w:color="FFFFFF"/>
            </w:tcBorders>
            <w:shd w:fill="DBE5F1" w:val="clear"/>
            <w:vAlign w:val="bottom"/>
          </w:tcPr>
          <w:p>
            <w:pPr>
              <w:pStyle w:val="Normal"/>
              <w:ind w:right="-2" w:hanging="0"/>
              <w:jc w:val="both"/>
              <w:rPr>
                <w:sz w:val="16"/>
                <w:szCs w:val="16"/>
              </w:rPr>
            </w:pPr>
            <w:r>
              <w:rPr>
                <w:sz w:val="16"/>
                <w:szCs w:val="16"/>
              </w:rPr>
              <w:t>cation transport</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SDHA</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it-IT"/>
              </w:rPr>
            </w:pPr>
            <w:r>
              <w:rPr>
                <w:sz w:val="16"/>
                <w:szCs w:val="16"/>
                <w:lang w:val="it-IT"/>
              </w:rPr>
              <w:t>Succinate dehydrogenase [ubiquinone] flavoprotein subunit, mitochondrial</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oxidoreductase activity</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oxidative phosphorylation; respiratory electron transport chain; carbohydrate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14orf1</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bable ergosterol biosynthetic protein 28</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 xml:space="preserve">unclear molecular function </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SS3</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cyl-CoA synthetase short-chain family member 3, mitochondrial</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ligase activity</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immune system process; coenzyme metabolic process; lipid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BIRC5</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Baculoviral IAP repeat-containing protein 5</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 xml:space="preserve">unclear molecular function </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TIPRL</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TIP41-like protein</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27"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OOK3</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Hook homolog 3</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kinase regulator activity</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intracellular protein transport; cell surface receptor linked signal transduction; intracellular signaling cascade; signal transduction</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SLC39A11</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Zinc transporter ZIP11</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27" w:type="dxa"/>
            <w:tcBorders>
              <w:bottom w:val="single" w:sz="4" w:space="0" w:color="FFFFFF"/>
            </w:tcBorders>
            <w:shd w:fill="B8CCE4" w:val="clear"/>
            <w:vAlign w:val="bottom"/>
          </w:tcPr>
          <w:p>
            <w:pPr>
              <w:pStyle w:val="Normal"/>
              <w:ind w:right="-2" w:hanging="0"/>
              <w:jc w:val="both"/>
              <w:rPr>
                <w:sz w:val="16"/>
                <w:szCs w:val="16"/>
              </w:rPr>
            </w:pPr>
            <w:r>
              <w:rPr>
                <w:sz w:val="16"/>
                <w:szCs w:val="16"/>
                <w:lang w:val="en-US"/>
              </w:rPr>
              <w:t>unclear biologicall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PSMC3</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26S protease regulatory subunit 6A</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hydrolase activity</w:t>
            </w:r>
          </w:p>
        </w:tc>
        <w:tc>
          <w:tcPr>
            <w:tcW w:w="3827"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PAN2</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PAB-dependent poly(A)-specific ribonuclease subunit 2</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eptidase activity; hydrolase activity, acting on ester bonds; nucleic acid binding</w:t>
            </w:r>
          </w:p>
        </w:tc>
        <w:tc>
          <w:tcPr>
            <w:tcW w:w="3827"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protein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JTB</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rotein JTB</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27"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NPHP3</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Nephrocystin-3</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structural constituent of cytoskeleton</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intracellular protein transport; vesicle-mediated transport</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MARCA1</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bable global transcription activator SNF2L1</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helicase activity; nucleic acid binding</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nucleobase, nucleoside, nucleotide and nucleic acid metabolic process; organelle organization; establishment or maintenance of chromatin architecture</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PHA4</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Ephrin type-A receptor 4</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kinase activity; transmembrane receptor protein tyrosine kinase activity; transmembrane receptor protein kinase activity; receptor binding</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female gamete generation; immune system process; negative regulation of apoptosis; cell cycle; cell surface receptor linked signal transduction; intracellular signaling cascade; cell-cell signaling; cell-cell adhesion; protein metabolic process; cell motion; cell cycle; signal transduction; ectoderm development; mesoderm development; embryonic development; nervous system development</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CDC28A</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Coiled-coil domain-containing protein 28A</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ceptor activity</w:t>
            </w:r>
          </w:p>
        </w:tc>
        <w:tc>
          <w:tcPr>
            <w:tcW w:w="3827"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CSDE1</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old shock domain-containing protein E1</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27"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MYCN</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it-IT"/>
              </w:rPr>
            </w:pPr>
            <w:r>
              <w:rPr>
                <w:sz w:val="16"/>
                <w:szCs w:val="16"/>
                <w:lang w:val="it-IT"/>
              </w:rPr>
              <w:t>N-myc proto-oncogene protein</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induction of apoptosis; cell cycle;</w:t>
            </w:r>
          </w:p>
          <w:p>
            <w:pPr>
              <w:pStyle w:val="Normal"/>
              <w:ind w:right="-2" w:hanging="0"/>
              <w:jc w:val="both"/>
              <w:rPr/>
            </w:pPr>
            <w:r>
              <w:rPr>
                <w:sz w:val="16"/>
                <w:szCs w:val="16"/>
                <w:lang w:val="en-US"/>
              </w:rPr>
              <w:t>intracellular signaling cascade; nucleobase, nucleoside, nucleotide and nucleic acid metabolic process; cell cycle; signal transduction</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ZNF536</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Zinc finger protein 536</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DNA binding; transcription factor activity</w:t>
            </w:r>
          </w:p>
        </w:tc>
        <w:tc>
          <w:tcPr>
            <w:tcW w:w="3827" w:type="dxa"/>
            <w:tcBorders>
              <w:bottom w:val="single" w:sz="4" w:space="0" w:color="FFFFFF"/>
            </w:tcBorders>
            <w:shd w:fill="B8CCE4"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LRRC8A</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Leucine-rich repeat-containing protein 8A</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adenylate cyclase activity; receptor binding; kinase regulator activity</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immune system process; cell surface receptor linked signal transduction; intracellular signaling cascade;</w:t>
            </w:r>
          </w:p>
          <w:p>
            <w:pPr>
              <w:pStyle w:val="Normal"/>
              <w:ind w:right="-2" w:hanging="0"/>
              <w:jc w:val="both"/>
              <w:rPr/>
            </w:pPr>
            <w:r>
              <w:rPr>
                <w:sz w:val="16"/>
                <w:szCs w:val="16"/>
                <w:lang w:val="en-US"/>
              </w:rPr>
              <w:t>nucleobase, nucleoside, nucleotide and nucleic acid metabolic process; signal transduction</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RPS8</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40S ribosomal protein S8</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tructural constituent of ribosome;nucleic acid binding</w:t>
            </w:r>
          </w:p>
        </w:tc>
        <w:tc>
          <w:tcPr>
            <w:tcW w:w="3827"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N</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Renin</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peptidase activity</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antigen processing and presentation of peptide or polysaccharide antigen via MHC class II; protein metabolic process; cellular defense response</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ATP2A2</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Sarcoplasmic/endoplasmic reticulum calcium ATPase 2</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hydrolase activity; cation transmembrane transporter activity; ion channel activity</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cation transport; lipid transport; lipid metabolic process; cellular calcium ion homeostasi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TF1</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RNA polymerase-associated protein RTF1 homolog</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27"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MYH7</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yosin-7</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motor activity; structural constituent of cytoskeleton; protein binding; small GTPase regulator activity</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muscle contraction; sensory perception of sound; sensory perception; intracellular protein transport; vesicle-mediated transport; mitosis; intracellular signaling cascade; cytokinesis; cell motion; signal transduction; cellular component morphogenesis; cellular component morphogenesis; mesoderm development; muscle organ development</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SAP30L</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Histone deacetylase complex subunit SAP30L</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nucleic acid binding; chromatin binding</w:t>
            </w:r>
          </w:p>
        </w:tc>
        <w:tc>
          <w:tcPr>
            <w:tcW w:w="3827"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PRDX1</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eroxiredoxin-1</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oxidoreductase activity; peroxidase activity</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immune system process; oxygen and reactive oxygen species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LEKHM3</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leckstrin homology domain-containing family M member 3</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27"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OS2</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Nitric oxide synthase, inducible</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oxidoreductase activity; calcium ion binding; calmodulin binding</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respiratory electron transport chain; intracellular signaling cascade; sulfur metabolic process</w:t>
            </w:r>
          </w:p>
          <w:p>
            <w:pPr>
              <w:pStyle w:val="Normal"/>
              <w:ind w:right="-2" w:hanging="0"/>
              <w:jc w:val="both"/>
              <w:rPr/>
            </w:pPr>
            <w:r>
              <w:rPr>
                <w:sz w:val="16"/>
                <w:szCs w:val="16"/>
                <w:lang w:val="en-US"/>
              </w:rPr>
              <w:t>nitric oxide biosynthetic process; cellular amino acid and derivative metabolic process; signal transduction</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ENND1A</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DENN domain-containing protein 1A</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molecular function</w:t>
            </w:r>
          </w:p>
        </w:tc>
        <w:tc>
          <w:tcPr>
            <w:tcW w:w="3827"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NAJB6</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DnaJ homolog subfamily B member 6</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unclear molecular function</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immune system process; protein metabolic process; response to str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TIH3</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Inter-alpha-trypsin inhibitor heavy chain H3</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protein binding; peptidase inhibitor activity</w:t>
            </w:r>
          </w:p>
        </w:tc>
        <w:tc>
          <w:tcPr>
            <w:tcW w:w="3827" w:type="dxa"/>
            <w:tcBorders>
              <w:bottom w:val="single" w:sz="4" w:space="0" w:color="FFFFFF"/>
            </w:tcBorders>
            <w:shd w:fill="DBE5F1"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OMT</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Catechol O-methyltransferase</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methyltransferase activity</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neurological system process;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rPr>
              <w:t>SYNE2</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Nesprin-2</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unclear molecular function</w:t>
            </w:r>
          </w:p>
        </w:tc>
        <w:tc>
          <w:tcPr>
            <w:tcW w:w="3827" w:type="dxa"/>
            <w:tcBorders>
              <w:bottom w:val="single" w:sz="4" w:space="0" w:color="FFFFFF"/>
            </w:tcBorders>
            <w:shd w:fill="DBE5F1" w:val="clear"/>
            <w:vAlign w:val="bottom"/>
          </w:tcPr>
          <w:p>
            <w:pPr>
              <w:pStyle w:val="Normal"/>
              <w:ind w:right="-2" w:hanging="0"/>
              <w:jc w:val="both"/>
              <w:rPr>
                <w:sz w:val="16"/>
                <w:szCs w:val="16"/>
              </w:rPr>
            </w:pPr>
            <w:r>
              <w:rPr>
                <w:sz w:val="16"/>
                <w:szCs w:val="16"/>
                <w:lang w:val="en-US"/>
              </w:rPr>
              <w:t>unclear biological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BE1</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Hemoglobin subunit epsilon</w:t>
            </w:r>
          </w:p>
        </w:tc>
        <w:tc>
          <w:tcPr>
            <w:tcW w:w="1899"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unclear molecular function</w:t>
            </w:r>
          </w:p>
        </w:tc>
        <w:tc>
          <w:tcPr>
            <w:tcW w:w="3827" w:type="dxa"/>
            <w:tcBorders>
              <w:bottom w:val="single" w:sz="4" w:space="0" w:color="FFFFFF"/>
            </w:tcBorders>
            <w:shd w:fill="B8CCE4" w:val="clear"/>
            <w:vAlign w:val="bottom"/>
          </w:tcPr>
          <w:p>
            <w:pPr>
              <w:pStyle w:val="Normal"/>
              <w:ind w:right="-2" w:hanging="0"/>
              <w:jc w:val="both"/>
              <w:rPr/>
            </w:pPr>
            <w:r>
              <w:rPr>
                <w:sz w:val="16"/>
                <w:szCs w:val="16"/>
              </w:rPr>
              <w:t>blood circulation; transport</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E2F3</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Transcription factor E2F3</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cell cycle; signal transduction; nucleobase, nucleoside, nucleotide and nucleic acid metabolic process; cell cycle</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PCDH9</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tocadherin-9</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G-protein coupled receptor activity; calcium ion binding</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visual perception; sensory perception of sound; sensory perception; cell surface receptor linked signal transduction; cell-cell adhesion; cell motion;</w:t>
            </w:r>
          </w:p>
          <w:p>
            <w:pPr>
              <w:pStyle w:val="Normal"/>
              <w:ind w:right="-2" w:hanging="0"/>
              <w:jc w:val="both"/>
              <w:rPr/>
            </w:pPr>
            <w:r>
              <w:rPr>
                <w:sz w:val="16"/>
                <w:szCs w:val="16"/>
                <w:lang w:val="en-US"/>
              </w:rPr>
              <w:t>signal transduction; cell-cell adhesion; cellular component morphogenesis; ectoderm development; mesoderm development; embryonic development; nervous system development; heart development; muscle organ development</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ENOX2</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tein disulfide-thiol oxidoreductase</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lang w:val="en-US"/>
              </w:rPr>
              <w:t>oxidoreductase activity; hydrolase activity, acting on ester bonds; nucleic acid binding</w:t>
            </w:r>
          </w:p>
        </w:tc>
        <w:tc>
          <w:tcPr>
            <w:tcW w:w="3827" w:type="dxa"/>
            <w:tcBorders>
              <w:bottom w:val="single" w:sz="4" w:space="0" w:color="FFFFFF"/>
            </w:tcBorders>
            <w:shd w:fill="DBE5F1" w:val="clear"/>
            <w:vAlign w:val="bottom"/>
          </w:tcPr>
          <w:p>
            <w:pPr>
              <w:pStyle w:val="Normal"/>
              <w:ind w:right="-2" w:hanging="0"/>
              <w:jc w:val="both"/>
              <w:rPr/>
            </w:pPr>
            <w:r>
              <w:rPr>
                <w:sz w:val="16"/>
                <w:szCs w:val="16"/>
                <w:lang w:val="en-US"/>
              </w:rPr>
              <w:t>respiratory electron transport chain;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rPr>
              <w:t>PTGES</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rPr>
              <w:t>Prostaglandin E synthase</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rPr>
              <w:t>transferase activity; isomerase activity</w:t>
            </w:r>
          </w:p>
        </w:tc>
        <w:tc>
          <w:tcPr>
            <w:tcW w:w="3827" w:type="dxa"/>
            <w:tcBorders>
              <w:bottom w:val="single" w:sz="4" w:space="0" w:color="FFFFFF"/>
            </w:tcBorders>
            <w:shd w:fill="B8CCE4" w:val="clear"/>
            <w:vAlign w:val="bottom"/>
          </w:tcPr>
          <w:p>
            <w:pPr>
              <w:pStyle w:val="Normal"/>
              <w:ind w:right="-2" w:hanging="0"/>
              <w:jc w:val="both"/>
              <w:rPr/>
            </w:pPr>
            <w:r>
              <w:rPr>
                <w:sz w:val="16"/>
                <w:szCs w:val="16"/>
                <w:lang w:val="en-US"/>
              </w:rPr>
              <w:t>immune system process; lipid metabolic process; protein metabolic process; response to toxin</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CAD9</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Acyl-CoA dehydrogenase family member 9, mitochondrial</w:t>
            </w:r>
          </w:p>
        </w:tc>
        <w:tc>
          <w:tcPr>
            <w:tcW w:w="1899" w:type="dxa"/>
            <w:tcBorders>
              <w:bottom w:val="single" w:sz="4" w:space="0" w:color="FFFFFF"/>
              <w:right w:val="single" w:sz="4" w:space="0" w:color="FFFFFF"/>
            </w:tcBorders>
            <w:shd w:fill="DBE5F1" w:val="clear"/>
            <w:vAlign w:val="bottom"/>
          </w:tcPr>
          <w:p>
            <w:pPr>
              <w:pStyle w:val="Normal"/>
              <w:ind w:right="-2" w:hanging="0"/>
              <w:jc w:val="both"/>
              <w:rPr/>
            </w:pPr>
            <w:r>
              <w:rPr>
                <w:sz w:val="16"/>
                <w:szCs w:val="16"/>
              </w:rPr>
              <w:t>oxidoreductase activity; transferase activity</w:t>
            </w:r>
          </w:p>
        </w:tc>
        <w:tc>
          <w:tcPr>
            <w:tcW w:w="3827" w:type="dxa"/>
            <w:tcBorders>
              <w:bottom w:val="single" w:sz="4" w:space="0" w:color="FFFFFF"/>
            </w:tcBorders>
            <w:shd w:fill="DBE5F1" w:val="clear"/>
            <w:vAlign w:val="bottom"/>
          </w:tcPr>
          <w:p>
            <w:pPr>
              <w:pStyle w:val="Normal"/>
              <w:ind w:right="-2" w:hanging="0"/>
              <w:jc w:val="both"/>
              <w:rPr>
                <w:sz w:val="16"/>
                <w:szCs w:val="16"/>
                <w:lang w:val="en-US"/>
              </w:rPr>
            </w:pPr>
            <w:r>
              <w:rPr>
                <w:sz w:val="16"/>
                <w:szCs w:val="16"/>
                <w:lang w:val="en-US"/>
              </w:rPr>
              <w:t>respiratory electron transport chain;</w:t>
            </w:r>
          </w:p>
          <w:p>
            <w:pPr>
              <w:pStyle w:val="Normal"/>
              <w:ind w:right="-2" w:hanging="0"/>
              <w:jc w:val="both"/>
              <w:rPr/>
            </w:pPr>
            <w:r>
              <w:rPr>
                <w:sz w:val="16"/>
                <w:szCs w:val="16"/>
                <w:lang w:val="en-US"/>
              </w:rPr>
              <w:t>acyl-CoA metabolic process; nitrogen compound metabolic process; lipid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ITIH4</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35 kDa inter-alpha-trypsin inhibitor heavy chain H4</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peptidase inhibitor activity</w:t>
            </w:r>
          </w:p>
        </w:tc>
        <w:tc>
          <w:tcPr>
            <w:tcW w:w="3827" w:type="dxa"/>
            <w:tcBorders>
              <w:bottom w:val="single" w:sz="4" w:space="0" w:color="FFFFFF"/>
            </w:tcBorders>
            <w:shd w:fill="B8CCE4" w:val="clear"/>
            <w:vAlign w:val="bottom"/>
          </w:tcPr>
          <w:p>
            <w:pPr>
              <w:pStyle w:val="Normal"/>
              <w:ind w:right="-2" w:hanging="0"/>
              <w:jc w:val="both"/>
              <w:rPr>
                <w:sz w:val="16"/>
                <w:szCs w:val="16"/>
              </w:rPr>
            </w:pPr>
            <w:r>
              <w:rPr>
                <w:sz w:val="16"/>
                <w:szCs w:val="16"/>
              </w:rPr>
              <w:t>protein metabolic process</w:t>
            </w:r>
          </w:p>
        </w:tc>
      </w:tr>
      <w:tr>
        <w:trPr>
          <w:trHeight w:val="285" w:hRule="atLeast"/>
        </w:trPr>
        <w:tc>
          <w:tcPr>
            <w:tcW w:w="894"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lang w:val="en-US"/>
              </w:rPr>
              <w:t>ALDOC</w:t>
            </w:r>
          </w:p>
        </w:tc>
        <w:tc>
          <w:tcPr>
            <w:tcW w:w="2182" w:type="dxa"/>
            <w:tcBorders>
              <w:bottom w:val="single" w:sz="4" w:space="0" w:color="FFFFFF"/>
              <w:right w:val="single" w:sz="4" w:space="0" w:color="FFFFFF"/>
            </w:tcBorders>
            <w:shd w:fill="DBE5F1" w:val="clear"/>
            <w:vAlign w:val="bottom"/>
          </w:tcPr>
          <w:p>
            <w:pPr>
              <w:pStyle w:val="Normal"/>
              <w:ind w:right="-2" w:hanging="0"/>
              <w:jc w:val="both"/>
              <w:rPr>
                <w:sz w:val="16"/>
                <w:szCs w:val="16"/>
                <w:lang w:val="en-US"/>
              </w:rPr>
            </w:pPr>
            <w:r>
              <w:rPr>
                <w:sz w:val="16"/>
                <w:szCs w:val="16"/>
                <w:lang w:val="en-US"/>
              </w:rPr>
              <w:t>Fructose-bisphosphate aldolase C</w:t>
            </w:r>
          </w:p>
        </w:tc>
        <w:tc>
          <w:tcPr>
            <w:tcW w:w="1899" w:type="dxa"/>
            <w:tcBorders>
              <w:bottom w:val="single" w:sz="4" w:space="0" w:color="FFFFFF"/>
              <w:right w:val="single" w:sz="4" w:space="0" w:color="FFFFFF"/>
            </w:tcBorders>
            <w:shd w:fill="DBE5F1" w:val="clear"/>
            <w:vAlign w:val="bottom"/>
          </w:tcPr>
          <w:p>
            <w:pPr>
              <w:pStyle w:val="Normal"/>
              <w:ind w:right="-2" w:hanging="0"/>
              <w:jc w:val="both"/>
              <w:rPr>
                <w:sz w:val="16"/>
                <w:szCs w:val="16"/>
              </w:rPr>
            </w:pPr>
            <w:r>
              <w:rPr>
                <w:sz w:val="16"/>
                <w:szCs w:val="16"/>
              </w:rPr>
              <w:t>lyase activity</w:t>
            </w:r>
          </w:p>
        </w:tc>
        <w:tc>
          <w:tcPr>
            <w:tcW w:w="3827" w:type="dxa"/>
            <w:tcBorders>
              <w:bottom w:val="single" w:sz="4" w:space="0" w:color="FFFFFF"/>
            </w:tcBorders>
            <w:shd w:fill="DBE5F1" w:val="clear"/>
            <w:vAlign w:val="bottom"/>
          </w:tcPr>
          <w:p>
            <w:pPr>
              <w:pStyle w:val="Normal"/>
              <w:ind w:right="-2" w:hanging="0"/>
              <w:jc w:val="both"/>
              <w:rPr>
                <w:sz w:val="16"/>
                <w:szCs w:val="16"/>
              </w:rPr>
            </w:pPr>
            <w:r>
              <w:rPr>
                <w:sz w:val="16"/>
                <w:szCs w:val="16"/>
              </w:rPr>
              <w:t>carbohydrate metabolic process</w:t>
            </w:r>
          </w:p>
        </w:tc>
      </w:tr>
      <w:tr>
        <w:trPr>
          <w:trHeight w:val="285" w:hRule="atLeast"/>
        </w:trPr>
        <w:tc>
          <w:tcPr>
            <w:tcW w:w="894" w:type="dxa"/>
            <w:tcBorders>
              <w:bottom w:val="single" w:sz="4" w:space="0" w:color="FFFFFF"/>
              <w:right w:val="single" w:sz="4" w:space="0" w:color="FFFFFF"/>
            </w:tcBorders>
            <w:shd w:fill="B8CCE4" w:val="clear"/>
            <w:vAlign w:val="bottom"/>
          </w:tcPr>
          <w:p>
            <w:pPr>
              <w:pStyle w:val="Normal"/>
              <w:ind w:right="-2" w:hanging="0"/>
              <w:jc w:val="both"/>
              <w:rPr>
                <w:sz w:val="16"/>
                <w:szCs w:val="16"/>
              </w:rPr>
            </w:pPr>
            <w:r>
              <w:rPr>
                <w:sz w:val="16"/>
                <w:szCs w:val="16"/>
                <w:lang w:val="en-US"/>
              </w:rPr>
              <w:t>CDKN1B</w:t>
            </w:r>
          </w:p>
        </w:tc>
        <w:tc>
          <w:tcPr>
            <w:tcW w:w="2182" w:type="dxa"/>
            <w:tcBorders>
              <w:bottom w:val="single" w:sz="4" w:space="0" w:color="FFFFFF"/>
              <w:right w:val="single" w:sz="4" w:space="0" w:color="FFFFFF"/>
            </w:tcBorders>
            <w:shd w:fill="B8CCE4" w:val="clear"/>
            <w:vAlign w:val="bottom"/>
          </w:tcPr>
          <w:p>
            <w:pPr>
              <w:pStyle w:val="Normal"/>
              <w:ind w:right="-2" w:hanging="0"/>
              <w:jc w:val="both"/>
              <w:rPr>
                <w:sz w:val="16"/>
                <w:szCs w:val="16"/>
                <w:lang w:val="en-US"/>
              </w:rPr>
            </w:pPr>
            <w:r>
              <w:rPr>
                <w:sz w:val="16"/>
                <w:szCs w:val="16"/>
                <w:lang w:val="en-US"/>
              </w:rPr>
              <w:t>Cyclin-dependent kinase inhibitor 1B</w:t>
            </w:r>
          </w:p>
        </w:tc>
        <w:tc>
          <w:tcPr>
            <w:tcW w:w="1899" w:type="dxa"/>
            <w:tcBorders>
              <w:bottom w:val="single" w:sz="4" w:space="0" w:color="FFFFFF"/>
              <w:right w:val="single" w:sz="4" w:space="0" w:color="FFFFFF"/>
            </w:tcBorders>
            <w:shd w:fill="B8CCE4" w:val="clear"/>
            <w:vAlign w:val="bottom"/>
          </w:tcPr>
          <w:p>
            <w:pPr>
              <w:pStyle w:val="Normal"/>
              <w:ind w:right="-2" w:hanging="0"/>
              <w:jc w:val="both"/>
              <w:rPr/>
            </w:pPr>
            <w:r>
              <w:rPr>
                <w:sz w:val="16"/>
                <w:szCs w:val="16"/>
                <w:lang w:val="en-US"/>
              </w:rPr>
              <w:t>protein binding; kinase inhibitor activity; kinase regulator activity</w:t>
            </w:r>
          </w:p>
        </w:tc>
        <w:tc>
          <w:tcPr>
            <w:tcW w:w="3827" w:type="dxa"/>
            <w:tcBorders>
              <w:bottom w:val="single" w:sz="4" w:space="0" w:color="FFFFFF"/>
            </w:tcBorders>
            <w:shd w:fill="B8CCE4" w:val="clear"/>
            <w:vAlign w:val="bottom"/>
          </w:tcPr>
          <w:p>
            <w:pPr>
              <w:pStyle w:val="Normal"/>
              <w:ind w:right="-2" w:hanging="0"/>
              <w:jc w:val="both"/>
              <w:rPr>
                <w:sz w:val="16"/>
                <w:szCs w:val="16"/>
              </w:rPr>
            </w:pPr>
            <w:r>
              <w:rPr>
                <w:sz w:val="16"/>
                <w:szCs w:val="16"/>
              </w:rPr>
              <w:t>cell cycle;</w:t>
            </w:r>
          </w:p>
        </w:tc>
      </w:tr>
      <w:tr>
        <w:trPr>
          <w:trHeight w:val="285" w:hRule="atLeast"/>
        </w:trPr>
        <w:tc>
          <w:tcPr>
            <w:tcW w:w="894" w:type="dxa"/>
            <w:tcBorders>
              <w:right w:val="single" w:sz="4" w:space="0" w:color="FFFFFF"/>
            </w:tcBorders>
            <w:shd w:fill="DBE5F1" w:val="clear"/>
            <w:vAlign w:val="bottom"/>
          </w:tcPr>
          <w:p>
            <w:pPr>
              <w:pStyle w:val="Normal"/>
              <w:ind w:right="-2" w:hanging="0"/>
              <w:jc w:val="both"/>
              <w:rPr>
                <w:sz w:val="16"/>
                <w:szCs w:val="16"/>
              </w:rPr>
            </w:pPr>
            <w:r>
              <w:rPr>
                <w:sz w:val="16"/>
                <w:szCs w:val="16"/>
                <w:lang w:val="en-US"/>
              </w:rPr>
              <w:t>CREB3L4</w:t>
            </w:r>
          </w:p>
        </w:tc>
        <w:tc>
          <w:tcPr>
            <w:tcW w:w="2182" w:type="dxa"/>
            <w:tcBorders>
              <w:right w:val="single" w:sz="4" w:space="0" w:color="FFFFFF"/>
            </w:tcBorders>
            <w:shd w:fill="DBE5F1" w:val="clear"/>
            <w:vAlign w:val="bottom"/>
          </w:tcPr>
          <w:p>
            <w:pPr>
              <w:pStyle w:val="Normal"/>
              <w:ind w:right="-2" w:hanging="0"/>
              <w:jc w:val="both"/>
              <w:rPr>
                <w:sz w:val="16"/>
                <w:szCs w:val="16"/>
                <w:lang w:val="en-US"/>
              </w:rPr>
            </w:pPr>
            <w:r>
              <w:rPr>
                <w:sz w:val="16"/>
                <w:szCs w:val="16"/>
                <w:lang w:val="en-US"/>
              </w:rPr>
              <w:t>Processed cAMP-responsive element-binding protein 3-like protein 4</w:t>
            </w:r>
          </w:p>
        </w:tc>
        <w:tc>
          <w:tcPr>
            <w:tcW w:w="1899" w:type="dxa"/>
            <w:tcBorders>
              <w:right w:val="single" w:sz="4" w:space="0" w:color="FFFFFF"/>
            </w:tcBorders>
            <w:shd w:fill="DBE5F1" w:val="clear"/>
            <w:vAlign w:val="bottom"/>
          </w:tcPr>
          <w:p>
            <w:pPr>
              <w:pStyle w:val="Normal"/>
              <w:ind w:right="-2" w:hanging="0"/>
              <w:jc w:val="both"/>
              <w:rPr/>
            </w:pPr>
            <w:r>
              <w:rPr>
                <w:sz w:val="16"/>
                <w:szCs w:val="16"/>
                <w:lang w:val="en-US"/>
              </w:rPr>
              <w:t>DNA binding; transcription factor activity</w:t>
            </w:r>
          </w:p>
        </w:tc>
        <w:tc>
          <w:tcPr>
            <w:tcW w:w="3827" w:type="dxa"/>
            <w:tcBorders/>
            <w:shd w:fill="DBE5F1" w:val="clear"/>
            <w:vAlign w:val="bottom"/>
          </w:tcPr>
          <w:p>
            <w:pPr>
              <w:pStyle w:val="Normal"/>
              <w:ind w:right="-2" w:hanging="0"/>
              <w:jc w:val="both"/>
              <w:rPr/>
            </w:pPr>
            <w:r>
              <w:rPr>
                <w:sz w:val="16"/>
                <w:szCs w:val="16"/>
                <w:lang w:val="en-US"/>
              </w:rPr>
              <w:t>immune system process; neurological system process;signal transduction; nucleobase, nucleoside, nucleotide and nucleic acid metabolic process; signal transduction; ectoderm development; nervous system development; response to stress</w:t>
            </w:r>
          </w:p>
        </w:tc>
      </w:tr>
    </w:tbl>
    <w:p>
      <w:pPr>
        <w:pStyle w:val="Normal"/>
        <w:ind w:right="-2" w:hanging="0"/>
        <w:jc w:val="both"/>
        <w:rPr>
          <w:lang w:val="en-US"/>
        </w:rPr>
      </w:pPr>
      <w:r>
        <w:rPr>
          <w:lang w:val="en-US"/>
        </w:rPr>
      </w:r>
    </w:p>
    <w:p>
      <w:pPr>
        <w:pStyle w:val="Heading2"/>
        <w:jc w:val="both"/>
        <w:rPr>
          <w:i w:val="false"/>
          <w:i w:val="false"/>
          <w:sz w:val="24"/>
          <w:szCs w:val="24"/>
          <w:lang w:val="en-US"/>
        </w:rPr>
      </w:pPr>
      <w:r>
        <w:rPr>
          <w:i w:val="false"/>
          <w:sz w:val="24"/>
          <w:szCs w:val="24"/>
          <w:lang w:val="en-US"/>
        </w:rPr>
        <w:t>Table S6 - The list and characteristics of genes down-regulated in tumours group no. 2 in comparison to tumours group no. 3.</w:t>
      </w:r>
    </w:p>
    <w:p>
      <w:pPr>
        <w:pStyle w:val="Normal"/>
        <w:spacing w:lineRule="auto" w:line="240"/>
        <w:ind w:right="-2" w:hanging="0"/>
        <w:jc w:val="both"/>
        <w:rPr>
          <w:sz w:val="20"/>
          <w:szCs w:val="20"/>
          <w:lang w:val="en-US"/>
        </w:rPr>
      </w:pPr>
      <w:r>
        <w:rPr>
          <w:sz w:val="20"/>
          <w:szCs w:val="20"/>
          <w:lang w:val="en-US"/>
        </w:rPr>
        <w:t xml:space="preserve"> </w:t>
      </w:r>
    </w:p>
    <w:p>
      <w:pPr>
        <w:pStyle w:val="Normal"/>
        <w:autoSpaceDE w:val="false"/>
        <w:spacing w:lineRule="auto" w:line="480"/>
        <w:ind w:firstLine="708"/>
        <w:jc w:val="both"/>
        <w:rPr>
          <w:lang w:val="en-US"/>
        </w:rPr>
      </w:pPr>
      <w:r>
        <w:rPr>
          <w:rFonts w:eastAsia="Calibri"/>
          <w:color w:val="000000"/>
          <w:lang w:val="en-US"/>
        </w:rPr>
        <w:t xml:space="preserve">Symbol, name and characteristics of down-regulated genes in tumour group no. 2 in comparison to tumour group no. 3. The biological processes and molecular functions of the genes are based on the PANTHER database (www.pantherdb.org). Only significantly regulated genes were included in this table (p&lt;0.01). </w:t>
      </w:r>
    </w:p>
    <w:p>
      <w:pPr>
        <w:pStyle w:val="Normal"/>
        <w:spacing w:lineRule="auto" w:line="240"/>
        <w:ind w:right="-2" w:hanging="0"/>
        <w:jc w:val="both"/>
        <w:rPr>
          <w:sz w:val="20"/>
          <w:szCs w:val="20"/>
          <w:lang w:val="en-US"/>
        </w:rPr>
      </w:pPr>
      <w:r>
        <w:rPr>
          <w:sz w:val="20"/>
          <w:szCs w:val="20"/>
          <w:lang w:val="en-US"/>
        </w:rPr>
      </w:r>
    </w:p>
    <w:p>
      <w:pPr>
        <w:pStyle w:val="Normal"/>
        <w:spacing w:lineRule="auto" w:line="240"/>
        <w:ind w:right="-2" w:hanging="0"/>
        <w:jc w:val="both"/>
        <w:rPr>
          <w:sz w:val="20"/>
          <w:szCs w:val="20"/>
          <w:lang w:val="en-US"/>
        </w:rPr>
      </w:pPr>
      <w:r>
        <w:rPr>
          <w:sz w:val="20"/>
          <w:szCs w:val="20"/>
          <w:lang w:val="en-US"/>
        </w:rPr>
      </w:r>
    </w:p>
    <w:tbl>
      <w:tblPr>
        <w:tblW w:w="8828" w:type="dxa"/>
        <w:jc w:val="center"/>
        <w:tblInd w:w="0" w:type="dxa"/>
        <w:tblLayout w:type="fixed"/>
        <w:tblCellMar>
          <w:top w:w="0" w:type="dxa"/>
          <w:left w:w="70" w:type="dxa"/>
          <w:bottom w:w="0" w:type="dxa"/>
          <w:right w:w="70" w:type="dxa"/>
        </w:tblCellMar>
      </w:tblPr>
      <w:tblGrid>
        <w:gridCol w:w="1036"/>
        <w:gridCol w:w="2551"/>
        <w:gridCol w:w="2552"/>
        <w:gridCol w:w="2689"/>
      </w:tblGrid>
      <w:tr>
        <w:trPr>
          <w:trHeight w:val="285" w:hRule="atLeast"/>
        </w:trPr>
        <w:tc>
          <w:tcPr>
            <w:tcW w:w="1036" w:type="dxa"/>
            <w:tcBorders>
              <w:bottom w:val="single" w:sz="12" w:space="0" w:color="FFFFFF"/>
              <w:right w:val="single" w:sz="4" w:space="0" w:color="FFFFFF"/>
            </w:tcBorders>
            <w:shd w:fill="4F81BD" w:val="clear"/>
            <w:vAlign w:val="bottom"/>
          </w:tcPr>
          <w:p>
            <w:pPr>
              <w:pStyle w:val="Normal"/>
              <w:ind w:right="-2" w:hanging="0"/>
              <w:rPr>
                <w:b/>
                <w:b/>
                <w:sz w:val="20"/>
                <w:szCs w:val="20"/>
              </w:rPr>
            </w:pPr>
            <w:r>
              <w:rPr>
                <w:b/>
                <w:sz w:val="20"/>
                <w:szCs w:val="20"/>
              </w:rPr>
              <w:t>Gene symbol</w:t>
            </w:r>
          </w:p>
        </w:tc>
        <w:tc>
          <w:tcPr>
            <w:tcW w:w="2551" w:type="dxa"/>
            <w:tcBorders>
              <w:bottom w:val="single" w:sz="12" w:space="0" w:color="FFFFFF"/>
              <w:right w:val="single" w:sz="4" w:space="0" w:color="FFFFFF"/>
            </w:tcBorders>
            <w:shd w:fill="4F81BD" w:val="clear"/>
            <w:vAlign w:val="bottom"/>
          </w:tcPr>
          <w:p>
            <w:pPr>
              <w:pStyle w:val="Normal"/>
              <w:ind w:right="-2" w:hanging="0"/>
              <w:rPr>
                <w:b/>
                <w:b/>
                <w:sz w:val="20"/>
                <w:szCs w:val="20"/>
              </w:rPr>
            </w:pPr>
            <w:r>
              <w:rPr>
                <w:b/>
                <w:sz w:val="20"/>
                <w:szCs w:val="20"/>
              </w:rPr>
              <w:t>Gene name</w:t>
            </w:r>
          </w:p>
        </w:tc>
        <w:tc>
          <w:tcPr>
            <w:tcW w:w="2552" w:type="dxa"/>
            <w:tcBorders>
              <w:bottom w:val="single" w:sz="12" w:space="0" w:color="FFFFFF"/>
              <w:right w:val="single" w:sz="4" w:space="0" w:color="FFFFFF"/>
            </w:tcBorders>
            <w:shd w:fill="4F81BD" w:val="clear"/>
            <w:vAlign w:val="center"/>
          </w:tcPr>
          <w:p>
            <w:pPr>
              <w:pStyle w:val="Normal"/>
              <w:ind w:right="-2" w:hanging="0"/>
              <w:jc w:val="both"/>
              <w:rPr>
                <w:b/>
                <w:b/>
                <w:sz w:val="20"/>
                <w:szCs w:val="20"/>
              </w:rPr>
            </w:pPr>
            <w:r>
              <w:rPr>
                <w:b/>
                <w:sz w:val="20"/>
                <w:szCs w:val="20"/>
              </w:rPr>
              <w:t>Molecular function</w:t>
            </w:r>
          </w:p>
        </w:tc>
        <w:tc>
          <w:tcPr>
            <w:tcW w:w="2689" w:type="dxa"/>
            <w:tcBorders>
              <w:bottom w:val="single" w:sz="12" w:space="0" w:color="FFFFFF"/>
            </w:tcBorders>
            <w:shd w:fill="4F81BD" w:val="clear"/>
            <w:vAlign w:val="center"/>
          </w:tcPr>
          <w:p>
            <w:pPr>
              <w:pStyle w:val="Normal"/>
              <w:ind w:right="-2" w:hanging="0"/>
              <w:jc w:val="both"/>
              <w:rPr>
                <w:b/>
                <w:b/>
                <w:sz w:val="20"/>
                <w:szCs w:val="20"/>
              </w:rPr>
            </w:pPr>
            <w:r>
              <w:rPr>
                <w:b/>
                <w:sz w:val="20"/>
                <w:szCs w:val="20"/>
              </w:rPr>
              <w:t>Biological proces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lang w:val="en-US"/>
              </w:rPr>
              <w:t>ATP5J</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ATP synthase-coupling factor 6, mitochondrial</w:t>
            </w:r>
          </w:p>
        </w:tc>
        <w:tc>
          <w:tcPr>
            <w:tcW w:w="2552" w:type="dxa"/>
            <w:tcBorders>
              <w:bottom w:val="single" w:sz="4" w:space="0" w:color="FFFFFF"/>
              <w:right w:val="single" w:sz="4" w:space="0" w:color="FFFFFF"/>
            </w:tcBorders>
            <w:shd w:fill="B8CCE4" w:val="clear"/>
            <w:vAlign w:val="center"/>
          </w:tcPr>
          <w:p>
            <w:pPr>
              <w:pStyle w:val="Normal"/>
              <w:ind w:right="-2" w:hanging="0"/>
              <w:rPr/>
            </w:pPr>
            <w:r>
              <w:rPr>
                <w:sz w:val="16"/>
                <w:szCs w:val="16"/>
                <w:lang w:val="en-US"/>
              </w:rPr>
              <w:t>catalytic activity; cation transmembrane transporter activity; hydrogen ion transmembrane transporter activity</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oxidative phosphorylation; respiratory electron transport chain; cation transport</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AP1S2</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AP-1 complex subunit sigma-2</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DBE5F1" w:val="clear"/>
            <w:vAlign w:val="center"/>
          </w:tcPr>
          <w:p>
            <w:pPr>
              <w:pStyle w:val="Normal"/>
              <w:ind w:right="-2" w:hanging="0"/>
              <w:jc w:val="both"/>
              <w:rPr/>
            </w:pPr>
            <w:r>
              <w:rPr>
                <w:sz w:val="16"/>
                <w:szCs w:val="16"/>
              </w:rPr>
              <w:t>intracellular protein transport; endocytosi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COX4NB</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Neighbor of COX4</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lang w:val="en-US"/>
              </w:rPr>
              <w:t>unclear molecular function</w:t>
            </w:r>
          </w:p>
        </w:tc>
        <w:tc>
          <w:tcPr>
            <w:tcW w:w="2689" w:type="dxa"/>
            <w:tcBorders>
              <w:bottom w:val="single" w:sz="4" w:space="0" w:color="FFFFFF"/>
            </w:tcBorders>
            <w:shd w:fill="B8CCE4" w:val="clear"/>
            <w:vAlign w:val="center"/>
          </w:tcPr>
          <w:p>
            <w:pPr>
              <w:pStyle w:val="Normal"/>
              <w:ind w:right="-2" w:hanging="0"/>
              <w:jc w:val="both"/>
              <w:rPr>
                <w:sz w:val="16"/>
                <w:szCs w:val="16"/>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lang w:val="en-US"/>
              </w:rPr>
              <w:t>CAP1</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Adenylyl cyclase-associated protein 1</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rPr>
            </w:pPr>
            <w:r>
              <w:rPr>
                <w:sz w:val="16"/>
                <w:szCs w:val="16"/>
              </w:rPr>
              <w:t>structural constituent of cytoskeleton</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intracellular signaling cascade; signal transductio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ZFAND6</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de-DE"/>
              </w:rPr>
            </w:pPr>
            <w:r>
              <w:rPr>
                <w:sz w:val="16"/>
                <w:szCs w:val="16"/>
                <w:lang w:val="de-DE"/>
              </w:rPr>
              <w:t>AN1-type zinc finger protein 6</w:t>
            </w:r>
          </w:p>
        </w:tc>
        <w:tc>
          <w:tcPr>
            <w:tcW w:w="2552" w:type="dxa"/>
            <w:tcBorders>
              <w:bottom w:val="single" w:sz="4" w:space="0" w:color="FFFFFF"/>
              <w:right w:val="single" w:sz="4" w:space="0" w:color="FFFFFF"/>
            </w:tcBorders>
            <w:shd w:fill="B8CCE4" w:val="clear"/>
            <w:vAlign w:val="center"/>
          </w:tcPr>
          <w:p>
            <w:pPr>
              <w:pStyle w:val="Normal"/>
              <w:ind w:right="-2" w:hanging="0"/>
              <w:jc w:val="both"/>
              <w:rPr/>
            </w:pPr>
            <w:r>
              <w:rPr>
                <w:sz w:val="16"/>
                <w:szCs w:val="16"/>
                <w:lang w:val="en-US"/>
              </w:rPr>
              <w:t>nucleic acid binding; receptor binding</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sensory perception of sound; sensory perception; respiratory electron transport chain; signal transduction</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EPX</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Eosinophil peroxidase heavy chain</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rPr>
              <w:t>oxidoreductase activity; peroxidase activity</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immune response; oxygen and reactive oxygen species metabolic process; response to stimulu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GPM6B</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it-IT"/>
              </w:rPr>
            </w:pPr>
            <w:r>
              <w:rPr>
                <w:sz w:val="16"/>
                <w:szCs w:val="16"/>
                <w:lang w:val="it-IT"/>
              </w:rPr>
              <w:t>Neuronal membrane glycoprotein M6-b</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lang w:val="en-US"/>
              </w:rPr>
            </w:pPr>
            <w:r>
              <w:rPr>
                <w:sz w:val="16"/>
                <w:szCs w:val="16"/>
                <w:lang w:val="en-US"/>
              </w:rPr>
              <w:t>structural constituent of myelin sheath</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neurological system process; cellular component morphogenesis; ectoderm development; cellular component morphogenesis; nervous system development</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ARHGEF10L</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Rho guanine nucleotide exchange factor 10-like protein</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rPr>
            </w:pPr>
            <w:r>
              <w:rPr>
                <w:sz w:val="16"/>
                <w:szCs w:val="16"/>
              </w:rPr>
              <w:t>peptidase activity</w:t>
            </w:r>
          </w:p>
        </w:tc>
        <w:tc>
          <w:tcPr>
            <w:tcW w:w="2689" w:type="dxa"/>
            <w:tcBorders>
              <w:bottom w:val="single" w:sz="4" w:space="0" w:color="FFFFFF"/>
            </w:tcBorders>
            <w:shd w:fill="DBE5F1" w:val="clear"/>
            <w:vAlign w:val="center"/>
          </w:tcPr>
          <w:p>
            <w:pPr>
              <w:pStyle w:val="Normal"/>
              <w:ind w:right="-2" w:hanging="0"/>
              <w:jc w:val="both"/>
              <w:rPr>
                <w:sz w:val="16"/>
                <w:szCs w:val="16"/>
              </w:rPr>
            </w:pPr>
            <w:r>
              <w:rPr>
                <w:sz w:val="16"/>
                <w:szCs w:val="16"/>
              </w:rPr>
              <w:t>protein metabolic proces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lang w:val="en-US"/>
              </w:rPr>
              <w:t>TINP1</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Ribosome biogenesis protein NSA2 homolog</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B8CCE4" w:val="clear"/>
            <w:vAlign w:val="center"/>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CCNYL1</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Cyclin-Y-like protein 1</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rPr>
              <w:t>FECH</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Ferrochelatase, mitochondrial</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lyase activity</w:t>
            </w:r>
          </w:p>
        </w:tc>
        <w:tc>
          <w:tcPr>
            <w:tcW w:w="2689" w:type="dxa"/>
            <w:tcBorders>
              <w:bottom w:val="single" w:sz="4" w:space="0" w:color="FFFFFF"/>
            </w:tcBorders>
            <w:shd w:fill="B8CCE4" w:val="clear"/>
            <w:vAlign w:val="center"/>
          </w:tcPr>
          <w:p>
            <w:pPr>
              <w:pStyle w:val="Normal"/>
              <w:ind w:right="-2" w:hanging="0"/>
              <w:jc w:val="both"/>
              <w:rPr>
                <w:sz w:val="16"/>
                <w:szCs w:val="16"/>
              </w:rPr>
            </w:pPr>
            <w:r>
              <w:rPr>
                <w:sz w:val="16"/>
                <w:szCs w:val="16"/>
              </w:rPr>
              <w:t>porphyrin metabolic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lang w:val="en-US"/>
              </w:rPr>
              <w:t>PRKAR2B</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cAMP-dependent protein kinase type II-beta regulatory subunit</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lang w:val="en-US"/>
              </w:rPr>
              <w:t>protein binding; kinase regulator activity</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signal transduction; protein metabolic process; signal transductio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CDC34</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Ubiquitin-conjugating enzyme E2 R1</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ubiquitin-protein ligase activity</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apoptosis; mitosis; protein metabolic process; chromosome segregation</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rPr>
              <w:t>DGCR6</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rPr>
              <w:t>Protein DGCR6</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rPr>
            </w:pPr>
            <w:r>
              <w:rPr>
                <w:sz w:val="16"/>
                <w:szCs w:val="16"/>
                <w:lang w:val="en-US"/>
              </w:rPr>
              <w:t>unclear molecular function</w:t>
            </w:r>
          </w:p>
        </w:tc>
        <w:tc>
          <w:tcPr>
            <w:tcW w:w="2689" w:type="dxa"/>
            <w:tcBorders>
              <w:bottom w:val="single" w:sz="4" w:space="0" w:color="FFFFFF"/>
            </w:tcBorders>
            <w:shd w:fill="DBE5F1" w:val="clear"/>
            <w:vAlign w:val="center"/>
          </w:tcPr>
          <w:p>
            <w:pPr>
              <w:pStyle w:val="Normal"/>
              <w:ind w:right="-2" w:hanging="0"/>
              <w:jc w:val="both"/>
              <w:rPr>
                <w:sz w:val="16"/>
                <w:szCs w:val="16"/>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TSSC4</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Protein TSSC4</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lang w:val="en-US"/>
              </w:rPr>
              <w:t>unclear molecular function</w:t>
            </w:r>
          </w:p>
        </w:tc>
        <w:tc>
          <w:tcPr>
            <w:tcW w:w="2689" w:type="dxa"/>
            <w:tcBorders>
              <w:bottom w:val="single" w:sz="4" w:space="0" w:color="FFFFFF"/>
            </w:tcBorders>
            <w:shd w:fill="B8CCE4" w:val="clear"/>
            <w:vAlign w:val="center"/>
          </w:tcPr>
          <w:p>
            <w:pPr>
              <w:pStyle w:val="Normal"/>
              <w:ind w:right="-2" w:hanging="0"/>
              <w:jc w:val="both"/>
              <w:rPr>
                <w:sz w:val="16"/>
                <w:szCs w:val="16"/>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lang w:val="en-US"/>
              </w:rPr>
              <w:t>TIMM10</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Mitochondrial import inner membrane translocase subunit Tim10</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intracellular protein transport; organelle organization; mitochondrion organizatio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MTMR15</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Coiled-coil domain-containing protein MTMR15</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B8CCE4" w:val="clear"/>
            <w:vAlign w:val="center"/>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rPr>
              <w:t>ISYNA1</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rPr>
              <w:t>Inositol-3-phosphate synthase 1</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rPr>
            </w:pPr>
            <w:r>
              <w:rPr>
                <w:sz w:val="16"/>
                <w:szCs w:val="16"/>
              </w:rPr>
              <w:t>isomerase activity</w:t>
            </w:r>
          </w:p>
        </w:tc>
        <w:tc>
          <w:tcPr>
            <w:tcW w:w="2689" w:type="dxa"/>
            <w:tcBorders>
              <w:bottom w:val="single" w:sz="4" w:space="0" w:color="FFFFFF"/>
            </w:tcBorders>
            <w:shd w:fill="DBE5F1" w:val="clear"/>
            <w:vAlign w:val="center"/>
          </w:tcPr>
          <w:p>
            <w:pPr>
              <w:pStyle w:val="Normal"/>
              <w:ind w:right="-2" w:hanging="0"/>
              <w:jc w:val="both"/>
              <w:rPr>
                <w:sz w:val="16"/>
                <w:szCs w:val="16"/>
              </w:rPr>
            </w:pPr>
            <w:r>
              <w:rPr>
                <w:sz w:val="16"/>
                <w:szCs w:val="16"/>
              </w:rPr>
              <w:t>lipid metabolic proces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DGCR6L</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Protein DGCR6L</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lang w:val="en-US"/>
              </w:rPr>
              <w:t>unclear molecular function</w:t>
            </w:r>
          </w:p>
        </w:tc>
        <w:tc>
          <w:tcPr>
            <w:tcW w:w="2689" w:type="dxa"/>
            <w:tcBorders>
              <w:bottom w:val="single" w:sz="4" w:space="0" w:color="FFFFFF"/>
            </w:tcBorders>
            <w:shd w:fill="B8CCE4" w:val="clear"/>
            <w:vAlign w:val="center"/>
          </w:tcPr>
          <w:p>
            <w:pPr>
              <w:pStyle w:val="Normal"/>
              <w:ind w:right="-2" w:hanging="0"/>
              <w:jc w:val="both"/>
              <w:rPr>
                <w:sz w:val="16"/>
                <w:szCs w:val="16"/>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lang w:val="en-US"/>
              </w:rPr>
              <w:t>GSTA3</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Glutathione S-transferase A3</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rPr>
            </w:pPr>
            <w:r>
              <w:rPr>
                <w:sz w:val="16"/>
                <w:szCs w:val="16"/>
              </w:rPr>
              <w:t>transferase activity</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immune system process; muscle contraction; lipid metabolic process; response to toxi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rPr>
              <w:t>NAMPT</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Nicotinamide phosphoribosyltransferase</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receptor binding</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immune system process; signal transduction; ell-cell signaling</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CUGBP1</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CUG-BP- and ETR-3-like factor 1</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lang w:val="en-US"/>
              </w:rPr>
              <w:t>RNA splicing factor activity, transesterification mechanism; RNA binding</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signal transduction; nucleobase, nucleoside, nucleotide and nucleic acid metabolic process; protein metabolic process;signal transduction; ectoderm development; nervous system development</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WDR19</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WD repeat-containing protein 19</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B8CCE4" w:val="clear"/>
            <w:vAlign w:val="center"/>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TESSP2</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Putative testis serine protease 2</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lang w:val="en-US"/>
              </w:rPr>
              <w:t>peptidase activity; calcium ion binding; receptor binding; calmodulin binding; calcium-dependent phospholipid binding; peptidase inhibitor activity</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female gamete generation; fertilization; complement activation; blood circulation; lipid transport; apoptosis; lipid metabolic process; protein metabolic process; mesoderm development; angiogenesis; blood coagulatio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MBOAT2</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Membrane-bound O-acyltransferase domain-containing protein 2</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acyltransferase activity</w:t>
            </w:r>
          </w:p>
        </w:tc>
        <w:tc>
          <w:tcPr>
            <w:tcW w:w="2689" w:type="dxa"/>
            <w:tcBorders>
              <w:bottom w:val="single" w:sz="4" w:space="0" w:color="FFFFFF"/>
            </w:tcBorders>
            <w:shd w:fill="B8CCE4" w:val="clear"/>
            <w:vAlign w:val="center"/>
          </w:tcPr>
          <w:p>
            <w:pPr>
              <w:pStyle w:val="Normal"/>
              <w:ind w:right="-2" w:hanging="0"/>
              <w:jc w:val="both"/>
              <w:rPr>
                <w:sz w:val="16"/>
                <w:szCs w:val="16"/>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lang w:val="en-US"/>
              </w:rPr>
              <w:t>SLC12A3</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Solute carrier family 12 member 3</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rPr>
            </w:pPr>
            <w:r>
              <w:rPr>
                <w:sz w:val="16"/>
                <w:szCs w:val="16"/>
              </w:rPr>
              <w:t>cation transmembrane transporter activity</w:t>
            </w:r>
          </w:p>
        </w:tc>
        <w:tc>
          <w:tcPr>
            <w:tcW w:w="2689" w:type="dxa"/>
            <w:tcBorders>
              <w:bottom w:val="single" w:sz="4" w:space="0" w:color="FFFFFF"/>
            </w:tcBorders>
            <w:shd w:fill="DBE5F1" w:val="clear"/>
            <w:vAlign w:val="center"/>
          </w:tcPr>
          <w:p>
            <w:pPr>
              <w:pStyle w:val="Normal"/>
              <w:ind w:right="-2" w:hanging="0"/>
              <w:jc w:val="both"/>
              <w:rPr>
                <w:sz w:val="16"/>
                <w:szCs w:val="16"/>
              </w:rPr>
            </w:pPr>
            <w:r>
              <w:rPr>
                <w:sz w:val="16"/>
                <w:szCs w:val="16"/>
              </w:rPr>
              <w:t>cation transport</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lang w:val="en-US"/>
              </w:rPr>
              <w:t>GSTA2</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Glutathione S-transferase A2</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transferase activity</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immune system process; muscle contraction; lipid metabolic process; response to toxin</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CD164</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Putative mucin core protein 24</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signal transduction; cell-cell adhesio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rPr>
              <w:t>AFG3L2</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AFG3-like protein 2</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peptidase activity</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intracellular protein transport; protein metabolic process; organelle organization; mitochondrion organization</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RAPGEF5</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Rap guanine nucleotide exchange factor 5</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lang w:val="en-US"/>
              </w:rPr>
              <w:t>protein binding; small GTPase regulator activity; guanyl-nucleotide exchange factor activity</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mitosis; cell surface receptor linked signal transduction; intracellular signaling cascade; mitosis; signal transductio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SAR1A</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GTP-binding protein SAR1a</w:t>
            </w:r>
          </w:p>
        </w:tc>
        <w:tc>
          <w:tcPr>
            <w:tcW w:w="2552" w:type="dxa"/>
            <w:tcBorders>
              <w:bottom w:val="single" w:sz="4" w:space="0" w:color="FFFFFF"/>
              <w:right w:val="single" w:sz="4" w:space="0" w:color="FFFFFF"/>
            </w:tcBorders>
            <w:shd w:fill="B8CCE4" w:val="clear"/>
            <w:vAlign w:val="center"/>
          </w:tcPr>
          <w:p>
            <w:pPr>
              <w:pStyle w:val="Normal"/>
              <w:ind w:right="-2" w:hanging="0"/>
              <w:jc w:val="both"/>
              <w:rPr/>
            </w:pPr>
            <w:r>
              <w:rPr>
                <w:sz w:val="16"/>
                <w:szCs w:val="16"/>
              </w:rPr>
              <w:t>GTPase activity; protein binding</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intracellular protein transport; vesicle-mediated transport; signal transduction; signal transduction</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PTPRF</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Receptor-type tyrosine-protein phosphatase F</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lang w:val="en-US"/>
              </w:rPr>
              <w:t>hydrolase activity, acting on ester bonds; phosphatase activity; receptor activity</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immune system process; intracellular protein transport; mitosis; cell surface receptor linked signal transduction; intracellular signaling cascade; cell-matrix adhesion; cell-cell adhesion; protein metabolic process; cytokinesis; cell motion; mitosis; signal transduction; nervous system development; cellular glucose homeostasi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GSTA5</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Glutathione S-transferase A5</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transferase activity</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immune system process; muscle contraction; lipid metabolic process; response to toxin</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JAZF1</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Juxtaposed with another zinc finger protein 1</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GSTA4</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Glutathione S-transferase A4</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transferase activity</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immune system process; muscle contraction; lipid metabolic process; response to toxin</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SIPA1L2</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Signal-induced proliferation-associated 1-like protein 2</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lang w:val="en-US"/>
              </w:rPr>
              <w:t>protein binding; small GTPase regulator activity</w:t>
            </w:r>
          </w:p>
        </w:tc>
        <w:tc>
          <w:tcPr>
            <w:tcW w:w="2689" w:type="dxa"/>
            <w:tcBorders>
              <w:bottom w:val="single" w:sz="4" w:space="0" w:color="FFFFFF"/>
            </w:tcBorders>
            <w:shd w:fill="DBE5F1" w:val="clear"/>
            <w:vAlign w:val="center"/>
          </w:tcPr>
          <w:p>
            <w:pPr>
              <w:pStyle w:val="Normal"/>
              <w:ind w:right="-2" w:hanging="0"/>
              <w:jc w:val="both"/>
              <w:rPr/>
            </w:pPr>
            <w:r>
              <w:rPr>
                <w:sz w:val="16"/>
                <w:szCs w:val="16"/>
              </w:rPr>
              <w:t>cell adhesion; cell adhesio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SPG11</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Spatacsin</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lang w:val="en-US"/>
              </w:rPr>
              <w:t>unclear molecular function</w:t>
            </w:r>
          </w:p>
        </w:tc>
        <w:tc>
          <w:tcPr>
            <w:tcW w:w="2689" w:type="dxa"/>
            <w:tcBorders>
              <w:bottom w:val="single" w:sz="4" w:space="0" w:color="FFFFFF"/>
            </w:tcBorders>
            <w:shd w:fill="B8CCE4" w:val="clear"/>
            <w:vAlign w:val="center"/>
          </w:tcPr>
          <w:p>
            <w:pPr>
              <w:pStyle w:val="Normal"/>
              <w:ind w:right="-2" w:hanging="0"/>
              <w:jc w:val="both"/>
              <w:rPr>
                <w:sz w:val="16"/>
                <w:szCs w:val="16"/>
              </w:rPr>
            </w:pPr>
            <w:r>
              <w:rPr>
                <w:sz w:val="16"/>
                <w:szCs w:val="16"/>
                <w:lang w:val="en-US"/>
              </w:rPr>
              <w:t>unclear biological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lang w:val="en-US"/>
              </w:rPr>
              <w:t>GSTA1</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Glutathione S-transferase A1</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rPr>
            </w:pPr>
            <w:r>
              <w:rPr>
                <w:sz w:val="16"/>
                <w:szCs w:val="16"/>
              </w:rPr>
              <w:t>transferase activity</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immune system process; muscle contraction; lipid metabolic process; response to toxin</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rPr>
              <w:t>MINK1</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rPr>
            </w:pPr>
            <w:r>
              <w:rPr>
                <w:sz w:val="16"/>
                <w:szCs w:val="16"/>
              </w:rPr>
              <w:t>Misshapen-like kinase 1</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rPr>
            </w:pPr>
            <w:r>
              <w:rPr>
                <w:sz w:val="16"/>
                <w:szCs w:val="16"/>
              </w:rPr>
              <w:t>kinase activity</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phosphate metabolic process; protein metabolic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rPr>
              <w:t>TXN</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rPr>
              <w:t>Thioredoxin</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rPr>
            </w:pPr>
            <w:r>
              <w:rPr>
                <w:sz w:val="16"/>
                <w:szCs w:val="16"/>
              </w:rPr>
              <w:t>oxidoreductase activity</w:t>
            </w:r>
          </w:p>
        </w:tc>
        <w:tc>
          <w:tcPr>
            <w:tcW w:w="2689" w:type="dxa"/>
            <w:tcBorders>
              <w:bottom w:val="single" w:sz="4" w:space="0" w:color="FFFFFF"/>
            </w:tcBorders>
            <w:shd w:fill="DBE5F1" w:val="clear"/>
            <w:vAlign w:val="center"/>
          </w:tcPr>
          <w:p>
            <w:pPr>
              <w:pStyle w:val="Normal"/>
              <w:ind w:right="-2" w:hanging="0"/>
              <w:jc w:val="both"/>
              <w:rPr/>
            </w:pPr>
            <w:r>
              <w:rPr>
                <w:sz w:val="16"/>
                <w:szCs w:val="16"/>
                <w:lang w:val="en-US"/>
              </w:rPr>
              <w:t>immune system process; respiratory electron transport chain; apoptosis; meiosis; intracellular signaling cascade; sulfur metabolic process; signal transduction; response to stres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LAMP1</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Lysosome-associated membrane glycoprotein 1</w:t>
            </w:r>
          </w:p>
        </w:tc>
        <w:tc>
          <w:tcPr>
            <w:tcW w:w="2552" w:type="dxa"/>
            <w:tcBorders>
              <w:bottom w:val="single" w:sz="4" w:space="0" w:color="FFFFFF"/>
              <w:right w:val="single" w:sz="4" w:space="0" w:color="FFFFFF"/>
            </w:tcBorders>
            <w:shd w:fill="B8CCE4"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lysosomal transport; intracellular protein transport; protein metabolic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rPr>
              <w:t>CTCF</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rPr>
            </w:pPr>
            <w:r>
              <w:rPr>
                <w:sz w:val="16"/>
                <w:szCs w:val="16"/>
              </w:rPr>
              <w:t>Transcriptional repressor CTCF</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lang w:val="en-US"/>
              </w:rPr>
              <w:t>DNA binding; transcription factor activity</w:t>
            </w:r>
          </w:p>
        </w:tc>
        <w:tc>
          <w:tcPr>
            <w:tcW w:w="2689" w:type="dxa"/>
            <w:tcBorders>
              <w:bottom w:val="single" w:sz="4" w:space="0" w:color="FFFFFF"/>
            </w:tcBorders>
            <w:shd w:fill="DBE5F1" w:val="clear"/>
            <w:vAlign w:val="center"/>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POLR2G</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DNA-directed RNA polymerase II subunit RPB7</w:t>
            </w:r>
          </w:p>
        </w:tc>
        <w:tc>
          <w:tcPr>
            <w:tcW w:w="2552" w:type="dxa"/>
            <w:tcBorders>
              <w:bottom w:val="single" w:sz="4" w:space="0" w:color="FFFFFF"/>
              <w:right w:val="single" w:sz="4" w:space="0" w:color="FFFFFF"/>
            </w:tcBorders>
            <w:shd w:fill="B8CCE4" w:val="clear"/>
            <w:vAlign w:val="center"/>
          </w:tcPr>
          <w:p>
            <w:pPr>
              <w:pStyle w:val="Normal"/>
              <w:ind w:right="-2" w:hanging="0"/>
              <w:jc w:val="both"/>
              <w:rPr/>
            </w:pPr>
            <w:r>
              <w:rPr>
                <w:sz w:val="16"/>
                <w:szCs w:val="16"/>
                <w:lang w:val="en-US"/>
              </w:rPr>
              <w:t>DNA-directed RNA polymerase activity; nucleotidyltransferase activity; DNA binding; transcription factor activity</w:t>
            </w:r>
          </w:p>
        </w:tc>
        <w:tc>
          <w:tcPr>
            <w:tcW w:w="2689" w:type="dxa"/>
            <w:tcBorders>
              <w:bottom w:val="single" w:sz="4" w:space="0" w:color="FFFFFF"/>
            </w:tcBorders>
            <w:shd w:fill="B8CCE4" w:val="clear"/>
            <w:vAlign w:val="center"/>
          </w:tcPr>
          <w:p>
            <w:pPr>
              <w:pStyle w:val="Normal"/>
              <w:ind w:right="-2" w:hanging="0"/>
              <w:jc w:val="both"/>
              <w:rPr>
                <w:sz w:val="16"/>
                <w:szCs w:val="16"/>
                <w:lang w:val="en-US"/>
              </w:rPr>
            </w:pPr>
            <w:r>
              <w:rPr>
                <w:sz w:val="16"/>
                <w:szCs w:val="16"/>
                <w:lang w:val="en-US"/>
              </w:rPr>
              <w:t>nucleobase, nucleoside, nucleotide and nucleic acid metabolic process</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CAPZB</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F-actin-capping protein subunit beta</w:t>
            </w:r>
          </w:p>
        </w:tc>
        <w:tc>
          <w:tcPr>
            <w:tcW w:w="2552" w:type="dxa"/>
            <w:tcBorders>
              <w:bottom w:val="single" w:sz="4" w:space="0" w:color="FFFFFF"/>
              <w:right w:val="single" w:sz="4" w:space="0" w:color="FFFFFF"/>
            </w:tcBorders>
            <w:shd w:fill="DBE5F1" w:val="clear"/>
            <w:vAlign w:val="center"/>
          </w:tcPr>
          <w:p>
            <w:pPr>
              <w:pStyle w:val="Normal"/>
              <w:ind w:right="-2" w:hanging="0"/>
              <w:jc w:val="both"/>
              <w:rPr/>
            </w:pPr>
            <w:r>
              <w:rPr>
                <w:sz w:val="16"/>
                <w:szCs w:val="16"/>
                <w:lang w:val="en-US"/>
              </w:rPr>
              <w:t>structural constituent of cytoskeleton; cytoskeletal protein binding</w:t>
            </w:r>
          </w:p>
        </w:tc>
        <w:tc>
          <w:tcPr>
            <w:tcW w:w="2689" w:type="dxa"/>
            <w:tcBorders>
              <w:bottom w:val="single" w:sz="4" w:space="0" w:color="FFFFFF"/>
            </w:tcBorders>
            <w:shd w:fill="DBE5F1" w:val="clear"/>
            <w:vAlign w:val="center"/>
          </w:tcPr>
          <w:p>
            <w:pPr>
              <w:pStyle w:val="Normal"/>
              <w:ind w:right="-2" w:hanging="0"/>
              <w:jc w:val="both"/>
              <w:rPr>
                <w:sz w:val="16"/>
                <w:szCs w:val="16"/>
                <w:lang w:val="en-US"/>
              </w:rPr>
            </w:pPr>
            <w:r>
              <w:rPr>
                <w:sz w:val="16"/>
                <w:szCs w:val="16"/>
                <w:lang w:val="en-US"/>
              </w:rPr>
              <w:t>cellular component morphogenesis</w:t>
            </w:r>
          </w:p>
        </w:tc>
      </w:tr>
      <w:tr>
        <w:trPr>
          <w:trHeight w:val="285" w:hRule="atLeast"/>
        </w:trPr>
        <w:tc>
          <w:tcPr>
            <w:tcW w:w="1036" w:type="dxa"/>
            <w:tcBorders>
              <w:bottom w:val="single" w:sz="4" w:space="0" w:color="FFFFFF"/>
              <w:right w:val="single" w:sz="4" w:space="0" w:color="FFFFFF"/>
            </w:tcBorders>
            <w:shd w:fill="B8CCE4" w:val="clear"/>
            <w:vAlign w:val="bottom"/>
          </w:tcPr>
          <w:p>
            <w:pPr>
              <w:pStyle w:val="Normal"/>
              <w:ind w:left="22" w:right="-2" w:hanging="22"/>
              <w:rPr>
                <w:sz w:val="16"/>
                <w:szCs w:val="16"/>
                <w:lang w:val="en-US"/>
              </w:rPr>
            </w:pPr>
            <w:r>
              <w:rPr>
                <w:sz w:val="16"/>
                <w:szCs w:val="16"/>
                <w:lang w:val="en-US"/>
              </w:rPr>
              <w:t>RARB</w:t>
            </w:r>
          </w:p>
        </w:tc>
        <w:tc>
          <w:tcPr>
            <w:tcW w:w="2551" w:type="dxa"/>
            <w:tcBorders>
              <w:bottom w:val="single" w:sz="4" w:space="0" w:color="FFFFFF"/>
              <w:right w:val="single" w:sz="4" w:space="0" w:color="FFFFFF"/>
            </w:tcBorders>
            <w:shd w:fill="B8CCE4" w:val="clear"/>
            <w:vAlign w:val="bottom"/>
          </w:tcPr>
          <w:p>
            <w:pPr>
              <w:pStyle w:val="Normal"/>
              <w:ind w:right="-2" w:hanging="0"/>
              <w:rPr>
                <w:sz w:val="16"/>
                <w:szCs w:val="16"/>
                <w:lang w:val="en-US"/>
              </w:rPr>
            </w:pPr>
            <w:r>
              <w:rPr>
                <w:sz w:val="16"/>
                <w:szCs w:val="16"/>
                <w:lang w:val="en-US"/>
              </w:rPr>
              <w:t>Retinoic acid receptor beta</w:t>
            </w:r>
          </w:p>
        </w:tc>
        <w:tc>
          <w:tcPr>
            <w:tcW w:w="2552" w:type="dxa"/>
            <w:tcBorders>
              <w:bottom w:val="single" w:sz="4" w:space="0" w:color="FFFFFF"/>
              <w:right w:val="single" w:sz="4" w:space="0" w:color="FFFFFF"/>
            </w:tcBorders>
            <w:shd w:fill="B8CCE4" w:val="clear"/>
            <w:vAlign w:val="center"/>
          </w:tcPr>
          <w:p>
            <w:pPr>
              <w:pStyle w:val="Normal"/>
              <w:ind w:right="-2" w:hanging="0"/>
              <w:jc w:val="both"/>
              <w:rPr/>
            </w:pPr>
            <w:r>
              <w:rPr>
                <w:sz w:val="16"/>
                <w:szCs w:val="16"/>
                <w:lang w:val="en-US"/>
              </w:rPr>
              <w:t>ligand-dependent nuclear receptor activity; DNA binding; transcription factor activity</w:t>
            </w:r>
          </w:p>
        </w:tc>
        <w:tc>
          <w:tcPr>
            <w:tcW w:w="2689" w:type="dxa"/>
            <w:tcBorders>
              <w:bottom w:val="single" w:sz="4" w:space="0" w:color="FFFFFF"/>
            </w:tcBorders>
            <w:shd w:fill="B8CCE4" w:val="clear"/>
            <w:vAlign w:val="center"/>
          </w:tcPr>
          <w:p>
            <w:pPr>
              <w:pStyle w:val="Normal"/>
              <w:ind w:right="-2" w:hanging="0"/>
              <w:jc w:val="both"/>
              <w:rPr/>
            </w:pPr>
            <w:r>
              <w:rPr>
                <w:sz w:val="16"/>
                <w:szCs w:val="16"/>
                <w:lang w:val="en-US"/>
              </w:rPr>
              <w:t>signal transduction; nucleobase, nucleoside, nucleotide and nucleic acid metabolic process; signal transduction; embryonic development</w:t>
            </w:r>
          </w:p>
        </w:tc>
      </w:tr>
      <w:tr>
        <w:trPr>
          <w:trHeight w:val="285" w:hRule="atLeast"/>
        </w:trPr>
        <w:tc>
          <w:tcPr>
            <w:tcW w:w="1036"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ANKRD10</w:t>
            </w:r>
          </w:p>
        </w:tc>
        <w:tc>
          <w:tcPr>
            <w:tcW w:w="2551" w:type="dxa"/>
            <w:tcBorders>
              <w:bottom w:val="single" w:sz="4" w:space="0" w:color="FFFFFF"/>
              <w:right w:val="single" w:sz="4" w:space="0" w:color="FFFFFF"/>
            </w:tcBorders>
            <w:shd w:fill="DBE5F1" w:val="clear"/>
            <w:vAlign w:val="bottom"/>
          </w:tcPr>
          <w:p>
            <w:pPr>
              <w:pStyle w:val="Normal"/>
              <w:ind w:right="-2" w:hanging="0"/>
              <w:rPr>
                <w:sz w:val="16"/>
                <w:szCs w:val="16"/>
                <w:lang w:val="en-US"/>
              </w:rPr>
            </w:pPr>
            <w:r>
              <w:rPr>
                <w:sz w:val="16"/>
                <w:szCs w:val="16"/>
                <w:lang w:val="en-US"/>
              </w:rPr>
              <w:t>Ankyrin repeat domain-containing protein 10</w:t>
            </w:r>
          </w:p>
        </w:tc>
        <w:tc>
          <w:tcPr>
            <w:tcW w:w="2552" w:type="dxa"/>
            <w:tcBorders>
              <w:bottom w:val="single" w:sz="4" w:space="0" w:color="FFFFFF"/>
              <w:right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molecular function</w:t>
            </w:r>
          </w:p>
        </w:tc>
        <w:tc>
          <w:tcPr>
            <w:tcW w:w="2689" w:type="dxa"/>
            <w:tcBorders>
              <w:bottom w:val="single" w:sz="4" w:space="0" w:color="FFFFFF"/>
            </w:tcBorders>
            <w:shd w:fill="DBE5F1" w:val="clear"/>
            <w:vAlign w:val="center"/>
          </w:tcPr>
          <w:p>
            <w:pPr>
              <w:pStyle w:val="Normal"/>
              <w:ind w:right="-2" w:hanging="0"/>
              <w:jc w:val="both"/>
              <w:rPr>
                <w:sz w:val="16"/>
                <w:szCs w:val="16"/>
                <w:lang w:val="en-US"/>
              </w:rPr>
            </w:pPr>
            <w:r>
              <w:rPr>
                <w:sz w:val="16"/>
                <w:szCs w:val="16"/>
                <w:lang w:val="en-US"/>
              </w:rPr>
              <w:t>unclear biological process</w:t>
            </w:r>
          </w:p>
        </w:tc>
      </w:tr>
      <w:tr>
        <w:trPr>
          <w:trHeight w:val="285" w:hRule="atLeast"/>
        </w:trPr>
        <w:tc>
          <w:tcPr>
            <w:tcW w:w="1036" w:type="dxa"/>
            <w:tcBorders>
              <w:right w:val="single" w:sz="4" w:space="0" w:color="FFFFFF"/>
            </w:tcBorders>
            <w:shd w:fill="B8CCE4" w:val="clear"/>
            <w:vAlign w:val="bottom"/>
          </w:tcPr>
          <w:p>
            <w:pPr>
              <w:pStyle w:val="Normal"/>
              <w:ind w:right="-2" w:hanging="0"/>
              <w:rPr>
                <w:sz w:val="16"/>
                <w:szCs w:val="16"/>
                <w:lang w:val="en-US"/>
              </w:rPr>
            </w:pPr>
            <w:r>
              <w:rPr>
                <w:sz w:val="16"/>
                <w:szCs w:val="16"/>
                <w:lang w:val="en-US"/>
              </w:rPr>
              <w:t>WDR74</w:t>
            </w:r>
          </w:p>
        </w:tc>
        <w:tc>
          <w:tcPr>
            <w:tcW w:w="2551" w:type="dxa"/>
            <w:tcBorders>
              <w:right w:val="single" w:sz="4" w:space="0" w:color="FFFFFF"/>
            </w:tcBorders>
            <w:shd w:fill="B8CCE4" w:val="clear"/>
            <w:vAlign w:val="bottom"/>
          </w:tcPr>
          <w:p>
            <w:pPr>
              <w:pStyle w:val="Normal"/>
              <w:ind w:right="-2" w:hanging="0"/>
              <w:rPr>
                <w:sz w:val="16"/>
                <w:szCs w:val="16"/>
                <w:lang w:val="en-US"/>
              </w:rPr>
            </w:pPr>
            <w:r>
              <w:rPr>
                <w:sz w:val="16"/>
                <w:szCs w:val="16"/>
                <w:lang w:val="en-US"/>
              </w:rPr>
              <w:t>WD repeat-containing protein 74</w:t>
            </w:r>
          </w:p>
        </w:tc>
        <w:tc>
          <w:tcPr>
            <w:tcW w:w="2552" w:type="dxa"/>
            <w:tcBorders>
              <w:right w:val="single" w:sz="4" w:space="0" w:color="FFFFFF"/>
            </w:tcBorders>
            <w:shd w:fill="B8CCE4" w:val="clear"/>
            <w:vAlign w:val="center"/>
          </w:tcPr>
          <w:p>
            <w:pPr>
              <w:pStyle w:val="Normal"/>
              <w:ind w:right="-2" w:hanging="0"/>
              <w:jc w:val="both"/>
              <w:rPr/>
            </w:pPr>
            <w:r>
              <w:rPr>
                <w:sz w:val="16"/>
                <w:szCs w:val="16"/>
                <w:lang w:val="en-US"/>
              </w:rPr>
              <w:t>calcium ion binding; calmodulin binding; calcium-dependent phospholipid binding</w:t>
            </w:r>
          </w:p>
        </w:tc>
        <w:tc>
          <w:tcPr>
            <w:tcW w:w="2689" w:type="dxa"/>
            <w:tcBorders/>
            <w:shd w:fill="B8CCE4" w:val="clear"/>
            <w:vAlign w:val="center"/>
          </w:tcPr>
          <w:p>
            <w:pPr>
              <w:pStyle w:val="Normal"/>
              <w:ind w:right="-2" w:hanging="0"/>
              <w:jc w:val="both"/>
              <w:rPr>
                <w:sz w:val="16"/>
                <w:szCs w:val="16"/>
                <w:lang w:val="en-US"/>
              </w:rPr>
            </w:pPr>
            <w:r>
              <w:rPr>
                <w:sz w:val="16"/>
                <w:szCs w:val="16"/>
                <w:lang w:val="en-US"/>
              </w:rPr>
              <w:t>unclear biological process</w:t>
            </w:r>
          </w:p>
        </w:tc>
      </w:tr>
    </w:tbl>
    <w:p>
      <w:pPr>
        <w:pStyle w:val="Normal"/>
        <w:ind w:right="-2" w:hanging="0"/>
        <w:jc w:val="both"/>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PalmSprings">
    <w:altName w:val="Times New Roman"/>
    <w:charset w:val="ee"/>
    <w:family w:val="roma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1287"/>
        </w:tabs>
        <w:ind w:left="1287" w:hanging="360"/>
      </w:pPr>
      <w:rPr>
        <w:rFonts w:ascii="Symbol" w:hAnsi="Symbol" w:cs="Symbol" w:hint="default"/>
      </w:rPr>
    </w:lvl>
  </w:abstractNum>
  <w:abstractNum w:abstractNumId="4">
    <w:lvl w:ilvl="0">
      <w:start w:val="1"/>
      <w:numFmt w:val="bullet"/>
      <w:lvlText w:val=""/>
      <w:lvlJc w:val="left"/>
      <w:pPr>
        <w:tabs>
          <w:tab w:val="num" w:pos="0"/>
        </w:tabs>
        <w:ind w:left="578" w:hanging="360"/>
      </w:pPr>
      <w:rPr>
        <w:rFonts w:ascii="Wingdings" w:hAnsi="Wingdings" w:cs="Wingdings" w:hint="default"/>
      </w:rPr>
    </w:lvl>
  </w:abstractNum>
  <w:abstractNum w:abstractNumId="5">
    <w:lvl w:ilvl="0">
      <w:start w:val="1"/>
      <w:numFmt w:val="decimal"/>
      <w:lvlText w:val="%1."/>
      <w:lvlJc w:val="left"/>
      <w:pPr>
        <w:tabs>
          <w:tab w:val="num" w:pos="720"/>
        </w:tabs>
        <w:ind w:left="720" w:hanging="360"/>
      </w:pPr>
      <w:rPr>
        <w:i w:val="false"/>
        <w:b w:val="fals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000000"/>
      <w:sz w:val="24"/>
      <w:szCs w:val="24"/>
      <w:lang w:val="pl-P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cs="Cambria"/>
      <w:b/>
      <w:bCs/>
      <w:color w:val="4F81BD"/>
      <w:sz w:val="22"/>
      <w:szCs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1">
    <w:name w:val="WW8Num8z1"/>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b w:val="false"/>
      <w:i w:val="false"/>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sz w:val="24"/>
      <w:szCs w:val="24"/>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000000"/>
      <w:kern w:val="2"/>
      <w:sz w:val="32"/>
      <w:szCs w:val="32"/>
      <w:lang w:val="en-US"/>
    </w:rPr>
  </w:style>
  <w:style w:type="character" w:styleId="Heading2Char">
    <w:name w:val="Heading 2 Char"/>
    <w:basedOn w:val="DefaultParagraphFont"/>
    <w:qFormat/>
    <w:rPr>
      <w:rFonts w:ascii="Arial" w:hAnsi="Arial" w:eastAsia="Times New Roman" w:cs="Arial"/>
      <w:b/>
      <w:bCs/>
      <w:i/>
      <w:iCs/>
      <w:color w:val="000000"/>
      <w:sz w:val="28"/>
      <w:szCs w:val="28"/>
    </w:rPr>
  </w:style>
  <w:style w:type="character" w:styleId="Heading3Char">
    <w:name w:val="Heading 3 Char"/>
    <w:basedOn w:val="DefaultParagraphFont"/>
    <w:qFormat/>
    <w:rPr>
      <w:rFonts w:ascii="Cambria" w:hAnsi="Cambria" w:eastAsia="Times New Roman" w:cs="Times New Roman"/>
      <w:b/>
      <w:bCs/>
      <w:color w:val="4F81BD"/>
    </w:rPr>
  </w:style>
  <w:style w:type="character" w:styleId="InternetLink">
    <w:name w:val="Hyperlink"/>
    <w:rPr>
      <w:color w:val="0000FF"/>
      <w:u w:val="single"/>
    </w:rPr>
  </w:style>
  <w:style w:type="character" w:styleId="BodyTextChar">
    <w:name w:val="Body Text Char"/>
    <w:basedOn w:val="DefaultParagraphFont"/>
    <w:qFormat/>
    <w:rPr>
      <w:rFonts w:ascii="Times New Roman" w:hAnsi="Times New Roman" w:eastAsia="Times New Roman" w:cs="Times New Roman"/>
      <w:color w:val="000000"/>
      <w:sz w:val="24"/>
      <w:szCs w:val="24"/>
    </w:rPr>
  </w:style>
  <w:style w:type="character" w:styleId="AkapitZnak">
    <w:name w:val="akapit Znak"/>
    <w:qFormat/>
    <w:rPr>
      <w:rFonts w:ascii="Times New Roman" w:hAnsi="Times New Roman" w:eastAsia="Times New Roman" w:cs="Times New Roman"/>
      <w:bCs/>
      <w:iCs/>
      <w:color w:val="000000"/>
      <w:sz w:val="24"/>
      <w:szCs w:val="24"/>
      <w:lang w:val="en-US"/>
    </w:rPr>
  </w:style>
  <w:style w:type="character" w:styleId="EndnoteTextChar">
    <w:name w:val="Endnote Text Char"/>
    <w:basedOn w:val="DefaultParagraphFont"/>
    <w:qFormat/>
    <w:rPr>
      <w:rFonts w:ascii="Times New Roman" w:hAnsi="Times New Roman" w:eastAsia="Times New Roman" w:cs="Times New Roman"/>
      <w:color w:val="000000"/>
      <w:sz w:val="20"/>
      <w:szCs w:val="20"/>
    </w:rPr>
  </w:style>
  <w:style w:type="character" w:styleId="EndnoteCharacters">
    <w:name w:val="Endnote Characters"/>
    <w:qFormat/>
    <w:rPr>
      <w:vertAlign w:val="superscript"/>
    </w:rPr>
  </w:style>
  <w:style w:type="character" w:styleId="FooterChar">
    <w:name w:val="Footer Char"/>
    <w:basedOn w:val="DefaultParagraphFont"/>
    <w:qFormat/>
    <w:rPr>
      <w:rFonts w:ascii="Times New Roman" w:hAnsi="Times New Roman" w:eastAsia="Times New Roman" w:cs="Times New Roman"/>
      <w:color w:val="000000"/>
      <w:sz w:val="24"/>
      <w:szCs w:val="24"/>
      <w:lang w:val="en-US"/>
    </w:rPr>
  </w:style>
  <w:style w:type="character" w:styleId="HTMLPreformattedChar">
    <w:name w:val="HTML Preformatted Char"/>
    <w:basedOn w:val="DefaultParagraphFont"/>
    <w:qFormat/>
    <w:rPr>
      <w:rFonts w:ascii="Courier New" w:hAnsi="Courier New" w:eastAsia="Times New Roman" w:cs="Courier New"/>
      <w:color w:val="FFFFFF"/>
      <w:sz w:val="18"/>
      <w:szCs w:val="18"/>
    </w:rPr>
  </w:style>
  <w:style w:type="character" w:styleId="FootnoteTextChar">
    <w:name w:val="Footnote Text Char"/>
    <w:basedOn w:val="DefaultParagraphFont"/>
    <w:qFormat/>
    <w:rPr>
      <w:rFonts w:ascii="Times New Roman" w:hAnsi="Times New Roman" w:eastAsia="Times New Roman" w:cs="Times New Roman"/>
      <w:color w:val="000000"/>
      <w:sz w:val="20"/>
      <w:szCs w:val="20"/>
    </w:rPr>
  </w:style>
  <w:style w:type="character" w:styleId="FootnoteCharacters">
    <w:name w:val="Footnote Characters"/>
    <w:qFormat/>
    <w:rPr>
      <w:vertAlign w:val="superscript"/>
    </w:rPr>
  </w:style>
  <w:style w:type="character" w:styleId="HeaderChar">
    <w:name w:val="Header Char"/>
    <w:basedOn w:val="DefaultParagraphFont"/>
    <w:qFormat/>
    <w:rPr>
      <w:rFonts w:ascii="Times New Roman" w:hAnsi="Times New Roman" w:eastAsia="Times New Roman" w:cs="Times New Roman"/>
      <w:color w:val="000000"/>
      <w:sz w:val="24"/>
      <w:szCs w:val="24"/>
    </w:rPr>
  </w:style>
  <w:style w:type="character" w:styleId="StrongEmphasis">
    <w:name w:val="Strong"/>
    <w:qFormat/>
    <w:rPr>
      <w:b/>
      <w:bCs/>
    </w:rPr>
  </w:style>
  <w:style w:type="character" w:styleId="A14">
    <w:name w:val="A14"/>
    <w:qFormat/>
    <w:rPr>
      <w:rFonts w:cs="PalmSprings;Times New Roman"/>
      <w:i/>
      <w:iCs/>
      <w:color w:val="000000"/>
      <w:sz w:val="19"/>
      <w:szCs w:val="19"/>
    </w:rPr>
  </w:style>
  <w:style w:type="character" w:styleId="CaptionChar">
    <w:name w:val="Caption Char"/>
    <w:qFormat/>
    <w:rPr>
      <w:rFonts w:ascii="Times New Roman" w:hAnsi="Times New Roman" w:eastAsia="Times New Roman" w:cs="Times New Roman"/>
      <w:b/>
      <w:bCs/>
      <w:sz w:val="20"/>
      <w:szCs w:val="20"/>
    </w:rPr>
  </w:style>
  <w:style w:type="character" w:styleId="TabelkaZnak">
    <w:name w:val="tabelka Znak"/>
    <w:qFormat/>
    <w:rPr>
      <w:rFonts w:ascii="Times New Roman" w:hAnsi="Times New Roman" w:eastAsia="Times New Roman" w:cs="Times New Roman"/>
      <w:bCs/>
      <w:szCs w:val="20"/>
    </w:rPr>
  </w:style>
  <w:style w:type="character" w:styleId="PunktowanieZnak">
    <w:name w:val="punktowanie Znak"/>
    <w:qFormat/>
    <w:rPr>
      <w:rFonts w:ascii="Times New Roman" w:hAnsi="Times New Roman" w:eastAsia="Times New Roman" w:cs="Times New Roman"/>
      <w:sz w:val="24"/>
      <w:szCs w:val="24"/>
      <w:lang w:val="en-US"/>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color w:val="000000"/>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color w:val="000000"/>
      <w:sz w:val="16"/>
      <w:szCs w:val="16"/>
    </w:rPr>
  </w:style>
  <w:style w:type="character" w:styleId="DocumentMapChar">
    <w:name w:val="Document Map Char"/>
    <w:basedOn w:val="DefaultParagraphFont"/>
    <w:qFormat/>
    <w:rPr>
      <w:rFonts w:ascii="Tahoma" w:hAnsi="Tahoma" w:eastAsia="Times New Roman" w:cs="Tahoma"/>
      <w:color w:val="000000"/>
      <w:sz w:val="20"/>
      <w:szCs w:val="20"/>
      <w:shd w:fill="000080" w:val="clear"/>
    </w:rPr>
  </w:style>
  <w:style w:type="character" w:styleId="Emphasis">
    <w:name w:val="Emphasis"/>
    <w:qFormat/>
    <w:rPr>
      <w:i/>
      <w:iCs/>
    </w:rPr>
  </w:style>
  <w:style w:type="character" w:styleId="Journal9">
    <w:name w:val="journal9"/>
    <w:qFormat/>
    <w:rPr>
      <w:i/>
      <w:iCs/>
    </w:rPr>
  </w:style>
  <w:style w:type="character" w:styleId="Jnumber1">
    <w:name w:val="jnumbe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color w:val="000000"/>
      <w:sz w:val="20"/>
      <w:szCs w:val="20"/>
      <w:lang w:val="en-US"/>
    </w:rPr>
  </w:style>
  <w:style w:type="paragraph" w:styleId="Index">
    <w:name w:val="Index"/>
    <w:basedOn w:val="Normal"/>
    <w:qFormat/>
    <w:pPr>
      <w:suppressLineNumbers/>
    </w:pPr>
    <w:rPr>
      <w:rFonts w:cs="Noto Sans Devanagari"/>
    </w:rPr>
  </w:style>
  <w:style w:type="paragraph" w:styleId="Akapit">
    <w:name w:val="akapit"/>
    <w:basedOn w:val="TextBody"/>
    <w:qFormat/>
    <w:pPr>
      <w:numPr>
        <w:ilvl w:val="0"/>
        <w:numId w:val="4"/>
      </w:numPr>
      <w:tabs>
        <w:tab w:val="clear" w:pos="708"/>
        <w:tab w:val="left" w:pos="567" w:leader="none"/>
      </w:tabs>
      <w:spacing w:before="0" w:after="0"/>
      <w:ind w:left="567" w:right="-2" w:hanging="0"/>
      <w:jc w:val="both"/>
    </w:pPr>
    <w:rPr>
      <w:bCs/>
      <w:iCs/>
      <w:lang w:val="en-US"/>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FFFFFF"/>
      <w:sz w:val="18"/>
      <w:szCs w:val="18"/>
    </w:rPr>
  </w:style>
  <w:style w:type="paragraph" w:styleId="Footnote">
    <w:name w:val="Footnote Text"/>
    <w:basedOn w:val="Normal"/>
    <w:pPr/>
    <w:rPr>
      <w:sz w:val="20"/>
      <w:szCs w:val="20"/>
    </w:rPr>
  </w:style>
  <w:style w:type="paragraph" w:styleId="Header">
    <w:name w:val="Header"/>
    <w:basedOn w:val="Normal"/>
    <w:pPr>
      <w:tabs>
        <w:tab w:val="clear" w:pos="708"/>
        <w:tab w:val="center" w:pos="4536" w:leader="none"/>
        <w:tab w:val="right" w:pos="9072" w:leader="none"/>
      </w:tabs>
    </w:pPr>
    <w:rPr/>
  </w:style>
  <w:style w:type="paragraph" w:styleId="ListBullet">
    <w:name w:val="List Bullet"/>
    <w:basedOn w:val="Normal"/>
    <w:qFormat/>
    <w:pPr>
      <w:numPr>
        <w:ilvl w:val="0"/>
        <w:numId w:val="2"/>
      </w:numPr>
    </w:pPr>
    <w:rPr/>
  </w:style>
  <w:style w:type="paragraph" w:styleId="Default">
    <w:name w:val="Default"/>
    <w:qFormat/>
    <w:pPr>
      <w:widowControl/>
      <w:autoSpaceDE w:val="false"/>
      <w:bidi w:val="0"/>
    </w:pPr>
    <w:rPr>
      <w:rFonts w:ascii="PalmSprings;Times New Roman" w:hAnsi="PalmSprings;Times New Roman" w:eastAsia="Times New Roman" w:cs="PalmSprings;Times New Roman"/>
      <w:color w:val="000000"/>
      <w:sz w:val="24"/>
      <w:szCs w:val="24"/>
      <w:lang w:val="pl-PL" w:bidi="ar-SA" w:eastAsia="zh-CN"/>
    </w:rPr>
  </w:style>
  <w:style w:type="paragraph" w:styleId="ListParagraph">
    <w:name w:val="List Paragraph"/>
    <w:basedOn w:val="Normal"/>
    <w:qFormat/>
    <w:pPr>
      <w:spacing w:before="0" w:after="0"/>
      <w:ind w:left="720" w:hanging="0"/>
      <w:contextualSpacing/>
    </w:pPr>
    <w:rPr/>
  </w:style>
  <w:style w:type="paragraph" w:styleId="Wypunktowanie">
    <w:name w:val="wypunktowanie"/>
    <w:basedOn w:val="Akapit"/>
    <w:qFormat/>
    <w:pPr>
      <w:numPr>
        <w:ilvl w:val="0"/>
        <w:numId w:val="3"/>
      </w:numPr>
      <w:tabs>
        <w:tab w:val="left" w:pos="360" w:leader="none"/>
        <w:tab w:val="left" w:pos="567" w:leader="none"/>
      </w:tabs>
      <w:ind w:left="0" w:right="-2" w:firstLine="567"/>
    </w:pPr>
    <w:rPr>
      <w:color w:val="231F20"/>
    </w:rPr>
  </w:style>
  <w:style w:type="paragraph" w:styleId="Tabelka">
    <w:name w:val="tabelka"/>
    <w:basedOn w:val="Caption"/>
    <w:qFormat/>
    <w:pPr>
      <w:tabs>
        <w:tab w:val="clear" w:pos="708"/>
        <w:tab w:val="left" w:pos="4536" w:leader="none"/>
      </w:tabs>
      <w:suppressAutoHyphens w:val="true"/>
      <w:spacing w:before="240" w:after="120"/>
      <w:jc w:val="both"/>
    </w:pPr>
    <w:rPr>
      <w:b w:val="false"/>
    </w:rPr>
  </w:style>
  <w:style w:type="paragraph" w:styleId="Punktowanie">
    <w:name w:val="punktowanie"/>
    <w:basedOn w:val="Normal"/>
    <w:qFormat/>
    <w:pPr>
      <w:numPr>
        <w:ilvl w:val="0"/>
        <w:numId w:val="5"/>
      </w:numPr>
      <w:suppressAutoHyphens w:val="true"/>
      <w:jc w:val="both"/>
    </w:pPr>
    <w:rPr>
      <w:color w:val="00000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NoSpacing">
    <w:name w:val="No Spacing"/>
    <w:qFormat/>
    <w:pPr>
      <w:widowControl/>
      <w:bidi w:val="0"/>
    </w:pPr>
    <w:rPr>
      <w:rFonts w:ascii="Calibri" w:hAnsi="Calibri" w:eastAsia="Calibri" w:cs="Times New Roman"/>
      <w:color w:val="auto"/>
      <w:sz w:val="22"/>
      <w:szCs w:val="22"/>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4:12:00Z</dcterms:created>
  <dc:creator>Magda</dc:creator>
  <dc:description/>
  <cp:keywords/>
  <dc:language>en-US</dc:language>
  <cp:lastModifiedBy>lomandam</cp:lastModifiedBy>
  <dcterms:modified xsi:type="dcterms:W3CDTF">2013-04-11T03:21:00Z</dcterms:modified>
  <cp:revision>6</cp:revision>
  <dc:subject/>
  <dc:title/>
</cp:coreProperties>
</file>